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AA4" w:rsidRPr="00D23111" w:rsidRDefault="00455643" w:rsidP="00915AA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C016E">
        <w:rPr>
          <w:rFonts w:ascii="Times New Roman" w:hAnsi="Times New Roman" w:cs="Times New Roman"/>
          <w:b/>
          <w:sz w:val="24"/>
          <w:szCs w:val="24"/>
        </w:rPr>
        <w:t>3 Table.</w:t>
      </w:r>
      <w:bookmarkStart w:id="0" w:name="_GoBack"/>
      <w:bookmarkEnd w:id="0"/>
      <w:r w:rsidR="00915AA4" w:rsidRPr="00D23111">
        <w:rPr>
          <w:rFonts w:ascii="Times New Roman" w:hAnsi="Times New Roman" w:cs="Times New Roman"/>
          <w:b/>
          <w:sz w:val="24"/>
          <w:szCs w:val="24"/>
        </w:rPr>
        <w:t xml:space="preserve"> Characteristic of trial participants(n=20)</w:t>
      </w:r>
    </w:p>
    <w:tbl>
      <w:tblPr>
        <w:tblW w:w="708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1"/>
        <w:gridCol w:w="2276"/>
        <w:gridCol w:w="1145"/>
      </w:tblGrid>
      <w:tr w:rsidR="00915AA4" w:rsidRPr="00D23111" w:rsidTr="007F2B58">
        <w:trPr>
          <w:trHeight w:val="300"/>
        </w:trPr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915AA4" w:rsidRPr="00D23111" w:rsidTr="007F2B58">
        <w:trPr>
          <w:trHeight w:val="300"/>
        </w:trPr>
        <w:tc>
          <w:tcPr>
            <w:tcW w:w="3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Gender (%)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300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9 (45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300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11(55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44.75±6.8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P=0.045</w:t>
            </w: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At baseline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89.84±16.6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87.14±15.6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300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Weight change (kg)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-1.45 (-4.38 - 0.85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300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P=0.035</w:t>
            </w: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At baseline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30.44±4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29.53±3.8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BMI change (kg/m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-0.48 (-1.48 - 0.24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P=0.002</w:t>
            </w: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At baseline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98.65±12.4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93.45±13.7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A4" w:rsidRPr="00D23111" w:rsidTr="007F2B58">
        <w:trPr>
          <w:trHeight w:val="288"/>
        </w:trPr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Waist circumference change (cm)</w:t>
            </w:r>
            <w:r w:rsidRPr="00D23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111">
              <w:rPr>
                <w:rFonts w:ascii="Times New Roman" w:hAnsi="Times New Roman" w:cs="Times New Roman"/>
                <w:sz w:val="24"/>
                <w:szCs w:val="24"/>
              </w:rPr>
              <w:t>-4.75 (- 8.50 – 1.00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915AA4" w:rsidRPr="00D23111" w:rsidRDefault="00915AA4" w:rsidP="007F2B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5AA4" w:rsidRPr="00D23111" w:rsidRDefault="00915AA4" w:rsidP="00915A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31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3111">
        <w:rPr>
          <w:rFonts w:ascii="Times New Roman" w:hAnsi="Times New Roman" w:cs="Times New Roman"/>
          <w:sz w:val="24"/>
          <w:szCs w:val="24"/>
        </w:rPr>
        <w:t xml:space="preserve"> Mean ± Standard Deviation</w:t>
      </w:r>
    </w:p>
    <w:p w:rsidR="00915AA4" w:rsidRPr="00D23111" w:rsidRDefault="00915AA4" w:rsidP="00915A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31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3111">
        <w:rPr>
          <w:rFonts w:ascii="Times New Roman" w:hAnsi="Times New Roman" w:cs="Times New Roman"/>
          <w:sz w:val="24"/>
          <w:szCs w:val="24"/>
        </w:rPr>
        <w:t xml:space="preserve"> Median (Interquartile range)</w:t>
      </w:r>
    </w:p>
    <w:p w:rsidR="00697466" w:rsidRDefault="00697466"/>
    <w:sectPr w:rsidR="00697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wsDA3sjQ3NDUzNTRR0lEKTi0uzszPAykwrAUAK18tZiwAAAA="/>
  </w:docVars>
  <w:rsids>
    <w:rsidRoot w:val="00915AA4"/>
    <w:rsid w:val="00002586"/>
    <w:rsid w:val="00003272"/>
    <w:rsid w:val="00003852"/>
    <w:rsid w:val="000038CA"/>
    <w:rsid w:val="000040C5"/>
    <w:rsid w:val="000042CB"/>
    <w:rsid w:val="00004B56"/>
    <w:rsid w:val="000052BA"/>
    <w:rsid w:val="00005984"/>
    <w:rsid w:val="00005B69"/>
    <w:rsid w:val="00005FE6"/>
    <w:rsid w:val="00006291"/>
    <w:rsid w:val="00006B7D"/>
    <w:rsid w:val="00007A3A"/>
    <w:rsid w:val="00007CE5"/>
    <w:rsid w:val="00010475"/>
    <w:rsid w:val="00010556"/>
    <w:rsid w:val="00010975"/>
    <w:rsid w:val="00010BF2"/>
    <w:rsid w:val="00011884"/>
    <w:rsid w:val="000118D1"/>
    <w:rsid w:val="00011AB6"/>
    <w:rsid w:val="00012951"/>
    <w:rsid w:val="000129AA"/>
    <w:rsid w:val="0001312E"/>
    <w:rsid w:val="00013195"/>
    <w:rsid w:val="0001353F"/>
    <w:rsid w:val="00013640"/>
    <w:rsid w:val="00013650"/>
    <w:rsid w:val="00013D4B"/>
    <w:rsid w:val="00013F0D"/>
    <w:rsid w:val="000141D0"/>
    <w:rsid w:val="00014C66"/>
    <w:rsid w:val="00014EF8"/>
    <w:rsid w:val="00015020"/>
    <w:rsid w:val="00015B56"/>
    <w:rsid w:val="00016321"/>
    <w:rsid w:val="000178AF"/>
    <w:rsid w:val="000179CE"/>
    <w:rsid w:val="00017C94"/>
    <w:rsid w:val="00020261"/>
    <w:rsid w:val="0002034C"/>
    <w:rsid w:val="000207C1"/>
    <w:rsid w:val="00020C36"/>
    <w:rsid w:val="000210CA"/>
    <w:rsid w:val="00021468"/>
    <w:rsid w:val="00021EF4"/>
    <w:rsid w:val="00021FC5"/>
    <w:rsid w:val="00022170"/>
    <w:rsid w:val="00022285"/>
    <w:rsid w:val="00022664"/>
    <w:rsid w:val="000227D5"/>
    <w:rsid w:val="00023C82"/>
    <w:rsid w:val="00023C84"/>
    <w:rsid w:val="000242DD"/>
    <w:rsid w:val="00024A74"/>
    <w:rsid w:val="00024CC3"/>
    <w:rsid w:val="0002507D"/>
    <w:rsid w:val="00025326"/>
    <w:rsid w:val="00025EA0"/>
    <w:rsid w:val="00026422"/>
    <w:rsid w:val="00026538"/>
    <w:rsid w:val="000265A2"/>
    <w:rsid w:val="00026638"/>
    <w:rsid w:val="0002693F"/>
    <w:rsid w:val="00027201"/>
    <w:rsid w:val="0002748C"/>
    <w:rsid w:val="0002797A"/>
    <w:rsid w:val="000307D1"/>
    <w:rsid w:val="00031503"/>
    <w:rsid w:val="00031A4E"/>
    <w:rsid w:val="00031B05"/>
    <w:rsid w:val="00031BAB"/>
    <w:rsid w:val="0003214C"/>
    <w:rsid w:val="00033480"/>
    <w:rsid w:val="00035A9F"/>
    <w:rsid w:val="00036439"/>
    <w:rsid w:val="0003698B"/>
    <w:rsid w:val="0003727E"/>
    <w:rsid w:val="0003762B"/>
    <w:rsid w:val="000377F3"/>
    <w:rsid w:val="00037F06"/>
    <w:rsid w:val="0004154E"/>
    <w:rsid w:val="0004244B"/>
    <w:rsid w:val="00042664"/>
    <w:rsid w:val="0004272A"/>
    <w:rsid w:val="0004287C"/>
    <w:rsid w:val="00042A32"/>
    <w:rsid w:val="00042BA9"/>
    <w:rsid w:val="00042C1D"/>
    <w:rsid w:val="00043F82"/>
    <w:rsid w:val="00044B11"/>
    <w:rsid w:val="00044EFB"/>
    <w:rsid w:val="00045B70"/>
    <w:rsid w:val="00045C4F"/>
    <w:rsid w:val="0004651F"/>
    <w:rsid w:val="00046739"/>
    <w:rsid w:val="00046B03"/>
    <w:rsid w:val="00047345"/>
    <w:rsid w:val="00047502"/>
    <w:rsid w:val="00047604"/>
    <w:rsid w:val="0004770A"/>
    <w:rsid w:val="000479A7"/>
    <w:rsid w:val="0005085B"/>
    <w:rsid w:val="0005099F"/>
    <w:rsid w:val="00050E4E"/>
    <w:rsid w:val="00051DF1"/>
    <w:rsid w:val="00052B8A"/>
    <w:rsid w:val="000531E0"/>
    <w:rsid w:val="000533D5"/>
    <w:rsid w:val="000543F5"/>
    <w:rsid w:val="0005453C"/>
    <w:rsid w:val="0005465B"/>
    <w:rsid w:val="000548F2"/>
    <w:rsid w:val="00054BC6"/>
    <w:rsid w:val="00054FC1"/>
    <w:rsid w:val="00055419"/>
    <w:rsid w:val="000567FC"/>
    <w:rsid w:val="00057421"/>
    <w:rsid w:val="00057700"/>
    <w:rsid w:val="00060075"/>
    <w:rsid w:val="00060701"/>
    <w:rsid w:val="000608DF"/>
    <w:rsid w:val="00060EF8"/>
    <w:rsid w:val="0006147A"/>
    <w:rsid w:val="0006184E"/>
    <w:rsid w:val="00061C09"/>
    <w:rsid w:val="000623E2"/>
    <w:rsid w:val="00062516"/>
    <w:rsid w:val="00062C76"/>
    <w:rsid w:val="00062F54"/>
    <w:rsid w:val="00062FCE"/>
    <w:rsid w:val="00063390"/>
    <w:rsid w:val="00063459"/>
    <w:rsid w:val="00063B63"/>
    <w:rsid w:val="00063EE9"/>
    <w:rsid w:val="00063FDB"/>
    <w:rsid w:val="000648CE"/>
    <w:rsid w:val="00064BB7"/>
    <w:rsid w:val="00065064"/>
    <w:rsid w:val="00065C72"/>
    <w:rsid w:val="00066371"/>
    <w:rsid w:val="0006672D"/>
    <w:rsid w:val="00067196"/>
    <w:rsid w:val="000671A2"/>
    <w:rsid w:val="000675F5"/>
    <w:rsid w:val="000677FF"/>
    <w:rsid w:val="00067FDF"/>
    <w:rsid w:val="00070D13"/>
    <w:rsid w:val="00071171"/>
    <w:rsid w:val="0007151E"/>
    <w:rsid w:val="000715DB"/>
    <w:rsid w:val="00071A24"/>
    <w:rsid w:val="0007206E"/>
    <w:rsid w:val="00072320"/>
    <w:rsid w:val="000728F4"/>
    <w:rsid w:val="00072C23"/>
    <w:rsid w:val="000731C2"/>
    <w:rsid w:val="00073209"/>
    <w:rsid w:val="00073520"/>
    <w:rsid w:val="0007416F"/>
    <w:rsid w:val="0007421B"/>
    <w:rsid w:val="000745A5"/>
    <w:rsid w:val="00075646"/>
    <w:rsid w:val="00076CCB"/>
    <w:rsid w:val="00076F48"/>
    <w:rsid w:val="000773DE"/>
    <w:rsid w:val="0007795C"/>
    <w:rsid w:val="00077F22"/>
    <w:rsid w:val="000805AD"/>
    <w:rsid w:val="00080EE6"/>
    <w:rsid w:val="00081383"/>
    <w:rsid w:val="000814D8"/>
    <w:rsid w:val="0008205B"/>
    <w:rsid w:val="0008276B"/>
    <w:rsid w:val="0008360C"/>
    <w:rsid w:val="00083BB5"/>
    <w:rsid w:val="00084474"/>
    <w:rsid w:val="00084506"/>
    <w:rsid w:val="000854BF"/>
    <w:rsid w:val="00085F4D"/>
    <w:rsid w:val="00085FD6"/>
    <w:rsid w:val="00086A7E"/>
    <w:rsid w:val="00087003"/>
    <w:rsid w:val="000905C7"/>
    <w:rsid w:val="000909D7"/>
    <w:rsid w:val="00090A79"/>
    <w:rsid w:val="00090B68"/>
    <w:rsid w:val="00091003"/>
    <w:rsid w:val="00091D99"/>
    <w:rsid w:val="00092033"/>
    <w:rsid w:val="00092314"/>
    <w:rsid w:val="000926F4"/>
    <w:rsid w:val="00092B97"/>
    <w:rsid w:val="00092D8D"/>
    <w:rsid w:val="00094231"/>
    <w:rsid w:val="00094B27"/>
    <w:rsid w:val="0009524C"/>
    <w:rsid w:val="00095788"/>
    <w:rsid w:val="00095B2A"/>
    <w:rsid w:val="00095C8A"/>
    <w:rsid w:val="00095D6A"/>
    <w:rsid w:val="00097998"/>
    <w:rsid w:val="00097E67"/>
    <w:rsid w:val="00097F82"/>
    <w:rsid w:val="000A02F6"/>
    <w:rsid w:val="000A045D"/>
    <w:rsid w:val="000A0B5A"/>
    <w:rsid w:val="000A0B6F"/>
    <w:rsid w:val="000A0BCB"/>
    <w:rsid w:val="000A1A7A"/>
    <w:rsid w:val="000A1C8C"/>
    <w:rsid w:val="000A1D8B"/>
    <w:rsid w:val="000A2024"/>
    <w:rsid w:val="000A2232"/>
    <w:rsid w:val="000A235D"/>
    <w:rsid w:val="000A251E"/>
    <w:rsid w:val="000A3B6A"/>
    <w:rsid w:val="000A42BC"/>
    <w:rsid w:val="000A4A80"/>
    <w:rsid w:val="000A5133"/>
    <w:rsid w:val="000A53EE"/>
    <w:rsid w:val="000A586E"/>
    <w:rsid w:val="000A5ABD"/>
    <w:rsid w:val="000A5EDF"/>
    <w:rsid w:val="000A6101"/>
    <w:rsid w:val="000A645C"/>
    <w:rsid w:val="000A665F"/>
    <w:rsid w:val="000A6ACC"/>
    <w:rsid w:val="000A6CAB"/>
    <w:rsid w:val="000A7206"/>
    <w:rsid w:val="000A74FF"/>
    <w:rsid w:val="000A7CCC"/>
    <w:rsid w:val="000A7CEF"/>
    <w:rsid w:val="000B0356"/>
    <w:rsid w:val="000B049C"/>
    <w:rsid w:val="000B07BF"/>
    <w:rsid w:val="000B0D8B"/>
    <w:rsid w:val="000B1528"/>
    <w:rsid w:val="000B2208"/>
    <w:rsid w:val="000B28A7"/>
    <w:rsid w:val="000B3058"/>
    <w:rsid w:val="000B3165"/>
    <w:rsid w:val="000B3CFE"/>
    <w:rsid w:val="000B3FCD"/>
    <w:rsid w:val="000B4639"/>
    <w:rsid w:val="000B4B3A"/>
    <w:rsid w:val="000B4CC2"/>
    <w:rsid w:val="000B54E0"/>
    <w:rsid w:val="000B63E0"/>
    <w:rsid w:val="000B689E"/>
    <w:rsid w:val="000B7033"/>
    <w:rsid w:val="000C0C6F"/>
    <w:rsid w:val="000C0D1B"/>
    <w:rsid w:val="000C0D6A"/>
    <w:rsid w:val="000C0F24"/>
    <w:rsid w:val="000C1273"/>
    <w:rsid w:val="000C1282"/>
    <w:rsid w:val="000C222E"/>
    <w:rsid w:val="000C2492"/>
    <w:rsid w:val="000C30CB"/>
    <w:rsid w:val="000C39D4"/>
    <w:rsid w:val="000C4DB6"/>
    <w:rsid w:val="000C5BA3"/>
    <w:rsid w:val="000C6125"/>
    <w:rsid w:val="000C61DD"/>
    <w:rsid w:val="000C61EE"/>
    <w:rsid w:val="000C75F1"/>
    <w:rsid w:val="000D0B07"/>
    <w:rsid w:val="000D10DB"/>
    <w:rsid w:val="000D1794"/>
    <w:rsid w:val="000D18B5"/>
    <w:rsid w:val="000D22A2"/>
    <w:rsid w:val="000D26BE"/>
    <w:rsid w:val="000D2CAF"/>
    <w:rsid w:val="000D4223"/>
    <w:rsid w:val="000D42E1"/>
    <w:rsid w:val="000D4426"/>
    <w:rsid w:val="000D46C2"/>
    <w:rsid w:val="000D49F1"/>
    <w:rsid w:val="000D53C2"/>
    <w:rsid w:val="000D5B46"/>
    <w:rsid w:val="000D5F86"/>
    <w:rsid w:val="000D6A17"/>
    <w:rsid w:val="000D6EB9"/>
    <w:rsid w:val="000D7A7C"/>
    <w:rsid w:val="000E0169"/>
    <w:rsid w:val="000E05D8"/>
    <w:rsid w:val="000E151F"/>
    <w:rsid w:val="000E1BF7"/>
    <w:rsid w:val="000E1EC9"/>
    <w:rsid w:val="000E1F01"/>
    <w:rsid w:val="000E1F84"/>
    <w:rsid w:val="000E2D60"/>
    <w:rsid w:val="000E31C1"/>
    <w:rsid w:val="000E3D14"/>
    <w:rsid w:val="000E3ECB"/>
    <w:rsid w:val="000E3F44"/>
    <w:rsid w:val="000E437A"/>
    <w:rsid w:val="000E4518"/>
    <w:rsid w:val="000E486D"/>
    <w:rsid w:val="000E4CAA"/>
    <w:rsid w:val="000E4F71"/>
    <w:rsid w:val="000E5088"/>
    <w:rsid w:val="000E6245"/>
    <w:rsid w:val="000E6ED5"/>
    <w:rsid w:val="000E7412"/>
    <w:rsid w:val="000E7C43"/>
    <w:rsid w:val="000F0078"/>
    <w:rsid w:val="000F012E"/>
    <w:rsid w:val="000F0236"/>
    <w:rsid w:val="000F0844"/>
    <w:rsid w:val="000F142B"/>
    <w:rsid w:val="000F17A4"/>
    <w:rsid w:val="000F1A74"/>
    <w:rsid w:val="000F1B89"/>
    <w:rsid w:val="000F2240"/>
    <w:rsid w:val="000F225C"/>
    <w:rsid w:val="000F3432"/>
    <w:rsid w:val="000F3580"/>
    <w:rsid w:val="000F3619"/>
    <w:rsid w:val="000F4CE7"/>
    <w:rsid w:val="000F4CEC"/>
    <w:rsid w:val="000F50BF"/>
    <w:rsid w:val="000F54A6"/>
    <w:rsid w:val="000F5795"/>
    <w:rsid w:val="000F59EE"/>
    <w:rsid w:val="000F5B89"/>
    <w:rsid w:val="000F5E97"/>
    <w:rsid w:val="000F6990"/>
    <w:rsid w:val="000F6CE9"/>
    <w:rsid w:val="000F7475"/>
    <w:rsid w:val="000F75BD"/>
    <w:rsid w:val="000F7640"/>
    <w:rsid w:val="000F79D9"/>
    <w:rsid w:val="00100D6F"/>
    <w:rsid w:val="00101DF9"/>
    <w:rsid w:val="001024BA"/>
    <w:rsid w:val="0010266F"/>
    <w:rsid w:val="00102856"/>
    <w:rsid w:val="00103235"/>
    <w:rsid w:val="00103500"/>
    <w:rsid w:val="0010367F"/>
    <w:rsid w:val="00103BAD"/>
    <w:rsid w:val="00103FCC"/>
    <w:rsid w:val="00104558"/>
    <w:rsid w:val="00104817"/>
    <w:rsid w:val="00104DE1"/>
    <w:rsid w:val="00105653"/>
    <w:rsid w:val="00105680"/>
    <w:rsid w:val="00105EC6"/>
    <w:rsid w:val="001061E0"/>
    <w:rsid w:val="0010633E"/>
    <w:rsid w:val="00106A35"/>
    <w:rsid w:val="00106AC6"/>
    <w:rsid w:val="00106CF6"/>
    <w:rsid w:val="001071A3"/>
    <w:rsid w:val="001072BE"/>
    <w:rsid w:val="0010730F"/>
    <w:rsid w:val="0010734A"/>
    <w:rsid w:val="001073FE"/>
    <w:rsid w:val="00107C75"/>
    <w:rsid w:val="00107FA5"/>
    <w:rsid w:val="001103AA"/>
    <w:rsid w:val="001105E2"/>
    <w:rsid w:val="00110614"/>
    <w:rsid w:val="00110974"/>
    <w:rsid w:val="00111C60"/>
    <w:rsid w:val="00111EEF"/>
    <w:rsid w:val="001123DE"/>
    <w:rsid w:val="00113104"/>
    <w:rsid w:val="0011335F"/>
    <w:rsid w:val="00113FAC"/>
    <w:rsid w:val="0011420F"/>
    <w:rsid w:val="00114B71"/>
    <w:rsid w:val="00115B95"/>
    <w:rsid w:val="00115E5D"/>
    <w:rsid w:val="00116BA4"/>
    <w:rsid w:val="001170C1"/>
    <w:rsid w:val="00117AB8"/>
    <w:rsid w:val="0012039F"/>
    <w:rsid w:val="00121210"/>
    <w:rsid w:val="00121390"/>
    <w:rsid w:val="001214D4"/>
    <w:rsid w:val="00121783"/>
    <w:rsid w:val="0012210B"/>
    <w:rsid w:val="00122640"/>
    <w:rsid w:val="00122A80"/>
    <w:rsid w:val="00123697"/>
    <w:rsid w:val="001239CE"/>
    <w:rsid w:val="0012401D"/>
    <w:rsid w:val="00124DD7"/>
    <w:rsid w:val="001266D0"/>
    <w:rsid w:val="00130090"/>
    <w:rsid w:val="001308AB"/>
    <w:rsid w:val="00130D42"/>
    <w:rsid w:val="00130E83"/>
    <w:rsid w:val="00130E94"/>
    <w:rsid w:val="001319DD"/>
    <w:rsid w:val="00131CF0"/>
    <w:rsid w:val="00131F48"/>
    <w:rsid w:val="001326B8"/>
    <w:rsid w:val="00132746"/>
    <w:rsid w:val="00132DD1"/>
    <w:rsid w:val="00133871"/>
    <w:rsid w:val="00133B9E"/>
    <w:rsid w:val="00134218"/>
    <w:rsid w:val="0013465F"/>
    <w:rsid w:val="00135115"/>
    <w:rsid w:val="00135312"/>
    <w:rsid w:val="00135B1A"/>
    <w:rsid w:val="00136721"/>
    <w:rsid w:val="00137122"/>
    <w:rsid w:val="00137384"/>
    <w:rsid w:val="00137535"/>
    <w:rsid w:val="001375A7"/>
    <w:rsid w:val="00137B6A"/>
    <w:rsid w:val="0014000E"/>
    <w:rsid w:val="001401E2"/>
    <w:rsid w:val="00140665"/>
    <w:rsid w:val="00140FC2"/>
    <w:rsid w:val="001411AB"/>
    <w:rsid w:val="00141AC8"/>
    <w:rsid w:val="00141EB1"/>
    <w:rsid w:val="00141F34"/>
    <w:rsid w:val="00142189"/>
    <w:rsid w:val="001422AF"/>
    <w:rsid w:val="00142F4F"/>
    <w:rsid w:val="001431B8"/>
    <w:rsid w:val="00143662"/>
    <w:rsid w:val="0014370A"/>
    <w:rsid w:val="00143D64"/>
    <w:rsid w:val="00143ED7"/>
    <w:rsid w:val="00144177"/>
    <w:rsid w:val="00144E4B"/>
    <w:rsid w:val="00145D0B"/>
    <w:rsid w:val="00146605"/>
    <w:rsid w:val="001473E8"/>
    <w:rsid w:val="0014767C"/>
    <w:rsid w:val="001476DE"/>
    <w:rsid w:val="001477CC"/>
    <w:rsid w:val="001503B7"/>
    <w:rsid w:val="001503D9"/>
    <w:rsid w:val="00150438"/>
    <w:rsid w:val="0015099D"/>
    <w:rsid w:val="00150B71"/>
    <w:rsid w:val="00150F4A"/>
    <w:rsid w:val="001513CB"/>
    <w:rsid w:val="001514B3"/>
    <w:rsid w:val="00151746"/>
    <w:rsid w:val="0015205D"/>
    <w:rsid w:val="001523BF"/>
    <w:rsid w:val="00152907"/>
    <w:rsid w:val="00152B90"/>
    <w:rsid w:val="001532FF"/>
    <w:rsid w:val="00153AF8"/>
    <w:rsid w:val="00153B21"/>
    <w:rsid w:val="00153D73"/>
    <w:rsid w:val="001540F2"/>
    <w:rsid w:val="00154C9E"/>
    <w:rsid w:val="0015533F"/>
    <w:rsid w:val="00155387"/>
    <w:rsid w:val="00155458"/>
    <w:rsid w:val="0015581A"/>
    <w:rsid w:val="0015594E"/>
    <w:rsid w:val="00155AC2"/>
    <w:rsid w:val="00156450"/>
    <w:rsid w:val="001567E8"/>
    <w:rsid w:val="0015693F"/>
    <w:rsid w:val="00156AF9"/>
    <w:rsid w:val="00156E0A"/>
    <w:rsid w:val="0015733C"/>
    <w:rsid w:val="0015740D"/>
    <w:rsid w:val="00157DD4"/>
    <w:rsid w:val="00161438"/>
    <w:rsid w:val="00161519"/>
    <w:rsid w:val="00161CA2"/>
    <w:rsid w:val="0016230C"/>
    <w:rsid w:val="0016244A"/>
    <w:rsid w:val="00162F29"/>
    <w:rsid w:val="00163393"/>
    <w:rsid w:val="00163AB2"/>
    <w:rsid w:val="00164598"/>
    <w:rsid w:val="00164DFB"/>
    <w:rsid w:val="0016511A"/>
    <w:rsid w:val="0016530D"/>
    <w:rsid w:val="0016565E"/>
    <w:rsid w:val="00165CFB"/>
    <w:rsid w:val="001660EB"/>
    <w:rsid w:val="001664B4"/>
    <w:rsid w:val="001668AA"/>
    <w:rsid w:val="0016759D"/>
    <w:rsid w:val="001706A6"/>
    <w:rsid w:val="001708D0"/>
    <w:rsid w:val="00170933"/>
    <w:rsid w:val="00170A41"/>
    <w:rsid w:val="00170F7D"/>
    <w:rsid w:val="00171214"/>
    <w:rsid w:val="00171312"/>
    <w:rsid w:val="001714B5"/>
    <w:rsid w:val="00171A9A"/>
    <w:rsid w:val="0017202E"/>
    <w:rsid w:val="0017255E"/>
    <w:rsid w:val="001729AE"/>
    <w:rsid w:val="00173571"/>
    <w:rsid w:val="00173EA5"/>
    <w:rsid w:val="001740ED"/>
    <w:rsid w:val="00174B68"/>
    <w:rsid w:val="00174C60"/>
    <w:rsid w:val="00174D7B"/>
    <w:rsid w:val="0017537B"/>
    <w:rsid w:val="001754B5"/>
    <w:rsid w:val="00175611"/>
    <w:rsid w:val="00175A88"/>
    <w:rsid w:val="00175DB7"/>
    <w:rsid w:val="00175E89"/>
    <w:rsid w:val="00176EAF"/>
    <w:rsid w:val="00176F6E"/>
    <w:rsid w:val="00177311"/>
    <w:rsid w:val="0017782C"/>
    <w:rsid w:val="001803A9"/>
    <w:rsid w:val="00180467"/>
    <w:rsid w:val="00180503"/>
    <w:rsid w:val="001812CE"/>
    <w:rsid w:val="00181431"/>
    <w:rsid w:val="0018296E"/>
    <w:rsid w:val="0018397E"/>
    <w:rsid w:val="00183BAB"/>
    <w:rsid w:val="00183BDF"/>
    <w:rsid w:val="00183CE1"/>
    <w:rsid w:val="00184548"/>
    <w:rsid w:val="00184BD8"/>
    <w:rsid w:val="00184E3D"/>
    <w:rsid w:val="00184EA3"/>
    <w:rsid w:val="00184F5D"/>
    <w:rsid w:val="001856B4"/>
    <w:rsid w:val="001859A7"/>
    <w:rsid w:val="001863A0"/>
    <w:rsid w:val="00186DD5"/>
    <w:rsid w:val="00186F97"/>
    <w:rsid w:val="0018703D"/>
    <w:rsid w:val="001870AE"/>
    <w:rsid w:val="001872DB"/>
    <w:rsid w:val="00187307"/>
    <w:rsid w:val="00187948"/>
    <w:rsid w:val="00187FC5"/>
    <w:rsid w:val="001905A7"/>
    <w:rsid w:val="001905EB"/>
    <w:rsid w:val="001908A6"/>
    <w:rsid w:val="00190CEC"/>
    <w:rsid w:val="00190F02"/>
    <w:rsid w:val="00191236"/>
    <w:rsid w:val="00192F71"/>
    <w:rsid w:val="00194968"/>
    <w:rsid w:val="00194E8C"/>
    <w:rsid w:val="00195392"/>
    <w:rsid w:val="00195624"/>
    <w:rsid w:val="00195F72"/>
    <w:rsid w:val="00196472"/>
    <w:rsid w:val="00196625"/>
    <w:rsid w:val="0019690D"/>
    <w:rsid w:val="00196ADB"/>
    <w:rsid w:val="00196F53"/>
    <w:rsid w:val="0019753C"/>
    <w:rsid w:val="0019755F"/>
    <w:rsid w:val="0019767B"/>
    <w:rsid w:val="00197A7F"/>
    <w:rsid w:val="001A04F0"/>
    <w:rsid w:val="001A0729"/>
    <w:rsid w:val="001A0927"/>
    <w:rsid w:val="001A0D86"/>
    <w:rsid w:val="001A1175"/>
    <w:rsid w:val="001A19C7"/>
    <w:rsid w:val="001A1B62"/>
    <w:rsid w:val="001A1C48"/>
    <w:rsid w:val="001A1E3D"/>
    <w:rsid w:val="001A1E73"/>
    <w:rsid w:val="001A2021"/>
    <w:rsid w:val="001A2339"/>
    <w:rsid w:val="001A2510"/>
    <w:rsid w:val="001A264C"/>
    <w:rsid w:val="001A26B4"/>
    <w:rsid w:val="001A3224"/>
    <w:rsid w:val="001A3299"/>
    <w:rsid w:val="001A35C1"/>
    <w:rsid w:val="001A4341"/>
    <w:rsid w:val="001A4D7C"/>
    <w:rsid w:val="001A4F6A"/>
    <w:rsid w:val="001A5559"/>
    <w:rsid w:val="001A58CF"/>
    <w:rsid w:val="001A5AC9"/>
    <w:rsid w:val="001A5DBB"/>
    <w:rsid w:val="001A6073"/>
    <w:rsid w:val="001A719A"/>
    <w:rsid w:val="001B040D"/>
    <w:rsid w:val="001B0B93"/>
    <w:rsid w:val="001B1109"/>
    <w:rsid w:val="001B1399"/>
    <w:rsid w:val="001B1560"/>
    <w:rsid w:val="001B1D86"/>
    <w:rsid w:val="001B252B"/>
    <w:rsid w:val="001B262B"/>
    <w:rsid w:val="001B2806"/>
    <w:rsid w:val="001B2B84"/>
    <w:rsid w:val="001B2D30"/>
    <w:rsid w:val="001B2FC4"/>
    <w:rsid w:val="001B33F8"/>
    <w:rsid w:val="001B3FB9"/>
    <w:rsid w:val="001B4314"/>
    <w:rsid w:val="001B4AA8"/>
    <w:rsid w:val="001B4EC6"/>
    <w:rsid w:val="001B55CF"/>
    <w:rsid w:val="001B57CE"/>
    <w:rsid w:val="001B59A1"/>
    <w:rsid w:val="001B5BC5"/>
    <w:rsid w:val="001B5D01"/>
    <w:rsid w:val="001B647D"/>
    <w:rsid w:val="001B65CB"/>
    <w:rsid w:val="001B709D"/>
    <w:rsid w:val="001B734E"/>
    <w:rsid w:val="001B7A64"/>
    <w:rsid w:val="001B7BF0"/>
    <w:rsid w:val="001B7CF7"/>
    <w:rsid w:val="001C06A3"/>
    <w:rsid w:val="001C12E2"/>
    <w:rsid w:val="001C14F8"/>
    <w:rsid w:val="001C170E"/>
    <w:rsid w:val="001C19E5"/>
    <w:rsid w:val="001C298F"/>
    <w:rsid w:val="001C2CA0"/>
    <w:rsid w:val="001C3012"/>
    <w:rsid w:val="001C33C7"/>
    <w:rsid w:val="001C3427"/>
    <w:rsid w:val="001C449E"/>
    <w:rsid w:val="001C44A9"/>
    <w:rsid w:val="001C486C"/>
    <w:rsid w:val="001C50E6"/>
    <w:rsid w:val="001C5819"/>
    <w:rsid w:val="001C5B96"/>
    <w:rsid w:val="001C5CAF"/>
    <w:rsid w:val="001C636A"/>
    <w:rsid w:val="001C639C"/>
    <w:rsid w:val="001C7198"/>
    <w:rsid w:val="001C772A"/>
    <w:rsid w:val="001C789E"/>
    <w:rsid w:val="001C7BE0"/>
    <w:rsid w:val="001C7D26"/>
    <w:rsid w:val="001D0378"/>
    <w:rsid w:val="001D09DE"/>
    <w:rsid w:val="001D13F4"/>
    <w:rsid w:val="001D1739"/>
    <w:rsid w:val="001D175E"/>
    <w:rsid w:val="001D202B"/>
    <w:rsid w:val="001D2112"/>
    <w:rsid w:val="001D2279"/>
    <w:rsid w:val="001D2347"/>
    <w:rsid w:val="001D2433"/>
    <w:rsid w:val="001D2A0F"/>
    <w:rsid w:val="001D3286"/>
    <w:rsid w:val="001D4863"/>
    <w:rsid w:val="001D4EAC"/>
    <w:rsid w:val="001D5186"/>
    <w:rsid w:val="001D52B3"/>
    <w:rsid w:val="001D5975"/>
    <w:rsid w:val="001D5D66"/>
    <w:rsid w:val="001D606A"/>
    <w:rsid w:val="001D66EC"/>
    <w:rsid w:val="001D6D6D"/>
    <w:rsid w:val="001D7023"/>
    <w:rsid w:val="001D7AB8"/>
    <w:rsid w:val="001E04CC"/>
    <w:rsid w:val="001E0706"/>
    <w:rsid w:val="001E08AE"/>
    <w:rsid w:val="001E0F7A"/>
    <w:rsid w:val="001E15B5"/>
    <w:rsid w:val="001E17B1"/>
    <w:rsid w:val="001E1CCA"/>
    <w:rsid w:val="001E250B"/>
    <w:rsid w:val="001E2B21"/>
    <w:rsid w:val="001E369B"/>
    <w:rsid w:val="001E404E"/>
    <w:rsid w:val="001E4173"/>
    <w:rsid w:val="001E49F3"/>
    <w:rsid w:val="001E4A75"/>
    <w:rsid w:val="001E4E9B"/>
    <w:rsid w:val="001E5022"/>
    <w:rsid w:val="001E5445"/>
    <w:rsid w:val="001E5455"/>
    <w:rsid w:val="001E5BBD"/>
    <w:rsid w:val="001E6766"/>
    <w:rsid w:val="001E683D"/>
    <w:rsid w:val="001E6CD3"/>
    <w:rsid w:val="001E7ADF"/>
    <w:rsid w:val="001F0428"/>
    <w:rsid w:val="001F0C91"/>
    <w:rsid w:val="001F1024"/>
    <w:rsid w:val="001F156C"/>
    <w:rsid w:val="001F1FCD"/>
    <w:rsid w:val="001F2193"/>
    <w:rsid w:val="001F2DD7"/>
    <w:rsid w:val="001F2F00"/>
    <w:rsid w:val="001F3426"/>
    <w:rsid w:val="001F3DEA"/>
    <w:rsid w:val="001F3EB9"/>
    <w:rsid w:val="001F5563"/>
    <w:rsid w:val="001F59B4"/>
    <w:rsid w:val="001F5A7C"/>
    <w:rsid w:val="001F5B3D"/>
    <w:rsid w:val="001F66FF"/>
    <w:rsid w:val="001F7189"/>
    <w:rsid w:val="001F728B"/>
    <w:rsid w:val="001F7477"/>
    <w:rsid w:val="001F7C80"/>
    <w:rsid w:val="0020030D"/>
    <w:rsid w:val="00200351"/>
    <w:rsid w:val="002021A5"/>
    <w:rsid w:val="002021B1"/>
    <w:rsid w:val="00202484"/>
    <w:rsid w:val="00202767"/>
    <w:rsid w:val="00203C3C"/>
    <w:rsid w:val="00204169"/>
    <w:rsid w:val="0020488E"/>
    <w:rsid w:val="00204E4E"/>
    <w:rsid w:val="00205253"/>
    <w:rsid w:val="0020529D"/>
    <w:rsid w:val="0020559A"/>
    <w:rsid w:val="00205B7E"/>
    <w:rsid w:val="00205BFE"/>
    <w:rsid w:val="00205D47"/>
    <w:rsid w:val="002065C4"/>
    <w:rsid w:val="00206BDA"/>
    <w:rsid w:val="002070EE"/>
    <w:rsid w:val="00207475"/>
    <w:rsid w:val="002076C5"/>
    <w:rsid w:val="00207A37"/>
    <w:rsid w:val="00207B52"/>
    <w:rsid w:val="0021126D"/>
    <w:rsid w:val="002112DA"/>
    <w:rsid w:val="00211502"/>
    <w:rsid w:val="0021156B"/>
    <w:rsid w:val="002116B0"/>
    <w:rsid w:val="0021173D"/>
    <w:rsid w:val="00211777"/>
    <w:rsid w:val="00211A9B"/>
    <w:rsid w:val="00211D4A"/>
    <w:rsid w:val="00211F9D"/>
    <w:rsid w:val="002127D7"/>
    <w:rsid w:val="0021292F"/>
    <w:rsid w:val="00212C97"/>
    <w:rsid w:val="00212FE4"/>
    <w:rsid w:val="002130EF"/>
    <w:rsid w:val="0021312F"/>
    <w:rsid w:val="002131C1"/>
    <w:rsid w:val="00213BF9"/>
    <w:rsid w:val="00213CA8"/>
    <w:rsid w:val="002142FE"/>
    <w:rsid w:val="00214DDF"/>
    <w:rsid w:val="00214F0D"/>
    <w:rsid w:val="002152FB"/>
    <w:rsid w:val="002157C7"/>
    <w:rsid w:val="002158C5"/>
    <w:rsid w:val="002159E2"/>
    <w:rsid w:val="00215D0B"/>
    <w:rsid w:val="00216DBA"/>
    <w:rsid w:val="00216FB0"/>
    <w:rsid w:val="00217C92"/>
    <w:rsid w:val="00217D7F"/>
    <w:rsid w:val="0022039E"/>
    <w:rsid w:val="00220599"/>
    <w:rsid w:val="0022083F"/>
    <w:rsid w:val="00220897"/>
    <w:rsid w:val="00220C0F"/>
    <w:rsid w:val="00220E19"/>
    <w:rsid w:val="00221FE4"/>
    <w:rsid w:val="002221C1"/>
    <w:rsid w:val="002226E1"/>
    <w:rsid w:val="0022270D"/>
    <w:rsid w:val="00222E8A"/>
    <w:rsid w:val="00223A83"/>
    <w:rsid w:val="00223AF5"/>
    <w:rsid w:val="002249A3"/>
    <w:rsid w:val="00224E01"/>
    <w:rsid w:val="0022544B"/>
    <w:rsid w:val="0022643F"/>
    <w:rsid w:val="00227515"/>
    <w:rsid w:val="002275E0"/>
    <w:rsid w:val="002279DD"/>
    <w:rsid w:val="002300CA"/>
    <w:rsid w:val="00230EB4"/>
    <w:rsid w:val="002311DC"/>
    <w:rsid w:val="00231413"/>
    <w:rsid w:val="00232C1C"/>
    <w:rsid w:val="00233965"/>
    <w:rsid w:val="00233A1E"/>
    <w:rsid w:val="0023416D"/>
    <w:rsid w:val="0023424C"/>
    <w:rsid w:val="00235689"/>
    <w:rsid w:val="00235E35"/>
    <w:rsid w:val="00235F8D"/>
    <w:rsid w:val="00235FB3"/>
    <w:rsid w:val="0023602C"/>
    <w:rsid w:val="002360E4"/>
    <w:rsid w:val="00236B19"/>
    <w:rsid w:val="00237DA9"/>
    <w:rsid w:val="0024066A"/>
    <w:rsid w:val="00240A88"/>
    <w:rsid w:val="00240D0E"/>
    <w:rsid w:val="00241CAE"/>
    <w:rsid w:val="00241E80"/>
    <w:rsid w:val="00241EF7"/>
    <w:rsid w:val="00242013"/>
    <w:rsid w:val="002420AF"/>
    <w:rsid w:val="00242331"/>
    <w:rsid w:val="00242583"/>
    <w:rsid w:val="00243011"/>
    <w:rsid w:val="002430D2"/>
    <w:rsid w:val="00243739"/>
    <w:rsid w:val="00243A22"/>
    <w:rsid w:val="0024458E"/>
    <w:rsid w:val="00244782"/>
    <w:rsid w:val="0024481C"/>
    <w:rsid w:val="00244A01"/>
    <w:rsid w:val="002456A2"/>
    <w:rsid w:val="00245AE1"/>
    <w:rsid w:val="00245DD6"/>
    <w:rsid w:val="002462CD"/>
    <w:rsid w:val="00246375"/>
    <w:rsid w:val="00246A67"/>
    <w:rsid w:val="00247897"/>
    <w:rsid w:val="002478C1"/>
    <w:rsid w:val="00251726"/>
    <w:rsid w:val="002517A9"/>
    <w:rsid w:val="0025248A"/>
    <w:rsid w:val="0025290D"/>
    <w:rsid w:val="00252A4E"/>
    <w:rsid w:val="00252ED8"/>
    <w:rsid w:val="00253467"/>
    <w:rsid w:val="002537D7"/>
    <w:rsid w:val="00253BAA"/>
    <w:rsid w:val="002546EA"/>
    <w:rsid w:val="0025484F"/>
    <w:rsid w:val="002548B7"/>
    <w:rsid w:val="002555CC"/>
    <w:rsid w:val="0025579A"/>
    <w:rsid w:val="00255A84"/>
    <w:rsid w:val="00255B17"/>
    <w:rsid w:val="002562FC"/>
    <w:rsid w:val="002564DD"/>
    <w:rsid w:val="0025677E"/>
    <w:rsid w:val="00256F79"/>
    <w:rsid w:val="00257223"/>
    <w:rsid w:val="00257EBE"/>
    <w:rsid w:val="002601A7"/>
    <w:rsid w:val="002603E2"/>
    <w:rsid w:val="002609BA"/>
    <w:rsid w:val="00261BBF"/>
    <w:rsid w:val="00261E7A"/>
    <w:rsid w:val="00262057"/>
    <w:rsid w:val="00262112"/>
    <w:rsid w:val="0026261C"/>
    <w:rsid w:val="00262ABE"/>
    <w:rsid w:val="00263596"/>
    <w:rsid w:val="002635A0"/>
    <w:rsid w:val="00263866"/>
    <w:rsid w:val="00263928"/>
    <w:rsid w:val="00263A38"/>
    <w:rsid w:val="002645C8"/>
    <w:rsid w:val="00264C1E"/>
    <w:rsid w:val="00264E2C"/>
    <w:rsid w:val="00264FDE"/>
    <w:rsid w:val="00265466"/>
    <w:rsid w:val="00265880"/>
    <w:rsid w:val="00265FCA"/>
    <w:rsid w:val="0026630E"/>
    <w:rsid w:val="0026632A"/>
    <w:rsid w:val="00266454"/>
    <w:rsid w:val="00266858"/>
    <w:rsid w:val="002676F7"/>
    <w:rsid w:val="002678CF"/>
    <w:rsid w:val="0026793A"/>
    <w:rsid w:val="00267D16"/>
    <w:rsid w:val="0027050F"/>
    <w:rsid w:val="00271286"/>
    <w:rsid w:val="00272758"/>
    <w:rsid w:val="0027277A"/>
    <w:rsid w:val="00272D92"/>
    <w:rsid w:val="00273392"/>
    <w:rsid w:val="00273659"/>
    <w:rsid w:val="00273D9D"/>
    <w:rsid w:val="00274672"/>
    <w:rsid w:val="00274BBE"/>
    <w:rsid w:val="00274BF8"/>
    <w:rsid w:val="00275326"/>
    <w:rsid w:val="0027565E"/>
    <w:rsid w:val="00276141"/>
    <w:rsid w:val="0027670A"/>
    <w:rsid w:val="002770DC"/>
    <w:rsid w:val="002770E0"/>
    <w:rsid w:val="002772C5"/>
    <w:rsid w:val="00277BAD"/>
    <w:rsid w:val="00280060"/>
    <w:rsid w:val="00280169"/>
    <w:rsid w:val="00280326"/>
    <w:rsid w:val="002809D7"/>
    <w:rsid w:val="00280AF3"/>
    <w:rsid w:val="002813B3"/>
    <w:rsid w:val="0028162F"/>
    <w:rsid w:val="002817F8"/>
    <w:rsid w:val="0028187D"/>
    <w:rsid w:val="002819F9"/>
    <w:rsid w:val="00281E82"/>
    <w:rsid w:val="00282EF6"/>
    <w:rsid w:val="00283582"/>
    <w:rsid w:val="00284FD1"/>
    <w:rsid w:val="002851C8"/>
    <w:rsid w:val="002857C6"/>
    <w:rsid w:val="00285B42"/>
    <w:rsid w:val="00285FDB"/>
    <w:rsid w:val="00286155"/>
    <w:rsid w:val="002865E2"/>
    <w:rsid w:val="00286736"/>
    <w:rsid w:val="002869D8"/>
    <w:rsid w:val="002870DA"/>
    <w:rsid w:val="00287925"/>
    <w:rsid w:val="00287949"/>
    <w:rsid w:val="002902FB"/>
    <w:rsid w:val="00290CF6"/>
    <w:rsid w:val="00291926"/>
    <w:rsid w:val="00291A4E"/>
    <w:rsid w:val="00291D13"/>
    <w:rsid w:val="00292283"/>
    <w:rsid w:val="0029293B"/>
    <w:rsid w:val="002929D3"/>
    <w:rsid w:val="00292DB4"/>
    <w:rsid w:val="00292DB9"/>
    <w:rsid w:val="0029320E"/>
    <w:rsid w:val="0029341D"/>
    <w:rsid w:val="00293AAF"/>
    <w:rsid w:val="00293BB0"/>
    <w:rsid w:val="00293BB7"/>
    <w:rsid w:val="00294943"/>
    <w:rsid w:val="002949D5"/>
    <w:rsid w:val="00295324"/>
    <w:rsid w:val="00295A48"/>
    <w:rsid w:val="002963A0"/>
    <w:rsid w:val="00296D29"/>
    <w:rsid w:val="00296F37"/>
    <w:rsid w:val="002A0151"/>
    <w:rsid w:val="002A04AF"/>
    <w:rsid w:val="002A09C2"/>
    <w:rsid w:val="002A0C57"/>
    <w:rsid w:val="002A0D09"/>
    <w:rsid w:val="002A12B2"/>
    <w:rsid w:val="002A154D"/>
    <w:rsid w:val="002A224F"/>
    <w:rsid w:val="002A25EF"/>
    <w:rsid w:val="002A2CAE"/>
    <w:rsid w:val="002A32FC"/>
    <w:rsid w:val="002A365A"/>
    <w:rsid w:val="002A3B51"/>
    <w:rsid w:val="002A4EBF"/>
    <w:rsid w:val="002A5BCC"/>
    <w:rsid w:val="002A681A"/>
    <w:rsid w:val="002A6C70"/>
    <w:rsid w:val="002A75F6"/>
    <w:rsid w:val="002A7B80"/>
    <w:rsid w:val="002A7C36"/>
    <w:rsid w:val="002B08B2"/>
    <w:rsid w:val="002B0CAC"/>
    <w:rsid w:val="002B1114"/>
    <w:rsid w:val="002B16A0"/>
    <w:rsid w:val="002B16A9"/>
    <w:rsid w:val="002B2313"/>
    <w:rsid w:val="002B3004"/>
    <w:rsid w:val="002B3921"/>
    <w:rsid w:val="002B4CF6"/>
    <w:rsid w:val="002B61D8"/>
    <w:rsid w:val="002B6211"/>
    <w:rsid w:val="002B6226"/>
    <w:rsid w:val="002B6321"/>
    <w:rsid w:val="002B6919"/>
    <w:rsid w:val="002B79CF"/>
    <w:rsid w:val="002B7C65"/>
    <w:rsid w:val="002C0089"/>
    <w:rsid w:val="002C053A"/>
    <w:rsid w:val="002C2593"/>
    <w:rsid w:val="002C259E"/>
    <w:rsid w:val="002C2BD8"/>
    <w:rsid w:val="002C2BDB"/>
    <w:rsid w:val="002C3029"/>
    <w:rsid w:val="002C3201"/>
    <w:rsid w:val="002C385A"/>
    <w:rsid w:val="002C38B5"/>
    <w:rsid w:val="002C3A98"/>
    <w:rsid w:val="002C3F02"/>
    <w:rsid w:val="002C4602"/>
    <w:rsid w:val="002C4CC6"/>
    <w:rsid w:val="002C61DE"/>
    <w:rsid w:val="002C67A0"/>
    <w:rsid w:val="002C6BAF"/>
    <w:rsid w:val="002C7834"/>
    <w:rsid w:val="002C79CD"/>
    <w:rsid w:val="002C7B06"/>
    <w:rsid w:val="002D0594"/>
    <w:rsid w:val="002D0801"/>
    <w:rsid w:val="002D0EF7"/>
    <w:rsid w:val="002D12C5"/>
    <w:rsid w:val="002D1A3B"/>
    <w:rsid w:val="002D2C87"/>
    <w:rsid w:val="002D39F8"/>
    <w:rsid w:val="002D4245"/>
    <w:rsid w:val="002D4856"/>
    <w:rsid w:val="002D5188"/>
    <w:rsid w:val="002D54CE"/>
    <w:rsid w:val="002D5804"/>
    <w:rsid w:val="002D5845"/>
    <w:rsid w:val="002D744D"/>
    <w:rsid w:val="002D7454"/>
    <w:rsid w:val="002D7ECD"/>
    <w:rsid w:val="002E0005"/>
    <w:rsid w:val="002E0256"/>
    <w:rsid w:val="002E066D"/>
    <w:rsid w:val="002E1030"/>
    <w:rsid w:val="002E159F"/>
    <w:rsid w:val="002E17D9"/>
    <w:rsid w:val="002E18E6"/>
    <w:rsid w:val="002E1CB7"/>
    <w:rsid w:val="002E1EC2"/>
    <w:rsid w:val="002E21B6"/>
    <w:rsid w:val="002E21C7"/>
    <w:rsid w:val="002E2ABB"/>
    <w:rsid w:val="002E2C80"/>
    <w:rsid w:val="002E2CC5"/>
    <w:rsid w:val="002E2F46"/>
    <w:rsid w:val="002E3320"/>
    <w:rsid w:val="002E3A30"/>
    <w:rsid w:val="002E3A59"/>
    <w:rsid w:val="002E3D05"/>
    <w:rsid w:val="002E3DE3"/>
    <w:rsid w:val="002E4043"/>
    <w:rsid w:val="002E41BE"/>
    <w:rsid w:val="002E41D1"/>
    <w:rsid w:val="002E42BE"/>
    <w:rsid w:val="002E4A23"/>
    <w:rsid w:val="002E4B20"/>
    <w:rsid w:val="002E4C35"/>
    <w:rsid w:val="002E52C9"/>
    <w:rsid w:val="002E565A"/>
    <w:rsid w:val="002E5858"/>
    <w:rsid w:val="002E5CE1"/>
    <w:rsid w:val="002E5DD3"/>
    <w:rsid w:val="002E6520"/>
    <w:rsid w:val="002E74CF"/>
    <w:rsid w:val="002E7EE5"/>
    <w:rsid w:val="002F0FEE"/>
    <w:rsid w:val="002F152E"/>
    <w:rsid w:val="002F1A70"/>
    <w:rsid w:val="002F2038"/>
    <w:rsid w:val="002F2F92"/>
    <w:rsid w:val="002F3888"/>
    <w:rsid w:val="002F3BEC"/>
    <w:rsid w:val="002F4575"/>
    <w:rsid w:val="002F5347"/>
    <w:rsid w:val="002F58E2"/>
    <w:rsid w:val="002F5BF4"/>
    <w:rsid w:val="002F6537"/>
    <w:rsid w:val="002F6EF7"/>
    <w:rsid w:val="002F6F03"/>
    <w:rsid w:val="002F7046"/>
    <w:rsid w:val="002F7608"/>
    <w:rsid w:val="002F7888"/>
    <w:rsid w:val="002F7906"/>
    <w:rsid w:val="00300405"/>
    <w:rsid w:val="00300ABC"/>
    <w:rsid w:val="00300FA6"/>
    <w:rsid w:val="00301132"/>
    <w:rsid w:val="003011BF"/>
    <w:rsid w:val="0030130B"/>
    <w:rsid w:val="0030181E"/>
    <w:rsid w:val="0030194B"/>
    <w:rsid w:val="00301E1B"/>
    <w:rsid w:val="003025D2"/>
    <w:rsid w:val="00302749"/>
    <w:rsid w:val="003027DA"/>
    <w:rsid w:val="00302DCB"/>
    <w:rsid w:val="00303033"/>
    <w:rsid w:val="00303065"/>
    <w:rsid w:val="00303A68"/>
    <w:rsid w:val="00303AE7"/>
    <w:rsid w:val="00304AE3"/>
    <w:rsid w:val="00305EB9"/>
    <w:rsid w:val="00305F9F"/>
    <w:rsid w:val="00306017"/>
    <w:rsid w:val="003062D3"/>
    <w:rsid w:val="00306439"/>
    <w:rsid w:val="003069CF"/>
    <w:rsid w:val="00306F30"/>
    <w:rsid w:val="0030730E"/>
    <w:rsid w:val="00307460"/>
    <w:rsid w:val="0031050E"/>
    <w:rsid w:val="00310563"/>
    <w:rsid w:val="00310647"/>
    <w:rsid w:val="00311592"/>
    <w:rsid w:val="00311D19"/>
    <w:rsid w:val="003124B1"/>
    <w:rsid w:val="00312701"/>
    <w:rsid w:val="00312AD7"/>
    <w:rsid w:val="00312DE2"/>
    <w:rsid w:val="00312E0B"/>
    <w:rsid w:val="0031302D"/>
    <w:rsid w:val="00313336"/>
    <w:rsid w:val="003134F9"/>
    <w:rsid w:val="00313574"/>
    <w:rsid w:val="00313739"/>
    <w:rsid w:val="003137E4"/>
    <w:rsid w:val="0031388F"/>
    <w:rsid w:val="003139A0"/>
    <w:rsid w:val="00314A5B"/>
    <w:rsid w:val="00314D14"/>
    <w:rsid w:val="0031538D"/>
    <w:rsid w:val="00315876"/>
    <w:rsid w:val="00315B0D"/>
    <w:rsid w:val="00315CCE"/>
    <w:rsid w:val="00316694"/>
    <w:rsid w:val="003176C6"/>
    <w:rsid w:val="00317897"/>
    <w:rsid w:val="00317E25"/>
    <w:rsid w:val="0032061D"/>
    <w:rsid w:val="00320DDA"/>
    <w:rsid w:val="00320E89"/>
    <w:rsid w:val="00320F67"/>
    <w:rsid w:val="00321342"/>
    <w:rsid w:val="00322143"/>
    <w:rsid w:val="003222C3"/>
    <w:rsid w:val="003224D1"/>
    <w:rsid w:val="00322541"/>
    <w:rsid w:val="00322647"/>
    <w:rsid w:val="00322BD4"/>
    <w:rsid w:val="00322E8E"/>
    <w:rsid w:val="003234F2"/>
    <w:rsid w:val="003236BA"/>
    <w:rsid w:val="00323853"/>
    <w:rsid w:val="00323864"/>
    <w:rsid w:val="00323BFE"/>
    <w:rsid w:val="00325118"/>
    <w:rsid w:val="00325535"/>
    <w:rsid w:val="00325771"/>
    <w:rsid w:val="00325F74"/>
    <w:rsid w:val="003263AD"/>
    <w:rsid w:val="003264FA"/>
    <w:rsid w:val="00326B3A"/>
    <w:rsid w:val="00326F9A"/>
    <w:rsid w:val="003271F8"/>
    <w:rsid w:val="00327234"/>
    <w:rsid w:val="0032728B"/>
    <w:rsid w:val="00330383"/>
    <w:rsid w:val="00330509"/>
    <w:rsid w:val="00330B9D"/>
    <w:rsid w:val="003311C9"/>
    <w:rsid w:val="0033164B"/>
    <w:rsid w:val="00331B84"/>
    <w:rsid w:val="00332BD3"/>
    <w:rsid w:val="00333638"/>
    <w:rsid w:val="003336A5"/>
    <w:rsid w:val="003336F9"/>
    <w:rsid w:val="00333AAF"/>
    <w:rsid w:val="00334204"/>
    <w:rsid w:val="00334325"/>
    <w:rsid w:val="00334527"/>
    <w:rsid w:val="00334703"/>
    <w:rsid w:val="0033480A"/>
    <w:rsid w:val="003349F6"/>
    <w:rsid w:val="00334E52"/>
    <w:rsid w:val="00334FB8"/>
    <w:rsid w:val="00335200"/>
    <w:rsid w:val="00335FDC"/>
    <w:rsid w:val="0033661A"/>
    <w:rsid w:val="00336C1F"/>
    <w:rsid w:val="00336E97"/>
    <w:rsid w:val="003370D2"/>
    <w:rsid w:val="00337A98"/>
    <w:rsid w:val="00337D18"/>
    <w:rsid w:val="0034029A"/>
    <w:rsid w:val="00341116"/>
    <w:rsid w:val="003412AB"/>
    <w:rsid w:val="0034194E"/>
    <w:rsid w:val="00341CD0"/>
    <w:rsid w:val="00341F97"/>
    <w:rsid w:val="0034290C"/>
    <w:rsid w:val="00343097"/>
    <w:rsid w:val="00343167"/>
    <w:rsid w:val="00343285"/>
    <w:rsid w:val="00344BEA"/>
    <w:rsid w:val="00344EAD"/>
    <w:rsid w:val="0034506A"/>
    <w:rsid w:val="00345E49"/>
    <w:rsid w:val="003465EB"/>
    <w:rsid w:val="003477AE"/>
    <w:rsid w:val="003501CB"/>
    <w:rsid w:val="003502FC"/>
    <w:rsid w:val="003503EF"/>
    <w:rsid w:val="00350547"/>
    <w:rsid w:val="003507FE"/>
    <w:rsid w:val="00350B27"/>
    <w:rsid w:val="00350F87"/>
    <w:rsid w:val="00351186"/>
    <w:rsid w:val="003512D8"/>
    <w:rsid w:val="00351F1E"/>
    <w:rsid w:val="00352BD9"/>
    <w:rsid w:val="003532F2"/>
    <w:rsid w:val="003536CF"/>
    <w:rsid w:val="003538B3"/>
    <w:rsid w:val="0035400B"/>
    <w:rsid w:val="00354372"/>
    <w:rsid w:val="00354CDB"/>
    <w:rsid w:val="003551DB"/>
    <w:rsid w:val="003553F5"/>
    <w:rsid w:val="0035557C"/>
    <w:rsid w:val="003555F3"/>
    <w:rsid w:val="00355B61"/>
    <w:rsid w:val="00355DC1"/>
    <w:rsid w:val="003568F0"/>
    <w:rsid w:val="00356E81"/>
    <w:rsid w:val="00357550"/>
    <w:rsid w:val="00360092"/>
    <w:rsid w:val="003602D7"/>
    <w:rsid w:val="003607D1"/>
    <w:rsid w:val="00361787"/>
    <w:rsid w:val="003617E4"/>
    <w:rsid w:val="00361850"/>
    <w:rsid w:val="00361E6B"/>
    <w:rsid w:val="003621AC"/>
    <w:rsid w:val="00362652"/>
    <w:rsid w:val="00362741"/>
    <w:rsid w:val="00362B76"/>
    <w:rsid w:val="00362E38"/>
    <w:rsid w:val="00362E90"/>
    <w:rsid w:val="00363D7C"/>
    <w:rsid w:val="00364043"/>
    <w:rsid w:val="00364BF4"/>
    <w:rsid w:val="00364C87"/>
    <w:rsid w:val="00365498"/>
    <w:rsid w:val="00365AC6"/>
    <w:rsid w:val="003660E9"/>
    <w:rsid w:val="00366197"/>
    <w:rsid w:val="003666B2"/>
    <w:rsid w:val="003666F0"/>
    <w:rsid w:val="00367012"/>
    <w:rsid w:val="00370225"/>
    <w:rsid w:val="00370791"/>
    <w:rsid w:val="00370840"/>
    <w:rsid w:val="00370A34"/>
    <w:rsid w:val="00370FF3"/>
    <w:rsid w:val="00371160"/>
    <w:rsid w:val="00371453"/>
    <w:rsid w:val="00372049"/>
    <w:rsid w:val="003727B5"/>
    <w:rsid w:val="00372E1C"/>
    <w:rsid w:val="00372EA9"/>
    <w:rsid w:val="00374560"/>
    <w:rsid w:val="003749A7"/>
    <w:rsid w:val="00374A58"/>
    <w:rsid w:val="003752D2"/>
    <w:rsid w:val="00375389"/>
    <w:rsid w:val="00375A5A"/>
    <w:rsid w:val="00376151"/>
    <w:rsid w:val="00376471"/>
    <w:rsid w:val="003768D7"/>
    <w:rsid w:val="00376B5F"/>
    <w:rsid w:val="00376FA0"/>
    <w:rsid w:val="00377084"/>
    <w:rsid w:val="00377B2A"/>
    <w:rsid w:val="00380F0E"/>
    <w:rsid w:val="0038134D"/>
    <w:rsid w:val="003818DB"/>
    <w:rsid w:val="00382393"/>
    <w:rsid w:val="00382F82"/>
    <w:rsid w:val="003841B1"/>
    <w:rsid w:val="003846D7"/>
    <w:rsid w:val="00384951"/>
    <w:rsid w:val="00384CF0"/>
    <w:rsid w:val="003856E6"/>
    <w:rsid w:val="00385B91"/>
    <w:rsid w:val="00385BC9"/>
    <w:rsid w:val="0038680A"/>
    <w:rsid w:val="00386E26"/>
    <w:rsid w:val="00386F9D"/>
    <w:rsid w:val="003876B1"/>
    <w:rsid w:val="00387836"/>
    <w:rsid w:val="003912DB"/>
    <w:rsid w:val="00391FB1"/>
    <w:rsid w:val="00392C04"/>
    <w:rsid w:val="00393545"/>
    <w:rsid w:val="0039397D"/>
    <w:rsid w:val="00393EDE"/>
    <w:rsid w:val="0039429C"/>
    <w:rsid w:val="00395407"/>
    <w:rsid w:val="003959E4"/>
    <w:rsid w:val="00395A84"/>
    <w:rsid w:val="00395ED8"/>
    <w:rsid w:val="00396046"/>
    <w:rsid w:val="003967E1"/>
    <w:rsid w:val="003968FD"/>
    <w:rsid w:val="00396A70"/>
    <w:rsid w:val="00397670"/>
    <w:rsid w:val="003A0C10"/>
    <w:rsid w:val="003A0D94"/>
    <w:rsid w:val="003A1168"/>
    <w:rsid w:val="003A18C9"/>
    <w:rsid w:val="003A2190"/>
    <w:rsid w:val="003A24FB"/>
    <w:rsid w:val="003A2701"/>
    <w:rsid w:val="003A2926"/>
    <w:rsid w:val="003A2B18"/>
    <w:rsid w:val="003A3288"/>
    <w:rsid w:val="003A37DD"/>
    <w:rsid w:val="003A3A6D"/>
    <w:rsid w:val="003A454D"/>
    <w:rsid w:val="003A4C52"/>
    <w:rsid w:val="003A504A"/>
    <w:rsid w:val="003A729B"/>
    <w:rsid w:val="003A7978"/>
    <w:rsid w:val="003B1282"/>
    <w:rsid w:val="003B18A8"/>
    <w:rsid w:val="003B1BC0"/>
    <w:rsid w:val="003B1CAC"/>
    <w:rsid w:val="003B2420"/>
    <w:rsid w:val="003B29BB"/>
    <w:rsid w:val="003B3B84"/>
    <w:rsid w:val="003B3DF2"/>
    <w:rsid w:val="003B40D6"/>
    <w:rsid w:val="003B4978"/>
    <w:rsid w:val="003B6B01"/>
    <w:rsid w:val="003B7255"/>
    <w:rsid w:val="003B7FDF"/>
    <w:rsid w:val="003C040A"/>
    <w:rsid w:val="003C0652"/>
    <w:rsid w:val="003C0C2A"/>
    <w:rsid w:val="003C173C"/>
    <w:rsid w:val="003C1E2B"/>
    <w:rsid w:val="003C2079"/>
    <w:rsid w:val="003C235B"/>
    <w:rsid w:val="003C2C81"/>
    <w:rsid w:val="003C312C"/>
    <w:rsid w:val="003C41BF"/>
    <w:rsid w:val="003C43F2"/>
    <w:rsid w:val="003C46A4"/>
    <w:rsid w:val="003C52D4"/>
    <w:rsid w:val="003C5A3D"/>
    <w:rsid w:val="003C5B76"/>
    <w:rsid w:val="003C5E20"/>
    <w:rsid w:val="003C618A"/>
    <w:rsid w:val="003D163B"/>
    <w:rsid w:val="003D20CA"/>
    <w:rsid w:val="003D2A3D"/>
    <w:rsid w:val="003D2AB6"/>
    <w:rsid w:val="003D2B9D"/>
    <w:rsid w:val="003D35DC"/>
    <w:rsid w:val="003D3698"/>
    <w:rsid w:val="003D3BAC"/>
    <w:rsid w:val="003D3F6F"/>
    <w:rsid w:val="003D453F"/>
    <w:rsid w:val="003D4B43"/>
    <w:rsid w:val="003D4CAC"/>
    <w:rsid w:val="003D5A16"/>
    <w:rsid w:val="003D61E0"/>
    <w:rsid w:val="003D6444"/>
    <w:rsid w:val="003D67DB"/>
    <w:rsid w:val="003D6884"/>
    <w:rsid w:val="003D6969"/>
    <w:rsid w:val="003D6AF6"/>
    <w:rsid w:val="003E0F44"/>
    <w:rsid w:val="003E2A2C"/>
    <w:rsid w:val="003E2BE5"/>
    <w:rsid w:val="003E3468"/>
    <w:rsid w:val="003E3698"/>
    <w:rsid w:val="003E373F"/>
    <w:rsid w:val="003E3B95"/>
    <w:rsid w:val="003E3E96"/>
    <w:rsid w:val="003E3EC5"/>
    <w:rsid w:val="003E4583"/>
    <w:rsid w:val="003E49F7"/>
    <w:rsid w:val="003E4A62"/>
    <w:rsid w:val="003E5249"/>
    <w:rsid w:val="003E535F"/>
    <w:rsid w:val="003E5728"/>
    <w:rsid w:val="003E5B05"/>
    <w:rsid w:val="003E5D20"/>
    <w:rsid w:val="003E5F5F"/>
    <w:rsid w:val="003E6785"/>
    <w:rsid w:val="003E6B39"/>
    <w:rsid w:val="003E6FB9"/>
    <w:rsid w:val="003E7540"/>
    <w:rsid w:val="003E7CEB"/>
    <w:rsid w:val="003E7FD4"/>
    <w:rsid w:val="003F00E2"/>
    <w:rsid w:val="003F0393"/>
    <w:rsid w:val="003F0B4E"/>
    <w:rsid w:val="003F1B63"/>
    <w:rsid w:val="003F25F8"/>
    <w:rsid w:val="003F2B4B"/>
    <w:rsid w:val="003F2D74"/>
    <w:rsid w:val="003F42F2"/>
    <w:rsid w:val="003F44B7"/>
    <w:rsid w:val="003F4915"/>
    <w:rsid w:val="003F49D4"/>
    <w:rsid w:val="003F4F31"/>
    <w:rsid w:val="003F5122"/>
    <w:rsid w:val="003F5F9C"/>
    <w:rsid w:val="003F62C4"/>
    <w:rsid w:val="003F6519"/>
    <w:rsid w:val="003F67AC"/>
    <w:rsid w:val="003F7060"/>
    <w:rsid w:val="003F7253"/>
    <w:rsid w:val="003F75CB"/>
    <w:rsid w:val="00400096"/>
    <w:rsid w:val="004002B7"/>
    <w:rsid w:val="0040090E"/>
    <w:rsid w:val="00400D9F"/>
    <w:rsid w:val="00400E38"/>
    <w:rsid w:val="0040198D"/>
    <w:rsid w:val="00401B8B"/>
    <w:rsid w:val="00401DDE"/>
    <w:rsid w:val="00402D8A"/>
    <w:rsid w:val="0040330D"/>
    <w:rsid w:val="004039DC"/>
    <w:rsid w:val="00403C0D"/>
    <w:rsid w:val="00403DF1"/>
    <w:rsid w:val="00404902"/>
    <w:rsid w:val="004055FE"/>
    <w:rsid w:val="004056AA"/>
    <w:rsid w:val="00405724"/>
    <w:rsid w:val="004062FD"/>
    <w:rsid w:val="004067FD"/>
    <w:rsid w:val="00406AEA"/>
    <w:rsid w:val="0040702C"/>
    <w:rsid w:val="004070A1"/>
    <w:rsid w:val="0040711A"/>
    <w:rsid w:val="004076A6"/>
    <w:rsid w:val="00407BCE"/>
    <w:rsid w:val="00407D25"/>
    <w:rsid w:val="004102BD"/>
    <w:rsid w:val="0041045C"/>
    <w:rsid w:val="004105FF"/>
    <w:rsid w:val="00410ABF"/>
    <w:rsid w:val="00411888"/>
    <w:rsid w:val="0041264B"/>
    <w:rsid w:val="004126C0"/>
    <w:rsid w:val="004130F4"/>
    <w:rsid w:val="004131C9"/>
    <w:rsid w:val="004133BF"/>
    <w:rsid w:val="0041363B"/>
    <w:rsid w:val="00413797"/>
    <w:rsid w:val="00413872"/>
    <w:rsid w:val="00413B77"/>
    <w:rsid w:val="00413C6B"/>
    <w:rsid w:val="00414A68"/>
    <w:rsid w:val="00414DF5"/>
    <w:rsid w:val="004150BD"/>
    <w:rsid w:val="004152AF"/>
    <w:rsid w:val="00415340"/>
    <w:rsid w:val="004158BD"/>
    <w:rsid w:val="00415C33"/>
    <w:rsid w:val="00415EB9"/>
    <w:rsid w:val="00416B49"/>
    <w:rsid w:val="00416EE2"/>
    <w:rsid w:val="0041726E"/>
    <w:rsid w:val="004173E8"/>
    <w:rsid w:val="0041755C"/>
    <w:rsid w:val="00417844"/>
    <w:rsid w:val="004179C7"/>
    <w:rsid w:val="0042124C"/>
    <w:rsid w:val="00422586"/>
    <w:rsid w:val="0042288C"/>
    <w:rsid w:val="00422B74"/>
    <w:rsid w:val="00422DC4"/>
    <w:rsid w:val="00423E3C"/>
    <w:rsid w:val="00424619"/>
    <w:rsid w:val="00424D6E"/>
    <w:rsid w:val="00425032"/>
    <w:rsid w:val="004252F3"/>
    <w:rsid w:val="00425523"/>
    <w:rsid w:val="00425529"/>
    <w:rsid w:val="00425600"/>
    <w:rsid w:val="00425F4A"/>
    <w:rsid w:val="00427B07"/>
    <w:rsid w:val="00427C31"/>
    <w:rsid w:val="00427F3C"/>
    <w:rsid w:val="0043000E"/>
    <w:rsid w:val="004300E8"/>
    <w:rsid w:val="00430663"/>
    <w:rsid w:val="00430CA6"/>
    <w:rsid w:val="00430F1C"/>
    <w:rsid w:val="00431852"/>
    <w:rsid w:val="00431A05"/>
    <w:rsid w:val="00431A89"/>
    <w:rsid w:val="0043230E"/>
    <w:rsid w:val="0043243A"/>
    <w:rsid w:val="0043271B"/>
    <w:rsid w:val="004336A0"/>
    <w:rsid w:val="004338B0"/>
    <w:rsid w:val="00433DC2"/>
    <w:rsid w:val="00433E8E"/>
    <w:rsid w:val="00433F38"/>
    <w:rsid w:val="00434B39"/>
    <w:rsid w:val="00435B62"/>
    <w:rsid w:val="00435FD1"/>
    <w:rsid w:val="00436272"/>
    <w:rsid w:val="004369F4"/>
    <w:rsid w:val="00436D49"/>
    <w:rsid w:val="00437229"/>
    <w:rsid w:val="004379D6"/>
    <w:rsid w:val="00441E40"/>
    <w:rsid w:val="004424CD"/>
    <w:rsid w:val="00442F20"/>
    <w:rsid w:val="00442F72"/>
    <w:rsid w:val="00443049"/>
    <w:rsid w:val="00443BE2"/>
    <w:rsid w:val="00444B08"/>
    <w:rsid w:val="00444CF0"/>
    <w:rsid w:val="00445377"/>
    <w:rsid w:val="0044569C"/>
    <w:rsid w:val="00445A52"/>
    <w:rsid w:val="00446F44"/>
    <w:rsid w:val="00447A5F"/>
    <w:rsid w:val="00447D6F"/>
    <w:rsid w:val="004502F8"/>
    <w:rsid w:val="00450877"/>
    <w:rsid w:val="00450A8F"/>
    <w:rsid w:val="004510DF"/>
    <w:rsid w:val="00451B45"/>
    <w:rsid w:val="00451D64"/>
    <w:rsid w:val="00451E79"/>
    <w:rsid w:val="00452103"/>
    <w:rsid w:val="00452CED"/>
    <w:rsid w:val="00452D02"/>
    <w:rsid w:val="00452E12"/>
    <w:rsid w:val="00453ADA"/>
    <w:rsid w:val="00454EA3"/>
    <w:rsid w:val="004550E9"/>
    <w:rsid w:val="0045547A"/>
    <w:rsid w:val="0045557B"/>
    <w:rsid w:val="00455643"/>
    <w:rsid w:val="00455A36"/>
    <w:rsid w:val="0045614C"/>
    <w:rsid w:val="004564C1"/>
    <w:rsid w:val="00456528"/>
    <w:rsid w:val="00456A9E"/>
    <w:rsid w:val="004575F2"/>
    <w:rsid w:val="00460336"/>
    <w:rsid w:val="00460645"/>
    <w:rsid w:val="004610AA"/>
    <w:rsid w:val="00461A9F"/>
    <w:rsid w:val="00462B75"/>
    <w:rsid w:val="00463062"/>
    <w:rsid w:val="004635F9"/>
    <w:rsid w:val="004643FA"/>
    <w:rsid w:val="004645F5"/>
    <w:rsid w:val="00464C47"/>
    <w:rsid w:val="00464E16"/>
    <w:rsid w:val="00466657"/>
    <w:rsid w:val="0046786A"/>
    <w:rsid w:val="004701AC"/>
    <w:rsid w:val="00470618"/>
    <w:rsid w:val="00471136"/>
    <w:rsid w:val="00471981"/>
    <w:rsid w:val="004728CE"/>
    <w:rsid w:val="004734D2"/>
    <w:rsid w:val="00473728"/>
    <w:rsid w:val="00473833"/>
    <w:rsid w:val="00474366"/>
    <w:rsid w:val="00474786"/>
    <w:rsid w:val="004754FF"/>
    <w:rsid w:val="00475802"/>
    <w:rsid w:val="00475B02"/>
    <w:rsid w:val="00476215"/>
    <w:rsid w:val="00476242"/>
    <w:rsid w:val="0047634A"/>
    <w:rsid w:val="004767EA"/>
    <w:rsid w:val="00476A3F"/>
    <w:rsid w:val="00480E91"/>
    <w:rsid w:val="00481B57"/>
    <w:rsid w:val="0048329F"/>
    <w:rsid w:val="004836D1"/>
    <w:rsid w:val="004839BA"/>
    <w:rsid w:val="00483B28"/>
    <w:rsid w:val="004849AC"/>
    <w:rsid w:val="004849CF"/>
    <w:rsid w:val="00484EC5"/>
    <w:rsid w:val="0048518B"/>
    <w:rsid w:val="004864F1"/>
    <w:rsid w:val="00486B31"/>
    <w:rsid w:val="00487B4B"/>
    <w:rsid w:val="00490184"/>
    <w:rsid w:val="004905DA"/>
    <w:rsid w:val="0049081B"/>
    <w:rsid w:val="004915CC"/>
    <w:rsid w:val="00491D16"/>
    <w:rsid w:val="00491E77"/>
    <w:rsid w:val="0049227E"/>
    <w:rsid w:val="00492521"/>
    <w:rsid w:val="00492951"/>
    <w:rsid w:val="00492C80"/>
    <w:rsid w:val="0049359C"/>
    <w:rsid w:val="004941E9"/>
    <w:rsid w:val="00494257"/>
    <w:rsid w:val="00494CF5"/>
    <w:rsid w:val="004954E6"/>
    <w:rsid w:val="0049554A"/>
    <w:rsid w:val="00495FB5"/>
    <w:rsid w:val="0049620E"/>
    <w:rsid w:val="00496C55"/>
    <w:rsid w:val="0049715F"/>
    <w:rsid w:val="00497905"/>
    <w:rsid w:val="00497971"/>
    <w:rsid w:val="00497F62"/>
    <w:rsid w:val="00497F9A"/>
    <w:rsid w:val="004A01D9"/>
    <w:rsid w:val="004A0661"/>
    <w:rsid w:val="004A0A21"/>
    <w:rsid w:val="004A0B5F"/>
    <w:rsid w:val="004A0F5B"/>
    <w:rsid w:val="004A12C9"/>
    <w:rsid w:val="004A167A"/>
    <w:rsid w:val="004A179F"/>
    <w:rsid w:val="004A1826"/>
    <w:rsid w:val="004A18B5"/>
    <w:rsid w:val="004A1D4E"/>
    <w:rsid w:val="004A2528"/>
    <w:rsid w:val="004A2E22"/>
    <w:rsid w:val="004A30CA"/>
    <w:rsid w:val="004A3326"/>
    <w:rsid w:val="004A3740"/>
    <w:rsid w:val="004A3E32"/>
    <w:rsid w:val="004A4A8B"/>
    <w:rsid w:val="004A5539"/>
    <w:rsid w:val="004A55C2"/>
    <w:rsid w:val="004A5AB8"/>
    <w:rsid w:val="004A613F"/>
    <w:rsid w:val="004A627F"/>
    <w:rsid w:val="004A7149"/>
    <w:rsid w:val="004A74EC"/>
    <w:rsid w:val="004A78E3"/>
    <w:rsid w:val="004A7CB9"/>
    <w:rsid w:val="004A7F31"/>
    <w:rsid w:val="004B00B0"/>
    <w:rsid w:val="004B07E2"/>
    <w:rsid w:val="004B11DD"/>
    <w:rsid w:val="004B16F5"/>
    <w:rsid w:val="004B1707"/>
    <w:rsid w:val="004B1A62"/>
    <w:rsid w:val="004B1EAF"/>
    <w:rsid w:val="004B2276"/>
    <w:rsid w:val="004B2637"/>
    <w:rsid w:val="004B265F"/>
    <w:rsid w:val="004B39BB"/>
    <w:rsid w:val="004B4A75"/>
    <w:rsid w:val="004B4D1F"/>
    <w:rsid w:val="004B4D68"/>
    <w:rsid w:val="004B4DF0"/>
    <w:rsid w:val="004B50A3"/>
    <w:rsid w:val="004B52C6"/>
    <w:rsid w:val="004B5F72"/>
    <w:rsid w:val="004B6477"/>
    <w:rsid w:val="004B662D"/>
    <w:rsid w:val="004B68FC"/>
    <w:rsid w:val="004B6923"/>
    <w:rsid w:val="004B6B59"/>
    <w:rsid w:val="004B6C60"/>
    <w:rsid w:val="004B7698"/>
    <w:rsid w:val="004B7DF6"/>
    <w:rsid w:val="004C0163"/>
    <w:rsid w:val="004C074D"/>
    <w:rsid w:val="004C0937"/>
    <w:rsid w:val="004C09AD"/>
    <w:rsid w:val="004C1449"/>
    <w:rsid w:val="004C1BB9"/>
    <w:rsid w:val="004C1EDC"/>
    <w:rsid w:val="004C2158"/>
    <w:rsid w:val="004C4331"/>
    <w:rsid w:val="004C4CA3"/>
    <w:rsid w:val="004C5566"/>
    <w:rsid w:val="004C5AA2"/>
    <w:rsid w:val="004C5D2B"/>
    <w:rsid w:val="004C5D8F"/>
    <w:rsid w:val="004C5D92"/>
    <w:rsid w:val="004C604F"/>
    <w:rsid w:val="004C65F6"/>
    <w:rsid w:val="004C68E8"/>
    <w:rsid w:val="004C6F84"/>
    <w:rsid w:val="004C7046"/>
    <w:rsid w:val="004D0B46"/>
    <w:rsid w:val="004D1280"/>
    <w:rsid w:val="004D1565"/>
    <w:rsid w:val="004D156B"/>
    <w:rsid w:val="004D18BD"/>
    <w:rsid w:val="004D1E70"/>
    <w:rsid w:val="004D2B53"/>
    <w:rsid w:val="004D337A"/>
    <w:rsid w:val="004D357C"/>
    <w:rsid w:val="004D36C7"/>
    <w:rsid w:val="004D3769"/>
    <w:rsid w:val="004D38DD"/>
    <w:rsid w:val="004D457D"/>
    <w:rsid w:val="004D4754"/>
    <w:rsid w:val="004D4E7A"/>
    <w:rsid w:val="004D556D"/>
    <w:rsid w:val="004D5723"/>
    <w:rsid w:val="004D5A95"/>
    <w:rsid w:val="004D5B06"/>
    <w:rsid w:val="004D65D2"/>
    <w:rsid w:val="004D6C05"/>
    <w:rsid w:val="004D72F1"/>
    <w:rsid w:val="004D78D0"/>
    <w:rsid w:val="004D7A18"/>
    <w:rsid w:val="004E0086"/>
    <w:rsid w:val="004E0407"/>
    <w:rsid w:val="004E04CD"/>
    <w:rsid w:val="004E0FBD"/>
    <w:rsid w:val="004E133F"/>
    <w:rsid w:val="004E181D"/>
    <w:rsid w:val="004E1A5A"/>
    <w:rsid w:val="004E1B8B"/>
    <w:rsid w:val="004E1B8C"/>
    <w:rsid w:val="004E1EDE"/>
    <w:rsid w:val="004E290E"/>
    <w:rsid w:val="004E293E"/>
    <w:rsid w:val="004E2CC7"/>
    <w:rsid w:val="004E3707"/>
    <w:rsid w:val="004E3AFB"/>
    <w:rsid w:val="004E3DFE"/>
    <w:rsid w:val="004E4282"/>
    <w:rsid w:val="004E4372"/>
    <w:rsid w:val="004E445C"/>
    <w:rsid w:val="004E6215"/>
    <w:rsid w:val="004E666D"/>
    <w:rsid w:val="004E6CD0"/>
    <w:rsid w:val="004E7799"/>
    <w:rsid w:val="004F0A0B"/>
    <w:rsid w:val="004F0AE0"/>
    <w:rsid w:val="004F0C92"/>
    <w:rsid w:val="004F1A66"/>
    <w:rsid w:val="004F1C65"/>
    <w:rsid w:val="004F1DF8"/>
    <w:rsid w:val="004F21C1"/>
    <w:rsid w:val="004F22EC"/>
    <w:rsid w:val="004F30B9"/>
    <w:rsid w:val="004F3202"/>
    <w:rsid w:val="004F3526"/>
    <w:rsid w:val="004F3726"/>
    <w:rsid w:val="004F47E1"/>
    <w:rsid w:val="004F487D"/>
    <w:rsid w:val="004F503E"/>
    <w:rsid w:val="004F518C"/>
    <w:rsid w:val="004F5389"/>
    <w:rsid w:val="004F6099"/>
    <w:rsid w:val="004F669C"/>
    <w:rsid w:val="004F7210"/>
    <w:rsid w:val="004F754A"/>
    <w:rsid w:val="004F798E"/>
    <w:rsid w:val="004F7BAB"/>
    <w:rsid w:val="004F7D40"/>
    <w:rsid w:val="00500072"/>
    <w:rsid w:val="00500545"/>
    <w:rsid w:val="00500EC4"/>
    <w:rsid w:val="00500F63"/>
    <w:rsid w:val="0050113F"/>
    <w:rsid w:val="00501455"/>
    <w:rsid w:val="00501D0E"/>
    <w:rsid w:val="005026DC"/>
    <w:rsid w:val="005027E5"/>
    <w:rsid w:val="0050340B"/>
    <w:rsid w:val="0050366E"/>
    <w:rsid w:val="0050382F"/>
    <w:rsid w:val="00503B95"/>
    <w:rsid w:val="00504523"/>
    <w:rsid w:val="00504BCB"/>
    <w:rsid w:val="00507F11"/>
    <w:rsid w:val="005102F4"/>
    <w:rsid w:val="00510774"/>
    <w:rsid w:val="005107C7"/>
    <w:rsid w:val="00511140"/>
    <w:rsid w:val="005111C3"/>
    <w:rsid w:val="00511327"/>
    <w:rsid w:val="0051179A"/>
    <w:rsid w:val="0051214F"/>
    <w:rsid w:val="00512406"/>
    <w:rsid w:val="00512727"/>
    <w:rsid w:val="0051275F"/>
    <w:rsid w:val="00512929"/>
    <w:rsid w:val="005129C4"/>
    <w:rsid w:val="00512DD8"/>
    <w:rsid w:val="00513448"/>
    <w:rsid w:val="005137B3"/>
    <w:rsid w:val="0051394A"/>
    <w:rsid w:val="0051437C"/>
    <w:rsid w:val="005143F5"/>
    <w:rsid w:val="00514721"/>
    <w:rsid w:val="00514BB5"/>
    <w:rsid w:val="00514BF4"/>
    <w:rsid w:val="00514CDB"/>
    <w:rsid w:val="0051527B"/>
    <w:rsid w:val="0051546F"/>
    <w:rsid w:val="00515927"/>
    <w:rsid w:val="00515C9F"/>
    <w:rsid w:val="00515E2A"/>
    <w:rsid w:val="00515EF2"/>
    <w:rsid w:val="00516182"/>
    <w:rsid w:val="00516E11"/>
    <w:rsid w:val="00516E83"/>
    <w:rsid w:val="005170F5"/>
    <w:rsid w:val="0051720F"/>
    <w:rsid w:val="0051756B"/>
    <w:rsid w:val="005176CA"/>
    <w:rsid w:val="00517B6A"/>
    <w:rsid w:val="00517B85"/>
    <w:rsid w:val="00520304"/>
    <w:rsid w:val="0052087F"/>
    <w:rsid w:val="0052099A"/>
    <w:rsid w:val="00521025"/>
    <w:rsid w:val="005216A2"/>
    <w:rsid w:val="00521737"/>
    <w:rsid w:val="00521A14"/>
    <w:rsid w:val="00521F11"/>
    <w:rsid w:val="0052204B"/>
    <w:rsid w:val="00522438"/>
    <w:rsid w:val="00522C04"/>
    <w:rsid w:val="005232F0"/>
    <w:rsid w:val="00523608"/>
    <w:rsid w:val="005237C1"/>
    <w:rsid w:val="00523B81"/>
    <w:rsid w:val="00523D6F"/>
    <w:rsid w:val="00524191"/>
    <w:rsid w:val="005244EA"/>
    <w:rsid w:val="005247B2"/>
    <w:rsid w:val="00524A25"/>
    <w:rsid w:val="005254CF"/>
    <w:rsid w:val="00525608"/>
    <w:rsid w:val="005260D8"/>
    <w:rsid w:val="005263AF"/>
    <w:rsid w:val="00526430"/>
    <w:rsid w:val="005264B3"/>
    <w:rsid w:val="005269E0"/>
    <w:rsid w:val="00526DCF"/>
    <w:rsid w:val="005279C9"/>
    <w:rsid w:val="00527FB5"/>
    <w:rsid w:val="005300B8"/>
    <w:rsid w:val="0053025F"/>
    <w:rsid w:val="005309F1"/>
    <w:rsid w:val="00530D14"/>
    <w:rsid w:val="00531349"/>
    <w:rsid w:val="0053215D"/>
    <w:rsid w:val="0053262A"/>
    <w:rsid w:val="0053292E"/>
    <w:rsid w:val="00532B3A"/>
    <w:rsid w:val="00533291"/>
    <w:rsid w:val="00533ADB"/>
    <w:rsid w:val="0053461C"/>
    <w:rsid w:val="00534780"/>
    <w:rsid w:val="005348CC"/>
    <w:rsid w:val="00534AC5"/>
    <w:rsid w:val="00534E23"/>
    <w:rsid w:val="005354F8"/>
    <w:rsid w:val="00536A80"/>
    <w:rsid w:val="00536B40"/>
    <w:rsid w:val="0053739F"/>
    <w:rsid w:val="00537413"/>
    <w:rsid w:val="00537665"/>
    <w:rsid w:val="005379F3"/>
    <w:rsid w:val="00537A33"/>
    <w:rsid w:val="00537A9B"/>
    <w:rsid w:val="0054021B"/>
    <w:rsid w:val="0054060F"/>
    <w:rsid w:val="00540FAA"/>
    <w:rsid w:val="0054119F"/>
    <w:rsid w:val="00541D72"/>
    <w:rsid w:val="0054272B"/>
    <w:rsid w:val="00542923"/>
    <w:rsid w:val="00542C2A"/>
    <w:rsid w:val="005430FE"/>
    <w:rsid w:val="005440D0"/>
    <w:rsid w:val="005441FE"/>
    <w:rsid w:val="00544544"/>
    <w:rsid w:val="0054471D"/>
    <w:rsid w:val="00544C58"/>
    <w:rsid w:val="005455F7"/>
    <w:rsid w:val="00545A1C"/>
    <w:rsid w:val="00545C51"/>
    <w:rsid w:val="00546334"/>
    <w:rsid w:val="00546350"/>
    <w:rsid w:val="005467BE"/>
    <w:rsid w:val="005470C6"/>
    <w:rsid w:val="00547589"/>
    <w:rsid w:val="00547849"/>
    <w:rsid w:val="00547FEC"/>
    <w:rsid w:val="005505F8"/>
    <w:rsid w:val="00550601"/>
    <w:rsid w:val="00550AC9"/>
    <w:rsid w:val="00551A65"/>
    <w:rsid w:val="00551E3E"/>
    <w:rsid w:val="00551FFC"/>
    <w:rsid w:val="005523E8"/>
    <w:rsid w:val="00552564"/>
    <w:rsid w:val="00552B9E"/>
    <w:rsid w:val="00553B1A"/>
    <w:rsid w:val="0055429A"/>
    <w:rsid w:val="00554520"/>
    <w:rsid w:val="0055479C"/>
    <w:rsid w:val="00554E17"/>
    <w:rsid w:val="00554F1E"/>
    <w:rsid w:val="00555E74"/>
    <w:rsid w:val="00555F55"/>
    <w:rsid w:val="00556112"/>
    <w:rsid w:val="00556B25"/>
    <w:rsid w:val="00556C98"/>
    <w:rsid w:val="00556FBE"/>
    <w:rsid w:val="0055782D"/>
    <w:rsid w:val="00557C92"/>
    <w:rsid w:val="00560F6E"/>
    <w:rsid w:val="0056111C"/>
    <w:rsid w:val="005618C4"/>
    <w:rsid w:val="00561A4E"/>
    <w:rsid w:val="00561AB9"/>
    <w:rsid w:val="00561E12"/>
    <w:rsid w:val="00561E24"/>
    <w:rsid w:val="00563016"/>
    <w:rsid w:val="00563C2A"/>
    <w:rsid w:val="00563C8C"/>
    <w:rsid w:val="00564F81"/>
    <w:rsid w:val="00564FFC"/>
    <w:rsid w:val="0056580A"/>
    <w:rsid w:val="00565D8E"/>
    <w:rsid w:val="005660CB"/>
    <w:rsid w:val="005660E7"/>
    <w:rsid w:val="00566197"/>
    <w:rsid w:val="0056638F"/>
    <w:rsid w:val="005666ED"/>
    <w:rsid w:val="005666F9"/>
    <w:rsid w:val="00566828"/>
    <w:rsid w:val="005669F0"/>
    <w:rsid w:val="005672BB"/>
    <w:rsid w:val="0056749C"/>
    <w:rsid w:val="00567609"/>
    <w:rsid w:val="0056789D"/>
    <w:rsid w:val="00567C94"/>
    <w:rsid w:val="005703FC"/>
    <w:rsid w:val="00570BF9"/>
    <w:rsid w:val="00570CE2"/>
    <w:rsid w:val="00571BB0"/>
    <w:rsid w:val="00572045"/>
    <w:rsid w:val="0057261B"/>
    <w:rsid w:val="005727B0"/>
    <w:rsid w:val="00572AF2"/>
    <w:rsid w:val="0057335F"/>
    <w:rsid w:val="005738C7"/>
    <w:rsid w:val="00573D7C"/>
    <w:rsid w:val="0057433F"/>
    <w:rsid w:val="00574793"/>
    <w:rsid w:val="00574B3B"/>
    <w:rsid w:val="00575B26"/>
    <w:rsid w:val="005767B7"/>
    <w:rsid w:val="00577367"/>
    <w:rsid w:val="00577EE1"/>
    <w:rsid w:val="005805DA"/>
    <w:rsid w:val="0058080C"/>
    <w:rsid w:val="00580B01"/>
    <w:rsid w:val="00580CF1"/>
    <w:rsid w:val="0058170C"/>
    <w:rsid w:val="0058226F"/>
    <w:rsid w:val="00582561"/>
    <w:rsid w:val="00582F76"/>
    <w:rsid w:val="00582FFB"/>
    <w:rsid w:val="00583121"/>
    <w:rsid w:val="0058312E"/>
    <w:rsid w:val="00583850"/>
    <w:rsid w:val="00584018"/>
    <w:rsid w:val="005848BA"/>
    <w:rsid w:val="00584A81"/>
    <w:rsid w:val="00584E74"/>
    <w:rsid w:val="005851E2"/>
    <w:rsid w:val="00585327"/>
    <w:rsid w:val="00585B24"/>
    <w:rsid w:val="0058626E"/>
    <w:rsid w:val="00586294"/>
    <w:rsid w:val="00586B45"/>
    <w:rsid w:val="00586E6A"/>
    <w:rsid w:val="00586EF7"/>
    <w:rsid w:val="00587D66"/>
    <w:rsid w:val="00587F24"/>
    <w:rsid w:val="00590307"/>
    <w:rsid w:val="005914CC"/>
    <w:rsid w:val="005918FE"/>
    <w:rsid w:val="00591FE1"/>
    <w:rsid w:val="005921BB"/>
    <w:rsid w:val="00592822"/>
    <w:rsid w:val="00592958"/>
    <w:rsid w:val="00592DAE"/>
    <w:rsid w:val="00593222"/>
    <w:rsid w:val="0059373A"/>
    <w:rsid w:val="0059396D"/>
    <w:rsid w:val="00593D83"/>
    <w:rsid w:val="005944B0"/>
    <w:rsid w:val="0059463D"/>
    <w:rsid w:val="00594E8A"/>
    <w:rsid w:val="00594F9F"/>
    <w:rsid w:val="00594FB5"/>
    <w:rsid w:val="00595D30"/>
    <w:rsid w:val="005960A8"/>
    <w:rsid w:val="00596669"/>
    <w:rsid w:val="00596816"/>
    <w:rsid w:val="0059708A"/>
    <w:rsid w:val="005970E9"/>
    <w:rsid w:val="005974AD"/>
    <w:rsid w:val="00597AFC"/>
    <w:rsid w:val="005A00AC"/>
    <w:rsid w:val="005A08D5"/>
    <w:rsid w:val="005A0E3D"/>
    <w:rsid w:val="005A2CE6"/>
    <w:rsid w:val="005A2E27"/>
    <w:rsid w:val="005A369B"/>
    <w:rsid w:val="005A40AC"/>
    <w:rsid w:val="005A4537"/>
    <w:rsid w:val="005A484C"/>
    <w:rsid w:val="005A4995"/>
    <w:rsid w:val="005A4CC8"/>
    <w:rsid w:val="005A4E15"/>
    <w:rsid w:val="005A50EB"/>
    <w:rsid w:val="005A5F1E"/>
    <w:rsid w:val="005A641A"/>
    <w:rsid w:val="005A6564"/>
    <w:rsid w:val="005A67C4"/>
    <w:rsid w:val="005A6DBB"/>
    <w:rsid w:val="005A71C1"/>
    <w:rsid w:val="005A7E14"/>
    <w:rsid w:val="005A7F61"/>
    <w:rsid w:val="005B0E9A"/>
    <w:rsid w:val="005B0F1C"/>
    <w:rsid w:val="005B128B"/>
    <w:rsid w:val="005B1664"/>
    <w:rsid w:val="005B22E5"/>
    <w:rsid w:val="005B2C47"/>
    <w:rsid w:val="005B3207"/>
    <w:rsid w:val="005B3E2B"/>
    <w:rsid w:val="005B4118"/>
    <w:rsid w:val="005B4263"/>
    <w:rsid w:val="005B4E07"/>
    <w:rsid w:val="005B5157"/>
    <w:rsid w:val="005B580D"/>
    <w:rsid w:val="005B5DF7"/>
    <w:rsid w:val="005B6073"/>
    <w:rsid w:val="005B6B57"/>
    <w:rsid w:val="005B6D91"/>
    <w:rsid w:val="005B72DA"/>
    <w:rsid w:val="005B7724"/>
    <w:rsid w:val="005B7A2C"/>
    <w:rsid w:val="005B7C81"/>
    <w:rsid w:val="005B7D1F"/>
    <w:rsid w:val="005B7EE7"/>
    <w:rsid w:val="005C0832"/>
    <w:rsid w:val="005C1249"/>
    <w:rsid w:val="005C150B"/>
    <w:rsid w:val="005C1FBB"/>
    <w:rsid w:val="005C2210"/>
    <w:rsid w:val="005C2AD2"/>
    <w:rsid w:val="005C3A03"/>
    <w:rsid w:val="005C3CC7"/>
    <w:rsid w:val="005C4691"/>
    <w:rsid w:val="005C48EB"/>
    <w:rsid w:val="005C4EEA"/>
    <w:rsid w:val="005C5A33"/>
    <w:rsid w:val="005C612B"/>
    <w:rsid w:val="005C6182"/>
    <w:rsid w:val="005C65C9"/>
    <w:rsid w:val="005C6C49"/>
    <w:rsid w:val="005C702C"/>
    <w:rsid w:val="005D0088"/>
    <w:rsid w:val="005D012F"/>
    <w:rsid w:val="005D05AF"/>
    <w:rsid w:val="005D0E65"/>
    <w:rsid w:val="005D145C"/>
    <w:rsid w:val="005D1708"/>
    <w:rsid w:val="005D1720"/>
    <w:rsid w:val="005D1869"/>
    <w:rsid w:val="005D1BDA"/>
    <w:rsid w:val="005D2391"/>
    <w:rsid w:val="005D2C71"/>
    <w:rsid w:val="005D305F"/>
    <w:rsid w:val="005D37DC"/>
    <w:rsid w:val="005D3DB0"/>
    <w:rsid w:val="005D3F55"/>
    <w:rsid w:val="005D426E"/>
    <w:rsid w:val="005D450B"/>
    <w:rsid w:val="005D4DDA"/>
    <w:rsid w:val="005D5566"/>
    <w:rsid w:val="005D5826"/>
    <w:rsid w:val="005D6260"/>
    <w:rsid w:val="005D6F71"/>
    <w:rsid w:val="005D7104"/>
    <w:rsid w:val="005D7563"/>
    <w:rsid w:val="005D79A8"/>
    <w:rsid w:val="005E0190"/>
    <w:rsid w:val="005E0AA8"/>
    <w:rsid w:val="005E0B6B"/>
    <w:rsid w:val="005E162F"/>
    <w:rsid w:val="005E1D24"/>
    <w:rsid w:val="005E2E3D"/>
    <w:rsid w:val="005E3656"/>
    <w:rsid w:val="005E3ECC"/>
    <w:rsid w:val="005E4B61"/>
    <w:rsid w:val="005E51B5"/>
    <w:rsid w:val="005E5966"/>
    <w:rsid w:val="005E5F2E"/>
    <w:rsid w:val="005E651E"/>
    <w:rsid w:val="005E688E"/>
    <w:rsid w:val="005E68BD"/>
    <w:rsid w:val="005E6D74"/>
    <w:rsid w:val="005E73F8"/>
    <w:rsid w:val="005F0509"/>
    <w:rsid w:val="005F0602"/>
    <w:rsid w:val="005F0838"/>
    <w:rsid w:val="005F1793"/>
    <w:rsid w:val="005F1EDD"/>
    <w:rsid w:val="005F2845"/>
    <w:rsid w:val="005F2864"/>
    <w:rsid w:val="005F2A14"/>
    <w:rsid w:val="005F3D46"/>
    <w:rsid w:val="005F4099"/>
    <w:rsid w:val="005F4447"/>
    <w:rsid w:val="005F496A"/>
    <w:rsid w:val="005F4B69"/>
    <w:rsid w:val="005F4D2B"/>
    <w:rsid w:val="005F4E6C"/>
    <w:rsid w:val="005F512E"/>
    <w:rsid w:val="005F5A43"/>
    <w:rsid w:val="005F5FD9"/>
    <w:rsid w:val="005F6143"/>
    <w:rsid w:val="005F68E4"/>
    <w:rsid w:val="005F71F5"/>
    <w:rsid w:val="005F734C"/>
    <w:rsid w:val="005F74BC"/>
    <w:rsid w:val="005F783F"/>
    <w:rsid w:val="006005C4"/>
    <w:rsid w:val="00600B57"/>
    <w:rsid w:val="0060168B"/>
    <w:rsid w:val="00601A49"/>
    <w:rsid w:val="0060282B"/>
    <w:rsid w:val="00603675"/>
    <w:rsid w:val="006036B3"/>
    <w:rsid w:val="006039A9"/>
    <w:rsid w:val="00603D04"/>
    <w:rsid w:val="006047C2"/>
    <w:rsid w:val="00604ACF"/>
    <w:rsid w:val="00604BE4"/>
    <w:rsid w:val="00605176"/>
    <w:rsid w:val="00605473"/>
    <w:rsid w:val="006055A7"/>
    <w:rsid w:val="00605F0C"/>
    <w:rsid w:val="0060604C"/>
    <w:rsid w:val="0060612C"/>
    <w:rsid w:val="0060641A"/>
    <w:rsid w:val="0060741B"/>
    <w:rsid w:val="006075A7"/>
    <w:rsid w:val="00607727"/>
    <w:rsid w:val="00607EB9"/>
    <w:rsid w:val="006104F8"/>
    <w:rsid w:val="00610E4F"/>
    <w:rsid w:val="00610E90"/>
    <w:rsid w:val="00611822"/>
    <w:rsid w:val="00611B26"/>
    <w:rsid w:val="006121B5"/>
    <w:rsid w:val="006124D1"/>
    <w:rsid w:val="00612BA3"/>
    <w:rsid w:val="006147C9"/>
    <w:rsid w:val="00614E84"/>
    <w:rsid w:val="00614EE0"/>
    <w:rsid w:val="0061503B"/>
    <w:rsid w:val="00615393"/>
    <w:rsid w:val="00615F14"/>
    <w:rsid w:val="00617447"/>
    <w:rsid w:val="006201EB"/>
    <w:rsid w:val="00620576"/>
    <w:rsid w:val="0062209E"/>
    <w:rsid w:val="00622543"/>
    <w:rsid w:val="00622BF2"/>
    <w:rsid w:val="00622E01"/>
    <w:rsid w:val="00624120"/>
    <w:rsid w:val="0062430B"/>
    <w:rsid w:val="0062491C"/>
    <w:rsid w:val="00624AB3"/>
    <w:rsid w:val="00625312"/>
    <w:rsid w:val="0062570C"/>
    <w:rsid w:val="00625B3B"/>
    <w:rsid w:val="006262D7"/>
    <w:rsid w:val="00626704"/>
    <w:rsid w:val="00626879"/>
    <w:rsid w:val="00626C69"/>
    <w:rsid w:val="00626D70"/>
    <w:rsid w:val="00626DFD"/>
    <w:rsid w:val="00627842"/>
    <w:rsid w:val="00630D70"/>
    <w:rsid w:val="0063109C"/>
    <w:rsid w:val="00631BAB"/>
    <w:rsid w:val="00631DEA"/>
    <w:rsid w:val="00631F24"/>
    <w:rsid w:val="006331C4"/>
    <w:rsid w:val="006332EB"/>
    <w:rsid w:val="00633358"/>
    <w:rsid w:val="00633CEF"/>
    <w:rsid w:val="0063445A"/>
    <w:rsid w:val="00634BE0"/>
    <w:rsid w:val="00635161"/>
    <w:rsid w:val="0063527D"/>
    <w:rsid w:val="006353C6"/>
    <w:rsid w:val="006359CD"/>
    <w:rsid w:val="00635B11"/>
    <w:rsid w:val="00635D97"/>
    <w:rsid w:val="00635FDD"/>
    <w:rsid w:val="006363C8"/>
    <w:rsid w:val="00636BC3"/>
    <w:rsid w:val="00636EE4"/>
    <w:rsid w:val="006371AC"/>
    <w:rsid w:val="00637A4B"/>
    <w:rsid w:val="00637CAF"/>
    <w:rsid w:val="00640431"/>
    <w:rsid w:val="00640B35"/>
    <w:rsid w:val="00640F92"/>
    <w:rsid w:val="00641862"/>
    <w:rsid w:val="006419FD"/>
    <w:rsid w:val="006427BB"/>
    <w:rsid w:val="006429D8"/>
    <w:rsid w:val="00642ABE"/>
    <w:rsid w:val="00642CB6"/>
    <w:rsid w:val="00642D82"/>
    <w:rsid w:val="00642F1C"/>
    <w:rsid w:val="00643200"/>
    <w:rsid w:val="006439FF"/>
    <w:rsid w:val="00643BF7"/>
    <w:rsid w:val="00643D81"/>
    <w:rsid w:val="00644F2A"/>
    <w:rsid w:val="0064506E"/>
    <w:rsid w:val="0064526E"/>
    <w:rsid w:val="00645C5A"/>
    <w:rsid w:val="006463FB"/>
    <w:rsid w:val="00646B03"/>
    <w:rsid w:val="00646D85"/>
    <w:rsid w:val="006475CD"/>
    <w:rsid w:val="006476F5"/>
    <w:rsid w:val="00647C44"/>
    <w:rsid w:val="00647D27"/>
    <w:rsid w:val="0065068C"/>
    <w:rsid w:val="00650C97"/>
    <w:rsid w:val="00651106"/>
    <w:rsid w:val="00651110"/>
    <w:rsid w:val="00651705"/>
    <w:rsid w:val="006518C9"/>
    <w:rsid w:val="00651EBE"/>
    <w:rsid w:val="00652251"/>
    <w:rsid w:val="006523B7"/>
    <w:rsid w:val="00652470"/>
    <w:rsid w:val="006524B4"/>
    <w:rsid w:val="00652635"/>
    <w:rsid w:val="006529A4"/>
    <w:rsid w:val="00652F77"/>
    <w:rsid w:val="006531AD"/>
    <w:rsid w:val="00653368"/>
    <w:rsid w:val="006533AF"/>
    <w:rsid w:val="00653832"/>
    <w:rsid w:val="00653D8A"/>
    <w:rsid w:val="00653F3C"/>
    <w:rsid w:val="006547E0"/>
    <w:rsid w:val="00654F9C"/>
    <w:rsid w:val="006552E0"/>
    <w:rsid w:val="0065556B"/>
    <w:rsid w:val="00655FE1"/>
    <w:rsid w:val="00656121"/>
    <w:rsid w:val="006562EE"/>
    <w:rsid w:val="006566AB"/>
    <w:rsid w:val="006569B0"/>
    <w:rsid w:val="006569DD"/>
    <w:rsid w:val="00656CF6"/>
    <w:rsid w:val="00656F11"/>
    <w:rsid w:val="00656F3B"/>
    <w:rsid w:val="0065708C"/>
    <w:rsid w:val="006573A6"/>
    <w:rsid w:val="00657C7A"/>
    <w:rsid w:val="00657D4F"/>
    <w:rsid w:val="00657FF3"/>
    <w:rsid w:val="006602F5"/>
    <w:rsid w:val="00660927"/>
    <w:rsid w:val="00660D28"/>
    <w:rsid w:val="006618C1"/>
    <w:rsid w:val="00662BE0"/>
    <w:rsid w:val="00662C17"/>
    <w:rsid w:val="00662D62"/>
    <w:rsid w:val="00663188"/>
    <w:rsid w:val="0066347E"/>
    <w:rsid w:val="00663851"/>
    <w:rsid w:val="006639E1"/>
    <w:rsid w:val="00663A95"/>
    <w:rsid w:val="00663B5C"/>
    <w:rsid w:val="00663BEB"/>
    <w:rsid w:val="00663CBF"/>
    <w:rsid w:val="00664FA5"/>
    <w:rsid w:val="00665B0E"/>
    <w:rsid w:val="006662C4"/>
    <w:rsid w:val="006662EB"/>
    <w:rsid w:val="0066646F"/>
    <w:rsid w:val="006665B0"/>
    <w:rsid w:val="00667C87"/>
    <w:rsid w:val="00667E3D"/>
    <w:rsid w:val="0067017A"/>
    <w:rsid w:val="006704E9"/>
    <w:rsid w:val="00670AFF"/>
    <w:rsid w:val="00670DCF"/>
    <w:rsid w:val="00670FD0"/>
    <w:rsid w:val="00671A41"/>
    <w:rsid w:val="00671E21"/>
    <w:rsid w:val="00672183"/>
    <w:rsid w:val="00672391"/>
    <w:rsid w:val="00673A35"/>
    <w:rsid w:val="00673ECD"/>
    <w:rsid w:val="00673F24"/>
    <w:rsid w:val="00673FF9"/>
    <w:rsid w:val="00674134"/>
    <w:rsid w:val="0067559A"/>
    <w:rsid w:val="00675A3F"/>
    <w:rsid w:val="00675BDE"/>
    <w:rsid w:val="006761FC"/>
    <w:rsid w:val="0067662B"/>
    <w:rsid w:val="00676A49"/>
    <w:rsid w:val="00676B2B"/>
    <w:rsid w:val="00677C3B"/>
    <w:rsid w:val="00680074"/>
    <w:rsid w:val="0068044F"/>
    <w:rsid w:val="00680A58"/>
    <w:rsid w:val="00681182"/>
    <w:rsid w:val="0068127C"/>
    <w:rsid w:val="0068158F"/>
    <w:rsid w:val="006820A3"/>
    <w:rsid w:val="00682192"/>
    <w:rsid w:val="0068240A"/>
    <w:rsid w:val="00682C93"/>
    <w:rsid w:val="00683683"/>
    <w:rsid w:val="00683B76"/>
    <w:rsid w:val="00683D85"/>
    <w:rsid w:val="006845BE"/>
    <w:rsid w:val="00684E2F"/>
    <w:rsid w:val="0068511E"/>
    <w:rsid w:val="00685177"/>
    <w:rsid w:val="006852B3"/>
    <w:rsid w:val="006855E1"/>
    <w:rsid w:val="00685752"/>
    <w:rsid w:val="00685F0C"/>
    <w:rsid w:val="00686BD9"/>
    <w:rsid w:val="00686C1B"/>
    <w:rsid w:val="00686CDD"/>
    <w:rsid w:val="006871A4"/>
    <w:rsid w:val="00687A7B"/>
    <w:rsid w:val="00687B2B"/>
    <w:rsid w:val="00690027"/>
    <w:rsid w:val="00690124"/>
    <w:rsid w:val="006920B2"/>
    <w:rsid w:val="00692776"/>
    <w:rsid w:val="00692852"/>
    <w:rsid w:val="006931CD"/>
    <w:rsid w:val="00693436"/>
    <w:rsid w:val="00693516"/>
    <w:rsid w:val="0069360B"/>
    <w:rsid w:val="00693ABC"/>
    <w:rsid w:val="00693C10"/>
    <w:rsid w:val="00693D32"/>
    <w:rsid w:val="00693F7C"/>
    <w:rsid w:val="00694A71"/>
    <w:rsid w:val="006953AB"/>
    <w:rsid w:val="006953CB"/>
    <w:rsid w:val="006955F9"/>
    <w:rsid w:val="00695B08"/>
    <w:rsid w:val="00695B58"/>
    <w:rsid w:val="00696B38"/>
    <w:rsid w:val="00696CD9"/>
    <w:rsid w:val="00697466"/>
    <w:rsid w:val="006979F7"/>
    <w:rsid w:val="006A0774"/>
    <w:rsid w:val="006A0B2D"/>
    <w:rsid w:val="006A0DE4"/>
    <w:rsid w:val="006A1955"/>
    <w:rsid w:val="006A235B"/>
    <w:rsid w:val="006A2889"/>
    <w:rsid w:val="006A2E81"/>
    <w:rsid w:val="006A3272"/>
    <w:rsid w:val="006A3713"/>
    <w:rsid w:val="006A427B"/>
    <w:rsid w:val="006A4EF7"/>
    <w:rsid w:val="006A5372"/>
    <w:rsid w:val="006A561D"/>
    <w:rsid w:val="006A5C21"/>
    <w:rsid w:val="006A5C7A"/>
    <w:rsid w:val="006A6336"/>
    <w:rsid w:val="006A653E"/>
    <w:rsid w:val="006A660F"/>
    <w:rsid w:val="006A6B0D"/>
    <w:rsid w:val="006A7639"/>
    <w:rsid w:val="006A7889"/>
    <w:rsid w:val="006A7A26"/>
    <w:rsid w:val="006A7DD0"/>
    <w:rsid w:val="006B006D"/>
    <w:rsid w:val="006B02BD"/>
    <w:rsid w:val="006B0387"/>
    <w:rsid w:val="006B0AFF"/>
    <w:rsid w:val="006B13DF"/>
    <w:rsid w:val="006B15D5"/>
    <w:rsid w:val="006B16BA"/>
    <w:rsid w:val="006B19AD"/>
    <w:rsid w:val="006B2F54"/>
    <w:rsid w:val="006B3752"/>
    <w:rsid w:val="006B3CAB"/>
    <w:rsid w:val="006B4507"/>
    <w:rsid w:val="006B4591"/>
    <w:rsid w:val="006B4BAB"/>
    <w:rsid w:val="006B4F88"/>
    <w:rsid w:val="006B52A0"/>
    <w:rsid w:val="006B58FB"/>
    <w:rsid w:val="006B6CED"/>
    <w:rsid w:val="006B6F4A"/>
    <w:rsid w:val="006C0DC5"/>
    <w:rsid w:val="006C0DFA"/>
    <w:rsid w:val="006C0F27"/>
    <w:rsid w:val="006C134D"/>
    <w:rsid w:val="006C13BA"/>
    <w:rsid w:val="006C13C4"/>
    <w:rsid w:val="006C13FB"/>
    <w:rsid w:val="006C1B2C"/>
    <w:rsid w:val="006C28A9"/>
    <w:rsid w:val="006C29CA"/>
    <w:rsid w:val="006C2BD9"/>
    <w:rsid w:val="006C2E87"/>
    <w:rsid w:val="006C3DFD"/>
    <w:rsid w:val="006C3F5E"/>
    <w:rsid w:val="006C405C"/>
    <w:rsid w:val="006C4673"/>
    <w:rsid w:val="006C4E7B"/>
    <w:rsid w:val="006C52F3"/>
    <w:rsid w:val="006C580F"/>
    <w:rsid w:val="006C5985"/>
    <w:rsid w:val="006C6028"/>
    <w:rsid w:val="006C60EE"/>
    <w:rsid w:val="006C627E"/>
    <w:rsid w:val="006C62A3"/>
    <w:rsid w:val="006C65D0"/>
    <w:rsid w:val="006C66DB"/>
    <w:rsid w:val="006C6D12"/>
    <w:rsid w:val="006C7075"/>
    <w:rsid w:val="006C7085"/>
    <w:rsid w:val="006C744C"/>
    <w:rsid w:val="006C7AD0"/>
    <w:rsid w:val="006D00B6"/>
    <w:rsid w:val="006D024C"/>
    <w:rsid w:val="006D08DB"/>
    <w:rsid w:val="006D142A"/>
    <w:rsid w:val="006D14F7"/>
    <w:rsid w:val="006D25F1"/>
    <w:rsid w:val="006D35A8"/>
    <w:rsid w:val="006D3978"/>
    <w:rsid w:val="006D3D14"/>
    <w:rsid w:val="006D3E07"/>
    <w:rsid w:val="006D499A"/>
    <w:rsid w:val="006D6A2B"/>
    <w:rsid w:val="006D6B2B"/>
    <w:rsid w:val="006D71C2"/>
    <w:rsid w:val="006D77D8"/>
    <w:rsid w:val="006D77E4"/>
    <w:rsid w:val="006D7943"/>
    <w:rsid w:val="006D7E71"/>
    <w:rsid w:val="006E0558"/>
    <w:rsid w:val="006E09FB"/>
    <w:rsid w:val="006E0ABF"/>
    <w:rsid w:val="006E19A6"/>
    <w:rsid w:val="006E1BD9"/>
    <w:rsid w:val="006E2318"/>
    <w:rsid w:val="006E283E"/>
    <w:rsid w:val="006E2B78"/>
    <w:rsid w:val="006E335E"/>
    <w:rsid w:val="006E3557"/>
    <w:rsid w:val="006E3E5D"/>
    <w:rsid w:val="006E4435"/>
    <w:rsid w:val="006E48F1"/>
    <w:rsid w:val="006E4B93"/>
    <w:rsid w:val="006E5182"/>
    <w:rsid w:val="006E53D1"/>
    <w:rsid w:val="006E6064"/>
    <w:rsid w:val="006E635B"/>
    <w:rsid w:val="006E6F12"/>
    <w:rsid w:val="006E76EF"/>
    <w:rsid w:val="006E79C2"/>
    <w:rsid w:val="006E7CCB"/>
    <w:rsid w:val="006E7E9F"/>
    <w:rsid w:val="006F07AE"/>
    <w:rsid w:val="006F1572"/>
    <w:rsid w:val="006F1681"/>
    <w:rsid w:val="006F19CA"/>
    <w:rsid w:val="006F1A52"/>
    <w:rsid w:val="006F2114"/>
    <w:rsid w:val="006F2240"/>
    <w:rsid w:val="006F2531"/>
    <w:rsid w:val="006F2626"/>
    <w:rsid w:val="006F2B9E"/>
    <w:rsid w:val="006F2F55"/>
    <w:rsid w:val="006F2FB0"/>
    <w:rsid w:val="006F3664"/>
    <w:rsid w:val="006F3851"/>
    <w:rsid w:val="006F3AA9"/>
    <w:rsid w:val="006F4A35"/>
    <w:rsid w:val="006F4D06"/>
    <w:rsid w:val="006F4FF7"/>
    <w:rsid w:val="006F51E5"/>
    <w:rsid w:val="006F54BF"/>
    <w:rsid w:val="006F56A9"/>
    <w:rsid w:val="006F69D5"/>
    <w:rsid w:val="006F6A05"/>
    <w:rsid w:val="006F704D"/>
    <w:rsid w:val="006F70B1"/>
    <w:rsid w:val="006F7D78"/>
    <w:rsid w:val="00700024"/>
    <w:rsid w:val="00700EA4"/>
    <w:rsid w:val="00701294"/>
    <w:rsid w:val="007016F0"/>
    <w:rsid w:val="007018EF"/>
    <w:rsid w:val="00703B74"/>
    <w:rsid w:val="00704321"/>
    <w:rsid w:val="00704A97"/>
    <w:rsid w:val="00704B1F"/>
    <w:rsid w:val="00704BC5"/>
    <w:rsid w:val="00705708"/>
    <w:rsid w:val="00705C47"/>
    <w:rsid w:val="007060F7"/>
    <w:rsid w:val="00706842"/>
    <w:rsid w:val="00706CAD"/>
    <w:rsid w:val="00707693"/>
    <w:rsid w:val="0070776E"/>
    <w:rsid w:val="00710243"/>
    <w:rsid w:val="00710909"/>
    <w:rsid w:val="00710D72"/>
    <w:rsid w:val="00710DCE"/>
    <w:rsid w:val="00711032"/>
    <w:rsid w:val="007116FC"/>
    <w:rsid w:val="007127EC"/>
    <w:rsid w:val="00714035"/>
    <w:rsid w:val="00714A36"/>
    <w:rsid w:val="00714BA4"/>
    <w:rsid w:val="00714F8E"/>
    <w:rsid w:val="00715285"/>
    <w:rsid w:val="0071594E"/>
    <w:rsid w:val="00715955"/>
    <w:rsid w:val="00715D9D"/>
    <w:rsid w:val="0071624C"/>
    <w:rsid w:val="0071670C"/>
    <w:rsid w:val="0071687F"/>
    <w:rsid w:val="007171C4"/>
    <w:rsid w:val="00717C28"/>
    <w:rsid w:val="00720093"/>
    <w:rsid w:val="00720466"/>
    <w:rsid w:val="0072056B"/>
    <w:rsid w:val="00720FE6"/>
    <w:rsid w:val="00721670"/>
    <w:rsid w:val="00721E41"/>
    <w:rsid w:val="0072210C"/>
    <w:rsid w:val="00722390"/>
    <w:rsid w:val="00722410"/>
    <w:rsid w:val="00723337"/>
    <w:rsid w:val="00723761"/>
    <w:rsid w:val="00723ACA"/>
    <w:rsid w:val="00723D75"/>
    <w:rsid w:val="00723EE8"/>
    <w:rsid w:val="007242BF"/>
    <w:rsid w:val="00724B78"/>
    <w:rsid w:val="007252CC"/>
    <w:rsid w:val="00725506"/>
    <w:rsid w:val="0072685D"/>
    <w:rsid w:val="007273AB"/>
    <w:rsid w:val="00727D04"/>
    <w:rsid w:val="00727FE9"/>
    <w:rsid w:val="00730F07"/>
    <w:rsid w:val="00730F4F"/>
    <w:rsid w:val="0073130A"/>
    <w:rsid w:val="00731805"/>
    <w:rsid w:val="00731DA8"/>
    <w:rsid w:val="00732ACF"/>
    <w:rsid w:val="00732BF7"/>
    <w:rsid w:val="00732DA5"/>
    <w:rsid w:val="007330E3"/>
    <w:rsid w:val="007332B8"/>
    <w:rsid w:val="0073337B"/>
    <w:rsid w:val="00733D39"/>
    <w:rsid w:val="00733E9F"/>
    <w:rsid w:val="00734520"/>
    <w:rsid w:val="0073495D"/>
    <w:rsid w:val="00734D7B"/>
    <w:rsid w:val="00735015"/>
    <w:rsid w:val="00735108"/>
    <w:rsid w:val="007363B0"/>
    <w:rsid w:val="00736467"/>
    <w:rsid w:val="00737907"/>
    <w:rsid w:val="00740A75"/>
    <w:rsid w:val="00740B1E"/>
    <w:rsid w:val="0074178C"/>
    <w:rsid w:val="0074188F"/>
    <w:rsid w:val="00741BBA"/>
    <w:rsid w:val="00742254"/>
    <w:rsid w:val="00742B6D"/>
    <w:rsid w:val="007435AF"/>
    <w:rsid w:val="0074361C"/>
    <w:rsid w:val="00743A43"/>
    <w:rsid w:val="00743BAB"/>
    <w:rsid w:val="00743FFD"/>
    <w:rsid w:val="007440DE"/>
    <w:rsid w:val="007448B4"/>
    <w:rsid w:val="007453FE"/>
    <w:rsid w:val="00745CAF"/>
    <w:rsid w:val="00745E29"/>
    <w:rsid w:val="00746125"/>
    <w:rsid w:val="0074686F"/>
    <w:rsid w:val="00747257"/>
    <w:rsid w:val="00747395"/>
    <w:rsid w:val="0074774F"/>
    <w:rsid w:val="00747B62"/>
    <w:rsid w:val="00747D8D"/>
    <w:rsid w:val="007501A1"/>
    <w:rsid w:val="0075020C"/>
    <w:rsid w:val="007502F5"/>
    <w:rsid w:val="00750341"/>
    <w:rsid w:val="00750765"/>
    <w:rsid w:val="00750EB5"/>
    <w:rsid w:val="0075117B"/>
    <w:rsid w:val="00751318"/>
    <w:rsid w:val="007513D2"/>
    <w:rsid w:val="007514D0"/>
    <w:rsid w:val="00751A53"/>
    <w:rsid w:val="00752493"/>
    <w:rsid w:val="00752B82"/>
    <w:rsid w:val="00752EA0"/>
    <w:rsid w:val="00753401"/>
    <w:rsid w:val="00753B4D"/>
    <w:rsid w:val="00753C26"/>
    <w:rsid w:val="00753FAE"/>
    <w:rsid w:val="007540FA"/>
    <w:rsid w:val="007545FC"/>
    <w:rsid w:val="00754689"/>
    <w:rsid w:val="00754736"/>
    <w:rsid w:val="00754AA2"/>
    <w:rsid w:val="00754BFD"/>
    <w:rsid w:val="007551BB"/>
    <w:rsid w:val="007553B0"/>
    <w:rsid w:val="00755DB1"/>
    <w:rsid w:val="00755EB7"/>
    <w:rsid w:val="0075609D"/>
    <w:rsid w:val="00756309"/>
    <w:rsid w:val="00756B29"/>
    <w:rsid w:val="00756CE5"/>
    <w:rsid w:val="00757379"/>
    <w:rsid w:val="007606BC"/>
    <w:rsid w:val="0076136B"/>
    <w:rsid w:val="007613F1"/>
    <w:rsid w:val="007617DC"/>
    <w:rsid w:val="00761833"/>
    <w:rsid w:val="007619EC"/>
    <w:rsid w:val="00761FBB"/>
    <w:rsid w:val="0076241F"/>
    <w:rsid w:val="007633EB"/>
    <w:rsid w:val="007638ED"/>
    <w:rsid w:val="00763B7D"/>
    <w:rsid w:val="00764189"/>
    <w:rsid w:val="007646F7"/>
    <w:rsid w:val="00764904"/>
    <w:rsid w:val="007655B7"/>
    <w:rsid w:val="00766170"/>
    <w:rsid w:val="007661FF"/>
    <w:rsid w:val="00766670"/>
    <w:rsid w:val="0076767C"/>
    <w:rsid w:val="00767FF0"/>
    <w:rsid w:val="00770360"/>
    <w:rsid w:val="00770688"/>
    <w:rsid w:val="007707A5"/>
    <w:rsid w:val="00770810"/>
    <w:rsid w:val="00770916"/>
    <w:rsid w:val="00770B11"/>
    <w:rsid w:val="00770F2C"/>
    <w:rsid w:val="00770FD5"/>
    <w:rsid w:val="0077105D"/>
    <w:rsid w:val="00771761"/>
    <w:rsid w:val="007717BC"/>
    <w:rsid w:val="00771A9B"/>
    <w:rsid w:val="00772D69"/>
    <w:rsid w:val="00773728"/>
    <w:rsid w:val="00773B5C"/>
    <w:rsid w:val="007740C4"/>
    <w:rsid w:val="007748F6"/>
    <w:rsid w:val="00775250"/>
    <w:rsid w:val="00775984"/>
    <w:rsid w:val="00775B4F"/>
    <w:rsid w:val="00776490"/>
    <w:rsid w:val="0077687A"/>
    <w:rsid w:val="007775D0"/>
    <w:rsid w:val="007775E0"/>
    <w:rsid w:val="00777B63"/>
    <w:rsid w:val="00777E48"/>
    <w:rsid w:val="00777F6E"/>
    <w:rsid w:val="0078047F"/>
    <w:rsid w:val="00780629"/>
    <w:rsid w:val="00780AC9"/>
    <w:rsid w:val="00780E50"/>
    <w:rsid w:val="00781618"/>
    <w:rsid w:val="00781C41"/>
    <w:rsid w:val="00781FC7"/>
    <w:rsid w:val="0078271E"/>
    <w:rsid w:val="007828D6"/>
    <w:rsid w:val="00782F1B"/>
    <w:rsid w:val="007830AB"/>
    <w:rsid w:val="00783376"/>
    <w:rsid w:val="0078362C"/>
    <w:rsid w:val="007837C2"/>
    <w:rsid w:val="00783C30"/>
    <w:rsid w:val="00783E52"/>
    <w:rsid w:val="00783F1B"/>
    <w:rsid w:val="00784005"/>
    <w:rsid w:val="00784517"/>
    <w:rsid w:val="0078469D"/>
    <w:rsid w:val="00784A6D"/>
    <w:rsid w:val="00785352"/>
    <w:rsid w:val="00785799"/>
    <w:rsid w:val="00785A53"/>
    <w:rsid w:val="00786042"/>
    <w:rsid w:val="007861E5"/>
    <w:rsid w:val="007862ED"/>
    <w:rsid w:val="0078673F"/>
    <w:rsid w:val="0078736F"/>
    <w:rsid w:val="007875E9"/>
    <w:rsid w:val="00787EF8"/>
    <w:rsid w:val="0079063D"/>
    <w:rsid w:val="007909D1"/>
    <w:rsid w:val="007918DB"/>
    <w:rsid w:val="0079215A"/>
    <w:rsid w:val="00792789"/>
    <w:rsid w:val="00792BBD"/>
    <w:rsid w:val="00792BE8"/>
    <w:rsid w:val="00792CC4"/>
    <w:rsid w:val="00792DC7"/>
    <w:rsid w:val="00793294"/>
    <w:rsid w:val="007938C6"/>
    <w:rsid w:val="00793EAD"/>
    <w:rsid w:val="00794B1B"/>
    <w:rsid w:val="00795421"/>
    <w:rsid w:val="00795EF7"/>
    <w:rsid w:val="00796390"/>
    <w:rsid w:val="00797268"/>
    <w:rsid w:val="00797B6B"/>
    <w:rsid w:val="00797FAC"/>
    <w:rsid w:val="007A0B3D"/>
    <w:rsid w:val="007A0E0B"/>
    <w:rsid w:val="007A1CB4"/>
    <w:rsid w:val="007A2325"/>
    <w:rsid w:val="007A320C"/>
    <w:rsid w:val="007A3327"/>
    <w:rsid w:val="007A3DCC"/>
    <w:rsid w:val="007A3DFD"/>
    <w:rsid w:val="007A40A2"/>
    <w:rsid w:val="007A43E4"/>
    <w:rsid w:val="007A46C4"/>
    <w:rsid w:val="007A4A00"/>
    <w:rsid w:val="007A4BB7"/>
    <w:rsid w:val="007A4BD3"/>
    <w:rsid w:val="007A5870"/>
    <w:rsid w:val="007A6B2D"/>
    <w:rsid w:val="007A7109"/>
    <w:rsid w:val="007A725A"/>
    <w:rsid w:val="007A7706"/>
    <w:rsid w:val="007A7911"/>
    <w:rsid w:val="007A7AE6"/>
    <w:rsid w:val="007A7C07"/>
    <w:rsid w:val="007A7C0E"/>
    <w:rsid w:val="007B0407"/>
    <w:rsid w:val="007B051F"/>
    <w:rsid w:val="007B094E"/>
    <w:rsid w:val="007B0FD8"/>
    <w:rsid w:val="007B117B"/>
    <w:rsid w:val="007B16FE"/>
    <w:rsid w:val="007B1C58"/>
    <w:rsid w:val="007B23E2"/>
    <w:rsid w:val="007B33EE"/>
    <w:rsid w:val="007B38DA"/>
    <w:rsid w:val="007B41EF"/>
    <w:rsid w:val="007B5486"/>
    <w:rsid w:val="007B551D"/>
    <w:rsid w:val="007B56EA"/>
    <w:rsid w:val="007B6A3C"/>
    <w:rsid w:val="007B6F0E"/>
    <w:rsid w:val="007B7A96"/>
    <w:rsid w:val="007B7AB3"/>
    <w:rsid w:val="007B7C1A"/>
    <w:rsid w:val="007C0057"/>
    <w:rsid w:val="007C0C6C"/>
    <w:rsid w:val="007C188E"/>
    <w:rsid w:val="007C1B2A"/>
    <w:rsid w:val="007C3957"/>
    <w:rsid w:val="007C4119"/>
    <w:rsid w:val="007C438D"/>
    <w:rsid w:val="007C4777"/>
    <w:rsid w:val="007C4957"/>
    <w:rsid w:val="007C5A41"/>
    <w:rsid w:val="007C5BA1"/>
    <w:rsid w:val="007C5D7C"/>
    <w:rsid w:val="007C5DB0"/>
    <w:rsid w:val="007C5F27"/>
    <w:rsid w:val="007C60AD"/>
    <w:rsid w:val="007C633E"/>
    <w:rsid w:val="007C66A5"/>
    <w:rsid w:val="007C78B4"/>
    <w:rsid w:val="007D0017"/>
    <w:rsid w:val="007D001D"/>
    <w:rsid w:val="007D0134"/>
    <w:rsid w:val="007D019F"/>
    <w:rsid w:val="007D091A"/>
    <w:rsid w:val="007D09B0"/>
    <w:rsid w:val="007D0B23"/>
    <w:rsid w:val="007D0B5A"/>
    <w:rsid w:val="007D0C33"/>
    <w:rsid w:val="007D0D25"/>
    <w:rsid w:val="007D0D33"/>
    <w:rsid w:val="007D0F92"/>
    <w:rsid w:val="007D19D0"/>
    <w:rsid w:val="007D1A5C"/>
    <w:rsid w:val="007D1C5A"/>
    <w:rsid w:val="007D2BF8"/>
    <w:rsid w:val="007D324B"/>
    <w:rsid w:val="007D36AD"/>
    <w:rsid w:val="007D3A7B"/>
    <w:rsid w:val="007D4694"/>
    <w:rsid w:val="007D5C5F"/>
    <w:rsid w:val="007D5CA0"/>
    <w:rsid w:val="007D6B47"/>
    <w:rsid w:val="007D6DAE"/>
    <w:rsid w:val="007D78F2"/>
    <w:rsid w:val="007E0033"/>
    <w:rsid w:val="007E0F72"/>
    <w:rsid w:val="007E111E"/>
    <w:rsid w:val="007E21B1"/>
    <w:rsid w:val="007E25D8"/>
    <w:rsid w:val="007E25E5"/>
    <w:rsid w:val="007E27F8"/>
    <w:rsid w:val="007E28F9"/>
    <w:rsid w:val="007E2D5A"/>
    <w:rsid w:val="007E2F7C"/>
    <w:rsid w:val="007E38B0"/>
    <w:rsid w:val="007E3B00"/>
    <w:rsid w:val="007E3CC7"/>
    <w:rsid w:val="007E3FC8"/>
    <w:rsid w:val="007E455C"/>
    <w:rsid w:val="007E472E"/>
    <w:rsid w:val="007E4C00"/>
    <w:rsid w:val="007E4C44"/>
    <w:rsid w:val="007E4EF9"/>
    <w:rsid w:val="007E51FC"/>
    <w:rsid w:val="007E536F"/>
    <w:rsid w:val="007E6329"/>
    <w:rsid w:val="007E7768"/>
    <w:rsid w:val="007E799F"/>
    <w:rsid w:val="007F0B33"/>
    <w:rsid w:val="007F12FC"/>
    <w:rsid w:val="007F1AE0"/>
    <w:rsid w:val="007F1DE5"/>
    <w:rsid w:val="007F1E1A"/>
    <w:rsid w:val="007F1F17"/>
    <w:rsid w:val="007F2439"/>
    <w:rsid w:val="007F24CA"/>
    <w:rsid w:val="007F25BA"/>
    <w:rsid w:val="007F2A3E"/>
    <w:rsid w:val="007F2B11"/>
    <w:rsid w:val="007F2EC1"/>
    <w:rsid w:val="007F4693"/>
    <w:rsid w:val="007F49AE"/>
    <w:rsid w:val="007F4E3C"/>
    <w:rsid w:val="007F5020"/>
    <w:rsid w:val="007F5ECF"/>
    <w:rsid w:val="007F6100"/>
    <w:rsid w:val="007F62B1"/>
    <w:rsid w:val="007F6758"/>
    <w:rsid w:val="007F6CE9"/>
    <w:rsid w:val="007F7120"/>
    <w:rsid w:val="007F7A2C"/>
    <w:rsid w:val="007F7F4C"/>
    <w:rsid w:val="008009E7"/>
    <w:rsid w:val="0080172F"/>
    <w:rsid w:val="00801861"/>
    <w:rsid w:val="00801899"/>
    <w:rsid w:val="0080258F"/>
    <w:rsid w:val="0080278D"/>
    <w:rsid w:val="0080288C"/>
    <w:rsid w:val="00803319"/>
    <w:rsid w:val="00803FA1"/>
    <w:rsid w:val="00804AAB"/>
    <w:rsid w:val="00805AFD"/>
    <w:rsid w:val="00805B58"/>
    <w:rsid w:val="0080614C"/>
    <w:rsid w:val="00806BAD"/>
    <w:rsid w:val="00806CE9"/>
    <w:rsid w:val="008073E7"/>
    <w:rsid w:val="00807B6C"/>
    <w:rsid w:val="0081027B"/>
    <w:rsid w:val="00810E62"/>
    <w:rsid w:val="00810ED7"/>
    <w:rsid w:val="008115B4"/>
    <w:rsid w:val="00811709"/>
    <w:rsid w:val="00811AE9"/>
    <w:rsid w:val="008123FA"/>
    <w:rsid w:val="008125DF"/>
    <w:rsid w:val="00812D2A"/>
    <w:rsid w:val="00812D7E"/>
    <w:rsid w:val="00813887"/>
    <w:rsid w:val="00813FC6"/>
    <w:rsid w:val="00814836"/>
    <w:rsid w:val="00814883"/>
    <w:rsid w:val="008157C8"/>
    <w:rsid w:val="00815CA2"/>
    <w:rsid w:val="00816BBC"/>
    <w:rsid w:val="00816DC8"/>
    <w:rsid w:val="00816E96"/>
    <w:rsid w:val="00817E6E"/>
    <w:rsid w:val="008205B5"/>
    <w:rsid w:val="00820655"/>
    <w:rsid w:val="00820760"/>
    <w:rsid w:val="00821030"/>
    <w:rsid w:val="008212B1"/>
    <w:rsid w:val="008213DC"/>
    <w:rsid w:val="008218D1"/>
    <w:rsid w:val="00821ACF"/>
    <w:rsid w:val="00821D61"/>
    <w:rsid w:val="00821FC2"/>
    <w:rsid w:val="008223A1"/>
    <w:rsid w:val="00823EE3"/>
    <w:rsid w:val="00824C4B"/>
    <w:rsid w:val="00824FF6"/>
    <w:rsid w:val="00825623"/>
    <w:rsid w:val="00825AA6"/>
    <w:rsid w:val="00825D6E"/>
    <w:rsid w:val="008263CC"/>
    <w:rsid w:val="00826418"/>
    <w:rsid w:val="00826529"/>
    <w:rsid w:val="00827238"/>
    <w:rsid w:val="008273FD"/>
    <w:rsid w:val="00827D57"/>
    <w:rsid w:val="00830840"/>
    <w:rsid w:val="00830EBA"/>
    <w:rsid w:val="00831A46"/>
    <w:rsid w:val="008326E8"/>
    <w:rsid w:val="00832907"/>
    <w:rsid w:val="00832FD0"/>
    <w:rsid w:val="00833439"/>
    <w:rsid w:val="0083370D"/>
    <w:rsid w:val="00833E56"/>
    <w:rsid w:val="008342C5"/>
    <w:rsid w:val="00834A71"/>
    <w:rsid w:val="00835017"/>
    <w:rsid w:val="00835539"/>
    <w:rsid w:val="00835D83"/>
    <w:rsid w:val="00836359"/>
    <w:rsid w:val="008367CD"/>
    <w:rsid w:val="00836ED5"/>
    <w:rsid w:val="0083707D"/>
    <w:rsid w:val="0083722F"/>
    <w:rsid w:val="0083777F"/>
    <w:rsid w:val="00840020"/>
    <w:rsid w:val="00840278"/>
    <w:rsid w:val="00840415"/>
    <w:rsid w:val="008405B8"/>
    <w:rsid w:val="008409F3"/>
    <w:rsid w:val="00840AB3"/>
    <w:rsid w:val="00841488"/>
    <w:rsid w:val="008416DA"/>
    <w:rsid w:val="00841CA6"/>
    <w:rsid w:val="00841CE7"/>
    <w:rsid w:val="00842056"/>
    <w:rsid w:val="00842AFF"/>
    <w:rsid w:val="0084305A"/>
    <w:rsid w:val="00843318"/>
    <w:rsid w:val="00843891"/>
    <w:rsid w:val="00843A18"/>
    <w:rsid w:val="00843D51"/>
    <w:rsid w:val="00843E9C"/>
    <w:rsid w:val="008441BE"/>
    <w:rsid w:val="008451F4"/>
    <w:rsid w:val="00845539"/>
    <w:rsid w:val="008457DC"/>
    <w:rsid w:val="00845C99"/>
    <w:rsid w:val="0084625D"/>
    <w:rsid w:val="0084633E"/>
    <w:rsid w:val="008471B9"/>
    <w:rsid w:val="00847276"/>
    <w:rsid w:val="00847CF6"/>
    <w:rsid w:val="008502CC"/>
    <w:rsid w:val="008502F7"/>
    <w:rsid w:val="00850681"/>
    <w:rsid w:val="00850DF2"/>
    <w:rsid w:val="008513BD"/>
    <w:rsid w:val="00851812"/>
    <w:rsid w:val="008528FA"/>
    <w:rsid w:val="00852A3E"/>
    <w:rsid w:val="00852A62"/>
    <w:rsid w:val="00852BEF"/>
    <w:rsid w:val="00852FC8"/>
    <w:rsid w:val="00853436"/>
    <w:rsid w:val="00853D51"/>
    <w:rsid w:val="0085426C"/>
    <w:rsid w:val="00854757"/>
    <w:rsid w:val="00854A5C"/>
    <w:rsid w:val="00854CD7"/>
    <w:rsid w:val="00854E01"/>
    <w:rsid w:val="00855083"/>
    <w:rsid w:val="00855225"/>
    <w:rsid w:val="00855372"/>
    <w:rsid w:val="00855F17"/>
    <w:rsid w:val="00856208"/>
    <w:rsid w:val="0085686E"/>
    <w:rsid w:val="00856B64"/>
    <w:rsid w:val="00857135"/>
    <w:rsid w:val="008571E7"/>
    <w:rsid w:val="008573B7"/>
    <w:rsid w:val="00857435"/>
    <w:rsid w:val="008574E2"/>
    <w:rsid w:val="008577A8"/>
    <w:rsid w:val="0085786F"/>
    <w:rsid w:val="00857CBD"/>
    <w:rsid w:val="00860113"/>
    <w:rsid w:val="00860AA1"/>
    <w:rsid w:val="00860F33"/>
    <w:rsid w:val="008616ED"/>
    <w:rsid w:val="00861892"/>
    <w:rsid w:val="00861CA6"/>
    <w:rsid w:val="00861CBD"/>
    <w:rsid w:val="00861D77"/>
    <w:rsid w:val="00861E4E"/>
    <w:rsid w:val="008622C7"/>
    <w:rsid w:val="008624CA"/>
    <w:rsid w:val="00863653"/>
    <w:rsid w:val="00863E17"/>
    <w:rsid w:val="00864124"/>
    <w:rsid w:val="00864800"/>
    <w:rsid w:val="0086539B"/>
    <w:rsid w:val="008653DE"/>
    <w:rsid w:val="00865619"/>
    <w:rsid w:val="008664F5"/>
    <w:rsid w:val="00867E11"/>
    <w:rsid w:val="00870536"/>
    <w:rsid w:val="00870B2C"/>
    <w:rsid w:val="00871568"/>
    <w:rsid w:val="008722FB"/>
    <w:rsid w:val="0087255A"/>
    <w:rsid w:val="00873223"/>
    <w:rsid w:val="008733A8"/>
    <w:rsid w:val="00873792"/>
    <w:rsid w:val="008737C7"/>
    <w:rsid w:val="00874330"/>
    <w:rsid w:val="0087456C"/>
    <w:rsid w:val="00874D3C"/>
    <w:rsid w:val="00874DF4"/>
    <w:rsid w:val="008764FB"/>
    <w:rsid w:val="00876692"/>
    <w:rsid w:val="00876941"/>
    <w:rsid w:val="008772E6"/>
    <w:rsid w:val="00877376"/>
    <w:rsid w:val="00877589"/>
    <w:rsid w:val="00877EC4"/>
    <w:rsid w:val="00880341"/>
    <w:rsid w:val="00880425"/>
    <w:rsid w:val="00880C47"/>
    <w:rsid w:val="00880ECE"/>
    <w:rsid w:val="008814C8"/>
    <w:rsid w:val="008820DB"/>
    <w:rsid w:val="00882C3B"/>
    <w:rsid w:val="0088359B"/>
    <w:rsid w:val="008838EF"/>
    <w:rsid w:val="0088488B"/>
    <w:rsid w:val="00884C70"/>
    <w:rsid w:val="0088577B"/>
    <w:rsid w:val="00885FEE"/>
    <w:rsid w:val="00886005"/>
    <w:rsid w:val="008866B4"/>
    <w:rsid w:val="0088670B"/>
    <w:rsid w:val="00887013"/>
    <w:rsid w:val="008871CD"/>
    <w:rsid w:val="008879CD"/>
    <w:rsid w:val="00887E21"/>
    <w:rsid w:val="00890AE6"/>
    <w:rsid w:val="00890B8C"/>
    <w:rsid w:val="00890BFF"/>
    <w:rsid w:val="00890DAB"/>
    <w:rsid w:val="008921EF"/>
    <w:rsid w:val="008928D5"/>
    <w:rsid w:val="00892B39"/>
    <w:rsid w:val="0089396E"/>
    <w:rsid w:val="00893A0E"/>
    <w:rsid w:val="00893CCE"/>
    <w:rsid w:val="00894554"/>
    <w:rsid w:val="00894C37"/>
    <w:rsid w:val="00894D70"/>
    <w:rsid w:val="00895AF0"/>
    <w:rsid w:val="00895C12"/>
    <w:rsid w:val="00896896"/>
    <w:rsid w:val="0089755C"/>
    <w:rsid w:val="00897D2B"/>
    <w:rsid w:val="008A019C"/>
    <w:rsid w:val="008A077F"/>
    <w:rsid w:val="008A2960"/>
    <w:rsid w:val="008A29D6"/>
    <w:rsid w:val="008A2B4D"/>
    <w:rsid w:val="008A2C9A"/>
    <w:rsid w:val="008A3E75"/>
    <w:rsid w:val="008A435A"/>
    <w:rsid w:val="008A4783"/>
    <w:rsid w:val="008A4CAC"/>
    <w:rsid w:val="008A53C2"/>
    <w:rsid w:val="008A571A"/>
    <w:rsid w:val="008A6687"/>
    <w:rsid w:val="008A73FA"/>
    <w:rsid w:val="008A74C1"/>
    <w:rsid w:val="008A7BE4"/>
    <w:rsid w:val="008A7D17"/>
    <w:rsid w:val="008A7F3E"/>
    <w:rsid w:val="008B04A5"/>
    <w:rsid w:val="008B0792"/>
    <w:rsid w:val="008B0E35"/>
    <w:rsid w:val="008B1A46"/>
    <w:rsid w:val="008B1E84"/>
    <w:rsid w:val="008B23C8"/>
    <w:rsid w:val="008B2B5D"/>
    <w:rsid w:val="008B3284"/>
    <w:rsid w:val="008B33D3"/>
    <w:rsid w:val="008B3E8D"/>
    <w:rsid w:val="008B4065"/>
    <w:rsid w:val="008B41D3"/>
    <w:rsid w:val="008B43FA"/>
    <w:rsid w:val="008B45B9"/>
    <w:rsid w:val="008B47C2"/>
    <w:rsid w:val="008B4BBA"/>
    <w:rsid w:val="008B597E"/>
    <w:rsid w:val="008B5A03"/>
    <w:rsid w:val="008B690C"/>
    <w:rsid w:val="008B6E56"/>
    <w:rsid w:val="008B6FD7"/>
    <w:rsid w:val="008B7B2B"/>
    <w:rsid w:val="008B7F1F"/>
    <w:rsid w:val="008C03F7"/>
    <w:rsid w:val="008C0710"/>
    <w:rsid w:val="008C0937"/>
    <w:rsid w:val="008C0F2E"/>
    <w:rsid w:val="008C1703"/>
    <w:rsid w:val="008C1C8D"/>
    <w:rsid w:val="008C3113"/>
    <w:rsid w:val="008C31CD"/>
    <w:rsid w:val="008C3242"/>
    <w:rsid w:val="008C33F6"/>
    <w:rsid w:val="008C3FB1"/>
    <w:rsid w:val="008C457A"/>
    <w:rsid w:val="008C46CB"/>
    <w:rsid w:val="008C4E81"/>
    <w:rsid w:val="008C5056"/>
    <w:rsid w:val="008C509D"/>
    <w:rsid w:val="008C527B"/>
    <w:rsid w:val="008C52BF"/>
    <w:rsid w:val="008C53F9"/>
    <w:rsid w:val="008C5571"/>
    <w:rsid w:val="008C55F6"/>
    <w:rsid w:val="008C58FF"/>
    <w:rsid w:val="008C5B16"/>
    <w:rsid w:val="008C637B"/>
    <w:rsid w:val="008C6384"/>
    <w:rsid w:val="008C67D1"/>
    <w:rsid w:val="008C6BD0"/>
    <w:rsid w:val="008C6C21"/>
    <w:rsid w:val="008C6F9B"/>
    <w:rsid w:val="008C73D9"/>
    <w:rsid w:val="008C75A7"/>
    <w:rsid w:val="008D00D2"/>
    <w:rsid w:val="008D0687"/>
    <w:rsid w:val="008D0898"/>
    <w:rsid w:val="008D0D84"/>
    <w:rsid w:val="008D0F54"/>
    <w:rsid w:val="008D1096"/>
    <w:rsid w:val="008D1765"/>
    <w:rsid w:val="008D1AA5"/>
    <w:rsid w:val="008D1D50"/>
    <w:rsid w:val="008D2A70"/>
    <w:rsid w:val="008D2C3B"/>
    <w:rsid w:val="008D37A9"/>
    <w:rsid w:val="008D46E6"/>
    <w:rsid w:val="008D4707"/>
    <w:rsid w:val="008D49F3"/>
    <w:rsid w:val="008D4F77"/>
    <w:rsid w:val="008D53B0"/>
    <w:rsid w:val="008D679D"/>
    <w:rsid w:val="008D6917"/>
    <w:rsid w:val="008D6B04"/>
    <w:rsid w:val="008D744E"/>
    <w:rsid w:val="008D77A7"/>
    <w:rsid w:val="008D7A63"/>
    <w:rsid w:val="008D7EE7"/>
    <w:rsid w:val="008D7EE8"/>
    <w:rsid w:val="008E041A"/>
    <w:rsid w:val="008E0458"/>
    <w:rsid w:val="008E0811"/>
    <w:rsid w:val="008E0896"/>
    <w:rsid w:val="008E08CA"/>
    <w:rsid w:val="008E1DC9"/>
    <w:rsid w:val="008E2100"/>
    <w:rsid w:val="008E2211"/>
    <w:rsid w:val="008E2857"/>
    <w:rsid w:val="008E2B36"/>
    <w:rsid w:val="008E2BDB"/>
    <w:rsid w:val="008E30D6"/>
    <w:rsid w:val="008E3397"/>
    <w:rsid w:val="008E362E"/>
    <w:rsid w:val="008E38DE"/>
    <w:rsid w:val="008E3EFD"/>
    <w:rsid w:val="008E4072"/>
    <w:rsid w:val="008E43F1"/>
    <w:rsid w:val="008E4EA6"/>
    <w:rsid w:val="008E5248"/>
    <w:rsid w:val="008E53A4"/>
    <w:rsid w:val="008E547C"/>
    <w:rsid w:val="008E5481"/>
    <w:rsid w:val="008E5533"/>
    <w:rsid w:val="008E5AAF"/>
    <w:rsid w:val="008E5CD7"/>
    <w:rsid w:val="008E5D2E"/>
    <w:rsid w:val="008E67AD"/>
    <w:rsid w:val="008E6D42"/>
    <w:rsid w:val="008E73F6"/>
    <w:rsid w:val="008E7DC4"/>
    <w:rsid w:val="008F0229"/>
    <w:rsid w:val="008F0372"/>
    <w:rsid w:val="008F03E4"/>
    <w:rsid w:val="008F0431"/>
    <w:rsid w:val="008F0B19"/>
    <w:rsid w:val="008F0D8F"/>
    <w:rsid w:val="008F0DE2"/>
    <w:rsid w:val="008F17C4"/>
    <w:rsid w:val="008F1909"/>
    <w:rsid w:val="008F1B32"/>
    <w:rsid w:val="008F2AF6"/>
    <w:rsid w:val="008F2CE5"/>
    <w:rsid w:val="008F2EFA"/>
    <w:rsid w:val="008F30D7"/>
    <w:rsid w:val="008F32CB"/>
    <w:rsid w:val="008F32E1"/>
    <w:rsid w:val="008F37EE"/>
    <w:rsid w:val="008F3FD1"/>
    <w:rsid w:val="008F4595"/>
    <w:rsid w:val="008F598C"/>
    <w:rsid w:val="008F5ABD"/>
    <w:rsid w:val="008F6095"/>
    <w:rsid w:val="008F6144"/>
    <w:rsid w:val="008F64FD"/>
    <w:rsid w:val="008F6668"/>
    <w:rsid w:val="008F6DD3"/>
    <w:rsid w:val="008F7171"/>
    <w:rsid w:val="008F7304"/>
    <w:rsid w:val="008F7A89"/>
    <w:rsid w:val="008F7D1D"/>
    <w:rsid w:val="00900300"/>
    <w:rsid w:val="009008F7"/>
    <w:rsid w:val="00900994"/>
    <w:rsid w:val="00900AB0"/>
    <w:rsid w:val="00900E22"/>
    <w:rsid w:val="009011F5"/>
    <w:rsid w:val="00902237"/>
    <w:rsid w:val="00902802"/>
    <w:rsid w:val="00902981"/>
    <w:rsid w:val="0090354D"/>
    <w:rsid w:val="00903709"/>
    <w:rsid w:val="00903BB2"/>
    <w:rsid w:val="009042A2"/>
    <w:rsid w:val="00904E0A"/>
    <w:rsid w:val="00904E0C"/>
    <w:rsid w:val="009051F4"/>
    <w:rsid w:val="00905593"/>
    <w:rsid w:val="00906001"/>
    <w:rsid w:val="00906240"/>
    <w:rsid w:val="00906852"/>
    <w:rsid w:val="0090690E"/>
    <w:rsid w:val="00906963"/>
    <w:rsid w:val="00906AE0"/>
    <w:rsid w:val="00906F80"/>
    <w:rsid w:val="009072C3"/>
    <w:rsid w:val="0090780B"/>
    <w:rsid w:val="009078C5"/>
    <w:rsid w:val="00910439"/>
    <w:rsid w:val="009104B1"/>
    <w:rsid w:val="00910856"/>
    <w:rsid w:val="00910BF1"/>
    <w:rsid w:val="00910E63"/>
    <w:rsid w:val="009113E0"/>
    <w:rsid w:val="00911817"/>
    <w:rsid w:val="0091203C"/>
    <w:rsid w:val="0091241F"/>
    <w:rsid w:val="009125CF"/>
    <w:rsid w:val="00912E6E"/>
    <w:rsid w:val="00913860"/>
    <w:rsid w:val="009139E4"/>
    <w:rsid w:val="009141F0"/>
    <w:rsid w:val="00914601"/>
    <w:rsid w:val="00915841"/>
    <w:rsid w:val="00915A08"/>
    <w:rsid w:val="00915AA4"/>
    <w:rsid w:val="00916098"/>
    <w:rsid w:val="0091632B"/>
    <w:rsid w:val="00916B82"/>
    <w:rsid w:val="00917174"/>
    <w:rsid w:val="00917970"/>
    <w:rsid w:val="009205AD"/>
    <w:rsid w:val="00920D38"/>
    <w:rsid w:val="00920FEE"/>
    <w:rsid w:val="0092143D"/>
    <w:rsid w:val="00921C1E"/>
    <w:rsid w:val="00921C81"/>
    <w:rsid w:val="00921CDB"/>
    <w:rsid w:val="009225C2"/>
    <w:rsid w:val="00923185"/>
    <w:rsid w:val="00923838"/>
    <w:rsid w:val="009246E0"/>
    <w:rsid w:val="00924B80"/>
    <w:rsid w:val="00924EC0"/>
    <w:rsid w:val="0092548F"/>
    <w:rsid w:val="009254A4"/>
    <w:rsid w:val="009254BC"/>
    <w:rsid w:val="009255D8"/>
    <w:rsid w:val="0092626C"/>
    <w:rsid w:val="00926C57"/>
    <w:rsid w:val="00927FD8"/>
    <w:rsid w:val="00930184"/>
    <w:rsid w:val="00930562"/>
    <w:rsid w:val="00930834"/>
    <w:rsid w:val="00930E31"/>
    <w:rsid w:val="0093116A"/>
    <w:rsid w:val="0093175D"/>
    <w:rsid w:val="00932045"/>
    <w:rsid w:val="0093222E"/>
    <w:rsid w:val="009325C9"/>
    <w:rsid w:val="00933FEF"/>
    <w:rsid w:val="0093422D"/>
    <w:rsid w:val="00935661"/>
    <w:rsid w:val="009365DA"/>
    <w:rsid w:val="00936F05"/>
    <w:rsid w:val="00937217"/>
    <w:rsid w:val="009373AB"/>
    <w:rsid w:val="00937B16"/>
    <w:rsid w:val="00937C33"/>
    <w:rsid w:val="00937C40"/>
    <w:rsid w:val="00937C78"/>
    <w:rsid w:val="00937CB1"/>
    <w:rsid w:val="00941452"/>
    <w:rsid w:val="009414AD"/>
    <w:rsid w:val="009418C7"/>
    <w:rsid w:val="00941B49"/>
    <w:rsid w:val="0094283B"/>
    <w:rsid w:val="009428CA"/>
    <w:rsid w:val="00942B35"/>
    <w:rsid w:val="00942B4A"/>
    <w:rsid w:val="0094300C"/>
    <w:rsid w:val="00943054"/>
    <w:rsid w:val="00943981"/>
    <w:rsid w:val="00943A2A"/>
    <w:rsid w:val="00943EF5"/>
    <w:rsid w:val="009443DC"/>
    <w:rsid w:val="009444B3"/>
    <w:rsid w:val="0094545B"/>
    <w:rsid w:val="00945ABC"/>
    <w:rsid w:val="00945B8F"/>
    <w:rsid w:val="00945DA6"/>
    <w:rsid w:val="009463E0"/>
    <w:rsid w:val="009467C2"/>
    <w:rsid w:val="00946AF3"/>
    <w:rsid w:val="00946EBC"/>
    <w:rsid w:val="00947600"/>
    <w:rsid w:val="009476AD"/>
    <w:rsid w:val="00947938"/>
    <w:rsid w:val="00947B1B"/>
    <w:rsid w:val="0095081E"/>
    <w:rsid w:val="00950B8A"/>
    <w:rsid w:val="00950C19"/>
    <w:rsid w:val="009518F0"/>
    <w:rsid w:val="00951983"/>
    <w:rsid w:val="00951FDC"/>
    <w:rsid w:val="00952F2B"/>
    <w:rsid w:val="00953700"/>
    <w:rsid w:val="0095419B"/>
    <w:rsid w:val="00954308"/>
    <w:rsid w:val="00954847"/>
    <w:rsid w:val="009548DD"/>
    <w:rsid w:val="00954E34"/>
    <w:rsid w:val="00955324"/>
    <w:rsid w:val="00956C2D"/>
    <w:rsid w:val="00956D70"/>
    <w:rsid w:val="00956F9C"/>
    <w:rsid w:val="009570C2"/>
    <w:rsid w:val="00957397"/>
    <w:rsid w:val="009578C0"/>
    <w:rsid w:val="00960696"/>
    <w:rsid w:val="009608B0"/>
    <w:rsid w:val="00960A19"/>
    <w:rsid w:val="00961090"/>
    <w:rsid w:val="00961505"/>
    <w:rsid w:val="009615A7"/>
    <w:rsid w:val="00961DCA"/>
    <w:rsid w:val="009626EA"/>
    <w:rsid w:val="009632B4"/>
    <w:rsid w:val="00964292"/>
    <w:rsid w:val="009649A6"/>
    <w:rsid w:val="0096586A"/>
    <w:rsid w:val="00965BDE"/>
    <w:rsid w:val="00966B19"/>
    <w:rsid w:val="009702E8"/>
    <w:rsid w:val="009706F5"/>
    <w:rsid w:val="0097114D"/>
    <w:rsid w:val="0097127D"/>
    <w:rsid w:val="009715A3"/>
    <w:rsid w:val="00971885"/>
    <w:rsid w:val="009718CF"/>
    <w:rsid w:val="00971981"/>
    <w:rsid w:val="00971D84"/>
    <w:rsid w:val="00971FFD"/>
    <w:rsid w:val="009721FF"/>
    <w:rsid w:val="009724FC"/>
    <w:rsid w:val="00972A85"/>
    <w:rsid w:val="00972D4F"/>
    <w:rsid w:val="00973470"/>
    <w:rsid w:val="009734BB"/>
    <w:rsid w:val="0097354D"/>
    <w:rsid w:val="009736E3"/>
    <w:rsid w:val="00973C78"/>
    <w:rsid w:val="009740B4"/>
    <w:rsid w:val="00974F14"/>
    <w:rsid w:val="00975551"/>
    <w:rsid w:val="0097584F"/>
    <w:rsid w:val="00975A3D"/>
    <w:rsid w:val="00976331"/>
    <w:rsid w:val="009763CF"/>
    <w:rsid w:val="00976D35"/>
    <w:rsid w:val="00977393"/>
    <w:rsid w:val="0097769B"/>
    <w:rsid w:val="00977C9B"/>
    <w:rsid w:val="00977D19"/>
    <w:rsid w:val="0098019C"/>
    <w:rsid w:val="0098120B"/>
    <w:rsid w:val="00981285"/>
    <w:rsid w:val="0098157E"/>
    <w:rsid w:val="00981820"/>
    <w:rsid w:val="00981A56"/>
    <w:rsid w:val="00982191"/>
    <w:rsid w:val="009823CD"/>
    <w:rsid w:val="00982ED1"/>
    <w:rsid w:val="00983561"/>
    <w:rsid w:val="00983BEA"/>
    <w:rsid w:val="0098470A"/>
    <w:rsid w:val="00984C97"/>
    <w:rsid w:val="00984CE0"/>
    <w:rsid w:val="0098522E"/>
    <w:rsid w:val="0098554D"/>
    <w:rsid w:val="00985591"/>
    <w:rsid w:val="00985811"/>
    <w:rsid w:val="00986926"/>
    <w:rsid w:val="009870FA"/>
    <w:rsid w:val="009873CE"/>
    <w:rsid w:val="00987B15"/>
    <w:rsid w:val="00987C88"/>
    <w:rsid w:val="00990ECA"/>
    <w:rsid w:val="00991438"/>
    <w:rsid w:val="00991A10"/>
    <w:rsid w:val="00991A16"/>
    <w:rsid w:val="00992640"/>
    <w:rsid w:val="0099272E"/>
    <w:rsid w:val="00992A87"/>
    <w:rsid w:val="00992B6C"/>
    <w:rsid w:val="00992F09"/>
    <w:rsid w:val="00992FCE"/>
    <w:rsid w:val="00993ABF"/>
    <w:rsid w:val="0099426E"/>
    <w:rsid w:val="0099472F"/>
    <w:rsid w:val="0099477B"/>
    <w:rsid w:val="00994AF6"/>
    <w:rsid w:val="0099544E"/>
    <w:rsid w:val="00995AA5"/>
    <w:rsid w:val="00995CF2"/>
    <w:rsid w:val="00996215"/>
    <w:rsid w:val="00996B26"/>
    <w:rsid w:val="00996B2A"/>
    <w:rsid w:val="009970A6"/>
    <w:rsid w:val="009978B1"/>
    <w:rsid w:val="0099791C"/>
    <w:rsid w:val="00997A40"/>
    <w:rsid w:val="00997B1D"/>
    <w:rsid w:val="009A0534"/>
    <w:rsid w:val="009A0940"/>
    <w:rsid w:val="009A223A"/>
    <w:rsid w:val="009A2886"/>
    <w:rsid w:val="009A3432"/>
    <w:rsid w:val="009A3EAB"/>
    <w:rsid w:val="009A463E"/>
    <w:rsid w:val="009A4DC1"/>
    <w:rsid w:val="009A549E"/>
    <w:rsid w:val="009A56E6"/>
    <w:rsid w:val="009A58B4"/>
    <w:rsid w:val="009A59D5"/>
    <w:rsid w:val="009A6411"/>
    <w:rsid w:val="009A6BA1"/>
    <w:rsid w:val="009A6CE2"/>
    <w:rsid w:val="009A6DCC"/>
    <w:rsid w:val="009B0339"/>
    <w:rsid w:val="009B03B1"/>
    <w:rsid w:val="009B0565"/>
    <w:rsid w:val="009B058C"/>
    <w:rsid w:val="009B0C49"/>
    <w:rsid w:val="009B0DCE"/>
    <w:rsid w:val="009B115B"/>
    <w:rsid w:val="009B1215"/>
    <w:rsid w:val="009B16CA"/>
    <w:rsid w:val="009B1961"/>
    <w:rsid w:val="009B1C81"/>
    <w:rsid w:val="009B2509"/>
    <w:rsid w:val="009B261E"/>
    <w:rsid w:val="009B29B8"/>
    <w:rsid w:val="009B3074"/>
    <w:rsid w:val="009B33E2"/>
    <w:rsid w:val="009B3EE1"/>
    <w:rsid w:val="009B3F89"/>
    <w:rsid w:val="009B537B"/>
    <w:rsid w:val="009B548D"/>
    <w:rsid w:val="009B5AE7"/>
    <w:rsid w:val="009B691E"/>
    <w:rsid w:val="009B6A5B"/>
    <w:rsid w:val="009B6D79"/>
    <w:rsid w:val="009B7055"/>
    <w:rsid w:val="009B7647"/>
    <w:rsid w:val="009B76E1"/>
    <w:rsid w:val="009B7C93"/>
    <w:rsid w:val="009C02D3"/>
    <w:rsid w:val="009C245D"/>
    <w:rsid w:val="009C29CB"/>
    <w:rsid w:val="009C416D"/>
    <w:rsid w:val="009C4DEE"/>
    <w:rsid w:val="009C5484"/>
    <w:rsid w:val="009C6208"/>
    <w:rsid w:val="009C7627"/>
    <w:rsid w:val="009C77EF"/>
    <w:rsid w:val="009C7BDF"/>
    <w:rsid w:val="009D05B4"/>
    <w:rsid w:val="009D135E"/>
    <w:rsid w:val="009D1641"/>
    <w:rsid w:val="009D16F9"/>
    <w:rsid w:val="009D18D9"/>
    <w:rsid w:val="009D1AAC"/>
    <w:rsid w:val="009D1C60"/>
    <w:rsid w:val="009D2338"/>
    <w:rsid w:val="009D39B1"/>
    <w:rsid w:val="009D3F93"/>
    <w:rsid w:val="009D4097"/>
    <w:rsid w:val="009D452E"/>
    <w:rsid w:val="009D4890"/>
    <w:rsid w:val="009D5510"/>
    <w:rsid w:val="009D555B"/>
    <w:rsid w:val="009D5A29"/>
    <w:rsid w:val="009D5BFA"/>
    <w:rsid w:val="009D5E38"/>
    <w:rsid w:val="009D67BA"/>
    <w:rsid w:val="009D6AA2"/>
    <w:rsid w:val="009D6AAD"/>
    <w:rsid w:val="009D6D85"/>
    <w:rsid w:val="009D719A"/>
    <w:rsid w:val="009D743A"/>
    <w:rsid w:val="009D7518"/>
    <w:rsid w:val="009D773F"/>
    <w:rsid w:val="009D7C34"/>
    <w:rsid w:val="009E0A02"/>
    <w:rsid w:val="009E101B"/>
    <w:rsid w:val="009E12D5"/>
    <w:rsid w:val="009E1C8A"/>
    <w:rsid w:val="009E1D0D"/>
    <w:rsid w:val="009E1DD8"/>
    <w:rsid w:val="009E1F44"/>
    <w:rsid w:val="009E2640"/>
    <w:rsid w:val="009E2924"/>
    <w:rsid w:val="009E2ADC"/>
    <w:rsid w:val="009E2CDC"/>
    <w:rsid w:val="009E2F9B"/>
    <w:rsid w:val="009E37BE"/>
    <w:rsid w:val="009E37EB"/>
    <w:rsid w:val="009E3AD9"/>
    <w:rsid w:val="009E4665"/>
    <w:rsid w:val="009E49B2"/>
    <w:rsid w:val="009E4ACA"/>
    <w:rsid w:val="009E4CBC"/>
    <w:rsid w:val="009E4F4B"/>
    <w:rsid w:val="009E59DA"/>
    <w:rsid w:val="009E5F9C"/>
    <w:rsid w:val="009E6F25"/>
    <w:rsid w:val="009E6F80"/>
    <w:rsid w:val="009E7252"/>
    <w:rsid w:val="009E7684"/>
    <w:rsid w:val="009E7EBF"/>
    <w:rsid w:val="009F0117"/>
    <w:rsid w:val="009F0493"/>
    <w:rsid w:val="009F1CA4"/>
    <w:rsid w:val="009F232F"/>
    <w:rsid w:val="009F2435"/>
    <w:rsid w:val="009F2823"/>
    <w:rsid w:val="009F2843"/>
    <w:rsid w:val="009F30C2"/>
    <w:rsid w:val="009F376E"/>
    <w:rsid w:val="009F434A"/>
    <w:rsid w:val="009F4B7C"/>
    <w:rsid w:val="009F4BC0"/>
    <w:rsid w:val="009F5945"/>
    <w:rsid w:val="009F5BEC"/>
    <w:rsid w:val="009F5EE5"/>
    <w:rsid w:val="009F67B0"/>
    <w:rsid w:val="009F7D0C"/>
    <w:rsid w:val="009F7F04"/>
    <w:rsid w:val="00A00307"/>
    <w:rsid w:val="00A01B5B"/>
    <w:rsid w:val="00A0277A"/>
    <w:rsid w:val="00A02C53"/>
    <w:rsid w:val="00A03910"/>
    <w:rsid w:val="00A03938"/>
    <w:rsid w:val="00A03C9B"/>
    <w:rsid w:val="00A0436C"/>
    <w:rsid w:val="00A04D6B"/>
    <w:rsid w:val="00A05180"/>
    <w:rsid w:val="00A057F8"/>
    <w:rsid w:val="00A0629D"/>
    <w:rsid w:val="00A066A4"/>
    <w:rsid w:val="00A06932"/>
    <w:rsid w:val="00A06DD1"/>
    <w:rsid w:val="00A07266"/>
    <w:rsid w:val="00A0728C"/>
    <w:rsid w:val="00A07361"/>
    <w:rsid w:val="00A07455"/>
    <w:rsid w:val="00A07488"/>
    <w:rsid w:val="00A07C46"/>
    <w:rsid w:val="00A100D0"/>
    <w:rsid w:val="00A1036F"/>
    <w:rsid w:val="00A10665"/>
    <w:rsid w:val="00A10C5A"/>
    <w:rsid w:val="00A1154C"/>
    <w:rsid w:val="00A115CF"/>
    <w:rsid w:val="00A116F2"/>
    <w:rsid w:val="00A11A68"/>
    <w:rsid w:val="00A11BB1"/>
    <w:rsid w:val="00A123EE"/>
    <w:rsid w:val="00A127EE"/>
    <w:rsid w:val="00A12F7C"/>
    <w:rsid w:val="00A131BF"/>
    <w:rsid w:val="00A13988"/>
    <w:rsid w:val="00A13A5E"/>
    <w:rsid w:val="00A13C42"/>
    <w:rsid w:val="00A14425"/>
    <w:rsid w:val="00A14D95"/>
    <w:rsid w:val="00A15425"/>
    <w:rsid w:val="00A15584"/>
    <w:rsid w:val="00A16545"/>
    <w:rsid w:val="00A16EDB"/>
    <w:rsid w:val="00A16FF6"/>
    <w:rsid w:val="00A1712F"/>
    <w:rsid w:val="00A17CA8"/>
    <w:rsid w:val="00A216E2"/>
    <w:rsid w:val="00A219C1"/>
    <w:rsid w:val="00A21CFC"/>
    <w:rsid w:val="00A22712"/>
    <w:rsid w:val="00A2278E"/>
    <w:rsid w:val="00A22C71"/>
    <w:rsid w:val="00A230A6"/>
    <w:rsid w:val="00A230D7"/>
    <w:rsid w:val="00A2407C"/>
    <w:rsid w:val="00A24466"/>
    <w:rsid w:val="00A248F3"/>
    <w:rsid w:val="00A24D71"/>
    <w:rsid w:val="00A25183"/>
    <w:rsid w:val="00A2528A"/>
    <w:rsid w:val="00A25602"/>
    <w:rsid w:val="00A258B8"/>
    <w:rsid w:val="00A26733"/>
    <w:rsid w:val="00A268A2"/>
    <w:rsid w:val="00A27020"/>
    <w:rsid w:val="00A27187"/>
    <w:rsid w:val="00A2739E"/>
    <w:rsid w:val="00A2747E"/>
    <w:rsid w:val="00A276C5"/>
    <w:rsid w:val="00A27C4A"/>
    <w:rsid w:val="00A27CFF"/>
    <w:rsid w:val="00A27D13"/>
    <w:rsid w:val="00A30266"/>
    <w:rsid w:val="00A314DD"/>
    <w:rsid w:val="00A31A00"/>
    <w:rsid w:val="00A31FD8"/>
    <w:rsid w:val="00A32009"/>
    <w:rsid w:val="00A322C8"/>
    <w:rsid w:val="00A323E4"/>
    <w:rsid w:val="00A327C1"/>
    <w:rsid w:val="00A32BB7"/>
    <w:rsid w:val="00A33061"/>
    <w:rsid w:val="00A349F7"/>
    <w:rsid w:val="00A34ACA"/>
    <w:rsid w:val="00A34E39"/>
    <w:rsid w:val="00A35231"/>
    <w:rsid w:val="00A35D3F"/>
    <w:rsid w:val="00A35F7C"/>
    <w:rsid w:val="00A36327"/>
    <w:rsid w:val="00A36ABE"/>
    <w:rsid w:val="00A36C53"/>
    <w:rsid w:val="00A36E60"/>
    <w:rsid w:val="00A3747D"/>
    <w:rsid w:val="00A379A7"/>
    <w:rsid w:val="00A40032"/>
    <w:rsid w:val="00A4046E"/>
    <w:rsid w:val="00A40963"/>
    <w:rsid w:val="00A40F1A"/>
    <w:rsid w:val="00A40F5C"/>
    <w:rsid w:val="00A411CB"/>
    <w:rsid w:val="00A41649"/>
    <w:rsid w:val="00A41973"/>
    <w:rsid w:val="00A41A8D"/>
    <w:rsid w:val="00A41A91"/>
    <w:rsid w:val="00A41BA0"/>
    <w:rsid w:val="00A41ECE"/>
    <w:rsid w:val="00A426B5"/>
    <w:rsid w:val="00A4273C"/>
    <w:rsid w:val="00A427BB"/>
    <w:rsid w:val="00A427D1"/>
    <w:rsid w:val="00A42CC2"/>
    <w:rsid w:val="00A42CFC"/>
    <w:rsid w:val="00A4301C"/>
    <w:rsid w:val="00A43B7C"/>
    <w:rsid w:val="00A44090"/>
    <w:rsid w:val="00A440FA"/>
    <w:rsid w:val="00A4484A"/>
    <w:rsid w:val="00A44C8B"/>
    <w:rsid w:val="00A454E7"/>
    <w:rsid w:val="00A45762"/>
    <w:rsid w:val="00A45ADF"/>
    <w:rsid w:val="00A4643D"/>
    <w:rsid w:val="00A466D0"/>
    <w:rsid w:val="00A46717"/>
    <w:rsid w:val="00A46751"/>
    <w:rsid w:val="00A47595"/>
    <w:rsid w:val="00A5118D"/>
    <w:rsid w:val="00A51193"/>
    <w:rsid w:val="00A5149C"/>
    <w:rsid w:val="00A51925"/>
    <w:rsid w:val="00A51DBB"/>
    <w:rsid w:val="00A51E57"/>
    <w:rsid w:val="00A51F72"/>
    <w:rsid w:val="00A51FA0"/>
    <w:rsid w:val="00A52055"/>
    <w:rsid w:val="00A5252B"/>
    <w:rsid w:val="00A5273F"/>
    <w:rsid w:val="00A52ADC"/>
    <w:rsid w:val="00A52AF0"/>
    <w:rsid w:val="00A5332C"/>
    <w:rsid w:val="00A53911"/>
    <w:rsid w:val="00A53D15"/>
    <w:rsid w:val="00A53E42"/>
    <w:rsid w:val="00A54419"/>
    <w:rsid w:val="00A54461"/>
    <w:rsid w:val="00A54859"/>
    <w:rsid w:val="00A54980"/>
    <w:rsid w:val="00A54C4C"/>
    <w:rsid w:val="00A54FA0"/>
    <w:rsid w:val="00A54FA8"/>
    <w:rsid w:val="00A55C2C"/>
    <w:rsid w:val="00A5612D"/>
    <w:rsid w:val="00A56751"/>
    <w:rsid w:val="00A568AC"/>
    <w:rsid w:val="00A56B83"/>
    <w:rsid w:val="00A5743D"/>
    <w:rsid w:val="00A57753"/>
    <w:rsid w:val="00A57981"/>
    <w:rsid w:val="00A57B82"/>
    <w:rsid w:val="00A57F20"/>
    <w:rsid w:val="00A601CB"/>
    <w:rsid w:val="00A60332"/>
    <w:rsid w:val="00A60421"/>
    <w:rsid w:val="00A605A1"/>
    <w:rsid w:val="00A60863"/>
    <w:rsid w:val="00A60FFC"/>
    <w:rsid w:val="00A614FA"/>
    <w:rsid w:val="00A61539"/>
    <w:rsid w:val="00A6177B"/>
    <w:rsid w:val="00A61D3F"/>
    <w:rsid w:val="00A62335"/>
    <w:rsid w:val="00A630B8"/>
    <w:rsid w:val="00A63314"/>
    <w:rsid w:val="00A6361B"/>
    <w:rsid w:val="00A63B30"/>
    <w:rsid w:val="00A63EAB"/>
    <w:rsid w:val="00A64874"/>
    <w:rsid w:val="00A64A1E"/>
    <w:rsid w:val="00A64C3A"/>
    <w:rsid w:val="00A65020"/>
    <w:rsid w:val="00A655B4"/>
    <w:rsid w:val="00A65649"/>
    <w:rsid w:val="00A65844"/>
    <w:rsid w:val="00A65A0A"/>
    <w:rsid w:val="00A65FB2"/>
    <w:rsid w:val="00A661A0"/>
    <w:rsid w:val="00A664E4"/>
    <w:rsid w:val="00A66AAF"/>
    <w:rsid w:val="00A6722B"/>
    <w:rsid w:val="00A7049A"/>
    <w:rsid w:val="00A70D4F"/>
    <w:rsid w:val="00A70DFF"/>
    <w:rsid w:val="00A713F5"/>
    <w:rsid w:val="00A71593"/>
    <w:rsid w:val="00A71733"/>
    <w:rsid w:val="00A71A97"/>
    <w:rsid w:val="00A722E0"/>
    <w:rsid w:val="00A72954"/>
    <w:rsid w:val="00A72C92"/>
    <w:rsid w:val="00A72F1B"/>
    <w:rsid w:val="00A734F6"/>
    <w:rsid w:val="00A735BB"/>
    <w:rsid w:val="00A73AB8"/>
    <w:rsid w:val="00A73D10"/>
    <w:rsid w:val="00A73EDE"/>
    <w:rsid w:val="00A74433"/>
    <w:rsid w:val="00A74942"/>
    <w:rsid w:val="00A7522C"/>
    <w:rsid w:val="00A752D0"/>
    <w:rsid w:val="00A758EC"/>
    <w:rsid w:val="00A75F37"/>
    <w:rsid w:val="00A767BC"/>
    <w:rsid w:val="00A7703D"/>
    <w:rsid w:val="00A77741"/>
    <w:rsid w:val="00A778B4"/>
    <w:rsid w:val="00A77BA9"/>
    <w:rsid w:val="00A80180"/>
    <w:rsid w:val="00A81052"/>
    <w:rsid w:val="00A81818"/>
    <w:rsid w:val="00A81AA2"/>
    <w:rsid w:val="00A81F2E"/>
    <w:rsid w:val="00A8222A"/>
    <w:rsid w:val="00A8233B"/>
    <w:rsid w:val="00A82C0C"/>
    <w:rsid w:val="00A82D7A"/>
    <w:rsid w:val="00A83415"/>
    <w:rsid w:val="00A83B69"/>
    <w:rsid w:val="00A83F11"/>
    <w:rsid w:val="00A84609"/>
    <w:rsid w:val="00A8480C"/>
    <w:rsid w:val="00A84B52"/>
    <w:rsid w:val="00A84C0F"/>
    <w:rsid w:val="00A84F6D"/>
    <w:rsid w:val="00A85C6B"/>
    <w:rsid w:val="00A85D3A"/>
    <w:rsid w:val="00A8603D"/>
    <w:rsid w:val="00A86261"/>
    <w:rsid w:val="00A8646B"/>
    <w:rsid w:val="00A866CB"/>
    <w:rsid w:val="00A8726D"/>
    <w:rsid w:val="00A908E2"/>
    <w:rsid w:val="00A90B6E"/>
    <w:rsid w:val="00A91D32"/>
    <w:rsid w:val="00A921A4"/>
    <w:rsid w:val="00A923A1"/>
    <w:rsid w:val="00A929DF"/>
    <w:rsid w:val="00A92BF7"/>
    <w:rsid w:val="00A9357D"/>
    <w:rsid w:val="00A936E4"/>
    <w:rsid w:val="00A93967"/>
    <w:rsid w:val="00A93C42"/>
    <w:rsid w:val="00A93C95"/>
    <w:rsid w:val="00A94236"/>
    <w:rsid w:val="00A95D94"/>
    <w:rsid w:val="00A95D9F"/>
    <w:rsid w:val="00A95DCB"/>
    <w:rsid w:val="00A960DA"/>
    <w:rsid w:val="00A97202"/>
    <w:rsid w:val="00A973EA"/>
    <w:rsid w:val="00A97599"/>
    <w:rsid w:val="00A97BEC"/>
    <w:rsid w:val="00A97C8B"/>
    <w:rsid w:val="00AA0C41"/>
    <w:rsid w:val="00AA13C4"/>
    <w:rsid w:val="00AA1AA9"/>
    <w:rsid w:val="00AA1F4B"/>
    <w:rsid w:val="00AA21A6"/>
    <w:rsid w:val="00AA27E9"/>
    <w:rsid w:val="00AA3937"/>
    <w:rsid w:val="00AA3AF3"/>
    <w:rsid w:val="00AA3C5D"/>
    <w:rsid w:val="00AA3D60"/>
    <w:rsid w:val="00AA3FE8"/>
    <w:rsid w:val="00AA409D"/>
    <w:rsid w:val="00AA42D8"/>
    <w:rsid w:val="00AA51CD"/>
    <w:rsid w:val="00AA522A"/>
    <w:rsid w:val="00AA6A28"/>
    <w:rsid w:val="00AA6D1B"/>
    <w:rsid w:val="00AA6D72"/>
    <w:rsid w:val="00AA6E81"/>
    <w:rsid w:val="00AB01BB"/>
    <w:rsid w:val="00AB04EA"/>
    <w:rsid w:val="00AB0DCC"/>
    <w:rsid w:val="00AB13FF"/>
    <w:rsid w:val="00AB1577"/>
    <w:rsid w:val="00AB169C"/>
    <w:rsid w:val="00AB1CF4"/>
    <w:rsid w:val="00AB1EA1"/>
    <w:rsid w:val="00AB3E96"/>
    <w:rsid w:val="00AB4164"/>
    <w:rsid w:val="00AB44DB"/>
    <w:rsid w:val="00AB4900"/>
    <w:rsid w:val="00AB526D"/>
    <w:rsid w:val="00AB5406"/>
    <w:rsid w:val="00AB5414"/>
    <w:rsid w:val="00AB549C"/>
    <w:rsid w:val="00AB616A"/>
    <w:rsid w:val="00AB6973"/>
    <w:rsid w:val="00AB6C90"/>
    <w:rsid w:val="00AB6DF7"/>
    <w:rsid w:val="00AB743F"/>
    <w:rsid w:val="00AB7B0D"/>
    <w:rsid w:val="00AC040A"/>
    <w:rsid w:val="00AC06B7"/>
    <w:rsid w:val="00AC0878"/>
    <w:rsid w:val="00AC08E6"/>
    <w:rsid w:val="00AC0BFE"/>
    <w:rsid w:val="00AC1CC1"/>
    <w:rsid w:val="00AC1D48"/>
    <w:rsid w:val="00AC2419"/>
    <w:rsid w:val="00AC270E"/>
    <w:rsid w:val="00AC2749"/>
    <w:rsid w:val="00AC2B53"/>
    <w:rsid w:val="00AC2BCC"/>
    <w:rsid w:val="00AC30B1"/>
    <w:rsid w:val="00AC3348"/>
    <w:rsid w:val="00AC395B"/>
    <w:rsid w:val="00AC3F95"/>
    <w:rsid w:val="00AC4CF1"/>
    <w:rsid w:val="00AC523F"/>
    <w:rsid w:val="00AC585E"/>
    <w:rsid w:val="00AC59A6"/>
    <w:rsid w:val="00AC59B7"/>
    <w:rsid w:val="00AC59DA"/>
    <w:rsid w:val="00AC63AB"/>
    <w:rsid w:val="00AC6901"/>
    <w:rsid w:val="00AC6B15"/>
    <w:rsid w:val="00AC724F"/>
    <w:rsid w:val="00AC7C4E"/>
    <w:rsid w:val="00AC7D29"/>
    <w:rsid w:val="00AD111A"/>
    <w:rsid w:val="00AD1514"/>
    <w:rsid w:val="00AD1944"/>
    <w:rsid w:val="00AD1995"/>
    <w:rsid w:val="00AD247D"/>
    <w:rsid w:val="00AD2564"/>
    <w:rsid w:val="00AD2587"/>
    <w:rsid w:val="00AD2C58"/>
    <w:rsid w:val="00AD2DAB"/>
    <w:rsid w:val="00AD2FEE"/>
    <w:rsid w:val="00AD33BF"/>
    <w:rsid w:val="00AD4122"/>
    <w:rsid w:val="00AD41DC"/>
    <w:rsid w:val="00AD498A"/>
    <w:rsid w:val="00AD5ABE"/>
    <w:rsid w:val="00AD5D6D"/>
    <w:rsid w:val="00AD602A"/>
    <w:rsid w:val="00AD63EF"/>
    <w:rsid w:val="00AD66F1"/>
    <w:rsid w:val="00AD6A6F"/>
    <w:rsid w:val="00AD7A41"/>
    <w:rsid w:val="00AD7D9E"/>
    <w:rsid w:val="00AE001B"/>
    <w:rsid w:val="00AE0318"/>
    <w:rsid w:val="00AE05ED"/>
    <w:rsid w:val="00AE0D66"/>
    <w:rsid w:val="00AE11D0"/>
    <w:rsid w:val="00AE2752"/>
    <w:rsid w:val="00AE2DD8"/>
    <w:rsid w:val="00AE2EA0"/>
    <w:rsid w:val="00AE3144"/>
    <w:rsid w:val="00AE3243"/>
    <w:rsid w:val="00AE357E"/>
    <w:rsid w:val="00AE3F1E"/>
    <w:rsid w:val="00AE4009"/>
    <w:rsid w:val="00AE4373"/>
    <w:rsid w:val="00AE5889"/>
    <w:rsid w:val="00AE59F8"/>
    <w:rsid w:val="00AE6855"/>
    <w:rsid w:val="00AE6AC3"/>
    <w:rsid w:val="00AE6D30"/>
    <w:rsid w:val="00AE6ECB"/>
    <w:rsid w:val="00AF011C"/>
    <w:rsid w:val="00AF10B4"/>
    <w:rsid w:val="00AF1186"/>
    <w:rsid w:val="00AF151A"/>
    <w:rsid w:val="00AF1751"/>
    <w:rsid w:val="00AF1A5D"/>
    <w:rsid w:val="00AF1C05"/>
    <w:rsid w:val="00AF1FF0"/>
    <w:rsid w:val="00AF273E"/>
    <w:rsid w:val="00AF30E8"/>
    <w:rsid w:val="00AF31F2"/>
    <w:rsid w:val="00AF39EA"/>
    <w:rsid w:val="00AF3E96"/>
    <w:rsid w:val="00AF418E"/>
    <w:rsid w:val="00AF47F5"/>
    <w:rsid w:val="00AF4BC7"/>
    <w:rsid w:val="00AF57B3"/>
    <w:rsid w:val="00AF6376"/>
    <w:rsid w:val="00AF740A"/>
    <w:rsid w:val="00AF74C6"/>
    <w:rsid w:val="00B0029E"/>
    <w:rsid w:val="00B00664"/>
    <w:rsid w:val="00B00A01"/>
    <w:rsid w:val="00B01B18"/>
    <w:rsid w:val="00B01D0F"/>
    <w:rsid w:val="00B028D1"/>
    <w:rsid w:val="00B02B9C"/>
    <w:rsid w:val="00B02BAA"/>
    <w:rsid w:val="00B0329F"/>
    <w:rsid w:val="00B033DD"/>
    <w:rsid w:val="00B03698"/>
    <w:rsid w:val="00B0391C"/>
    <w:rsid w:val="00B041D5"/>
    <w:rsid w:val="00B046E5"/>
    <w:rsid w:val="00B05982"/>
    <w:rsid w:val="00B05B28"/>
    <w:rsid w:val="00B05C0C"/>
    <w:rsid w:val="00B05E19"/>
    <w:rsid w:val="00B06270"/>
    <w:rsid w:val="00B06AFA"/>
    <w:rsid w:val="00B072D4"/>
    <w:rsid w:val="00B07B54"/>
    <w:rsid w:val="00B07DC1"/>
    <w:rsid w:val="00B104DF"/>
    <w:rsid w:val="00B11101"/>
    <w:rsid w:val="00B11625"/>
    <w:rsid w:val="00B117B3"/>
    <w:rsid w:val="00B11A41"/>
    <w:rsid w:val="00B12834"/>
    <w:rsid w:val="00B12972"/>
    <w:rsid w:val="00B1468E"/>
    <w:rsid w:val="00B1476E"/>
    <w:rsid w:val="00B147CF"/>
    <w:rsid w:val="00B14DAB"/>
    <w:rsid w:val="00B14DC2"/>
    <w:rsid w:val="00B1574F"/>
    <w:rsid w:val="00B15BE5"/>
    <w:rsid w:val="00B1616C"/>
    <w:rsid w:val="00B1638E"/>
    <w:rsid w:val="00B16487"/>
    <w:rsid w:val="00B16577"/>
    <w:rsid w:val="00B16966"/>
    <w:rsid w:val="00B17BD8"/>
    <w:rsid w:val="00B202F5"/>
    <w:rsid w:val="00B2062B"/>
    <w:rsid w:val="00B209CA"/>
    <w:rsid w:val="00B212FD"/>
    <w:rsid w:val="00B216E1"/>
    <w:rsid w:val="00B23323"/>
    <w:rsid w:val="00B2339F"/>
    <w:rsid w:val="00B23850"/>
    <w:rsid w:val="00B2396A"/>
    <w:rsid w:val="00B239CA"/>
    <w:rsid w:val="00B23F0A"/>
    <w:rsid w:val="00B24F8E"/>
    <w:rsid w:val="00B2547E"/>
    <w:rsid w:val="00B25B2E"/>
    <w:rsid w:val="00B26439"/>
    <w:rsid w:val="00B26B56"/>
    <w:rsid w:val="00B26C57"/>
    <w:rsid w:val="00B2700D"/>
    <w:rsid w:val="00B272AC"/>
    <w:rsid w:val="00B2788A"/>
    <w:rsid w:val="00B27A67"/>
    <w:rsid w:val="00B30329"/>
    <w:rsid w:val="00B308AB"/>
    <w:rsid w:val="00B30E34"/>
    <w:rsid w:val="00B312B7"/>
    <w:rsid w:val="00B31470"/>
    <w:rsid w:val="00B317CF"/>
    <w:rsid w:val="00B31DC3"/>
    <w:rsid w:val="00B320A5"/>
    <w:rsid w:val="00B32188"/>
    <w:rsid w:val="00B32234"/>
    <w:rsid w:val="00B32DC9"/>
    <w:rsid w:val="00B32E98"/>
    <w:rsid w:val="00B332FA"/>
    <w:rsid w:val="00B3330B"/>
    <w:rsid w:val="00B3393B"/>
    <w:rsid w:val="00B339A5"/>
    <w:rsid w:val="00B33DE1"/>
    <w:rsid w:val="00B34BB4"/>
    <w:rsid w:val="00B34BF3"/>
    <w:rsid w:val="00B34F03"/>
    <w:rsid w:val="00B3544B"/>
    <w:rsid w:val="00B35A02"/>
    <w:rsid w:val="00B35BAA"/>
    <w:rsid w:val="00B35EEA"/>
    <w:rsid w:val="00B35FEA"/>
    <w:rsid w:val="00B36D3A"/>
    <w:rsid w:val="00B37743"/>
    <w:rsid w:val="00B37A81"/>
    <w:rsid w:val="00B40311"/>
    <w:rsid w:val="00B40841"/>
    <w:rsid w:val="00B40A37"/>
    <w:rsid w:val="00B40FA9"/>
    <w:rsid w:val="00B4105E"/>
    <w:rsid w:val="00B4153F"/>
    <w:rsid w:val="00B415CB"/>
    <w:rsid w:val="00B41660"/>
    <w:rsid w:val="00B41985"/>
    <w:rsid w:val="00B41A5B"/>
    <w:rsid w:val="00B41C6F"/>
    <w:rsid w:val="00B41E05"/>
    <w:rsid w:val="00B42BF2"/>
    <w:rsid w:val="00B42C63"/>
    <w:rsid w:val="00B42DA1"/>
    <w:rsid w:val="00B43B76"/>
    <w:rsid w:val="00B43BFF"/>
    <w:rsid w:val="00B44291"/>
    <w:rsid w:val="00B44423"/>
    <w:rsid w:val="00B444D1"/>
    <w:rsid w:val="00B44CEB"/>
    <w:rsid w:val="00B4720C"/>
    <w:rsid w:val="00B476B5"/>
    <w:rsid w:val="00B5012B"/>
    <w:rsid w:val="00B5061D"/>
    <w:rsid w:val="00B509F9"/>
    <w:rsid w:val="00B50A86"/>
    <w:rsid w:val="00B50B13"/>
    <w:rsid w:val="00B5149B"/>
    <w:rsid w:val="00B51557"/>
    <w:rsid w:val="00B515B2"/>
    <w:rsid w:val="00B516E3"/>
    <w:rsid w:val="00B51A02"/>
    <w:rsid w:val="00B52872"/>
    <w:rsid w:val="00B53840"/>
    <w:rsid w:val="00B53A83"/>
    <w:rsid w:val="00B53BD9"/>
    <w:rsid w:val="00B545BA"/>
    <w:rsid w:val="00B5463C"/>
    <w:rsid w:val="00B54889"/>
    <w:rsid w:val="00B54BF2"/>
    <w:rsid w:val="00B55F7D"/>
    <w:rsid w:val="00B562EA"/>
    <w:rsid w:val="00B56314"/>
    <w:rsid w:val="00B56568"/>
    <w:rsid w:val="00B56795"/>
    <w:rsid w:val="00B567E9"/>
    <w:rsid w:val="00B568D2"/>
    <w:rsid w:val="00B57052"/>
    <w:rsid w:val="00B571A5"/>
    <w:rsid w:val="00B575B6"/>
    <w:rsid w:val="00B57694"/>
    <w:rsid w:val="00B57830"/>
    <w:rsid w:val="00B57874"/>
    <w:rsid w:val="00B604AC"/>
    <w:rsid w:val="00B60838"/>
    <w:rsid w:val="00B610BC"/>
    <w:rsid w:val="00B6114C"/>
    <w:rsid w:val="00B611E1"/>
    <w:rsid w:val="00B617DB"/>
    <w:rsid w:val="00B61F2E"/>
    <w:rsid w:val="00B62539"/>
    <w:rsid w:val="00B62DE2"/>
    <w:rsid w:val="00B63539"/>
    <w:rsid w:val="00B637C0"/>
    <w:rsid w:val="00B63A51"/>
    <w:rsid w:val="00B63BD8"/>
    <w:rsid w:val="00B63CF3"/>
    <w:rsid w:val="00B64311"/>
    <w:rsid w:val="00B643A1"/>
    <w:rsid w:val="00B64D3D"/>
    <w:rsid w:val="00B6565F"/>
    <w:rsid w:val="00B65CED"/>
    <w:rsid w:val="00B662F5"/>
    <w:rsid w:val="00B66E53"/>
    <w:rsid w:val="00B66F2A"/>
    <w:rsid w:val="00B674C5"/>
    <w:rsid w:val="00B705A2"/>
    <w:rsid w:val="00B7076E"/>
    <w:rsid w:val="00B70C09"/>
    <w:rsid w:val="00B7118E"/>
    <w:rsid w:val="00B712E3"/>
    <w:rsid w:val="00B71591"/>
    <w:rsid w:val="00B71D0C"/>
    <w:rsid w:val="00B722ED"/>
    <w:rsid w:val="00B72536"/>
    <w:rsid w:val="00B72CD9"/>
    <w:rsid w:val="00B72FDA"/>
    <w:rsid w:val="00B735B3"/>
    <w:rsid w:val="00B73602"/>
    <w:rsid w:val="00B736B5"/>
    <w:rsid w:val="00B73EF3"/>
    <w:rsid w:val="00B73F83"/>
    <w:rsid w:val="00B750B3"/>
    <w:rsid w:val="00B7570D"/>
    <w:rsid w:val="00B75BA1"/>
    <w:rsid w:val="00B75CE4"/>
    <w:rsid w:val="00B75D66"/>
    <w:rsid w:val="00B75F07"/>
    <w:rsid w:val="00B75FA4"/>
    <w:rsid w:val="00B760EA"/>
    <w:rsid w:val="00B762BF"/>
    <w:rsid w:val="00B7637D"/>
    <w:rsid w:val="00B76856"/>
    <w:rsid w:val="00B76B46"/>
    <w:rsid w:val="00B76E32"/>
    <w:rsid w:val="00B76F9D"/>
    <w:rsid w:val="00B773D5"/>
    <w:rsid w:val="00B7786C"/>
    <w:rsid w:val="00B7793B"/>
    <w:rsid w:val="00B77969"/>
    <w:rsid w:val="00B8003C"/>
    <w:rsid w:val="00B806DA"/>
    <w:rsid w:val="00B80964"/>
    <w:rsid w:val="00B80AE7"/>
    <w:rsid w:val="00B810A5"/>
    <w:rsid w:val="00B8158C"/>
    <w:rsid w:val="00B81B4C"/>
    <w:rsid w:val="00B8254E"/>
    <w:rsid w:val="00B82578"/>
    <w:rsid w:val="00B8264E"/>
    <w:rsid w:val="00B82C9A"/>
    <w:rsid w:val="00B83535"/>
    <w:rsid w:val="00B84470"/>
    <w:rsid w:val="00B84BC6"/>
    <w:rsid w:val="00B8543E"/>
    <w:rsid w:val="00B855FB"/>
    <w:rsid w:val="00B85C2D"/>
    <w:rsid w:val="00B85ED3"/>
    <w:rsid w:val="00B865C1"/>
    <w:rsid w:val="00B86A1D"/>
    <w:rsid w:val="00B86FFB"/>
    <w:rsid w:val="00B90183"/>
    <w:rsid w:val="00B9074F"/>
    <w:rsid w:val="00B9097E"/>
    <w:rsid w:val="00B90A17"/>
    <w:rsid w:val="00B91541"/>
    <w:rsid w:val="00B9192B"/>
    <w:rsid w:val="00B91BDB"/>
    <w:rsid w:val="00B91DCC"/>
    <w:rsid w:val="00B91F59"/>
    <w:rsid w:val="00B92884"/>
    <w:rsid w:val="00B9290E"/>
    <w:rsid w:val="00B92CD6"/>
    <w:rsid w:val="00B92CEC"/>
    <w:rsid w:val="00B92DFD"/>
    <w:rsid w:val="00B935FA"/>
    <w:rsid w:val="00B93792"/>
    <w:rsid w:val="00B93818"/>
    <w:rsid w:val="00B93912"/>
    <w:rsid w:val="00B9393F"/>
    <w:rsid w:val="00B93DD1"/>
    <w:rsid w:val="00B940B4"/>
    <w:rsid w:val="00B943CD"/>
    <w:rsid w:val="00B94444"/>
    <w:rsid w:val="00B94504"/>
    <w:rsid w:val="00B9457A"/>
    <w:rsid w:val="00B948FC"/>
    <w:rsid w:val="00B9492D"/>
    <w:rsid w:val="00B94C8D"/>
    <w:rsid w:val="00B94E4C"/>
    <w:rsid w:val="00B9531D"/>
    <w:rsid w:val="00B956E1"/>
    <w:rsid w:val="00B95812"/>
    <w:rsid w:val="00B95DF0"/>
    <w:rsid w:val="00B96ABC"/>
    <w:rsid w:val="00B96EEA"/>
    <w:rsid w:val="00B9743B"/>
    <w:rsid w:val="00B97555"/>
    <w:rsid w:val="00B97706"/>
    <w:rsid w:val="00B9792D"/>
    <w:rsid w:val="00BA0347"/>
    <w:rsid w:val="00BA0729"/>
    <w:rsid w:val="00BA0883"/>
    <w:rsid w:val="00BA0A18"/>
    <w:rsid w:val="00BA187E"/>
    <w:rsid w:val="00BA3736"/>
    <w:rsid w:val="00BA4CBF"/>
    <w:rsid w:val="00BA5444"/>
    <w:rsid w:val="00BA556A"/>
    <w:rsid w:val="00BA5573"/>
    <w:rsid w:val="00BA5D98"/>
    <w:rsid w:val="00BA676C"/>
    <w:rsid w:val="00BA684B"/>
    <w:rsid w:val="00BA6C4C"/>
    <w:rsid w:val="00BA6F1E"/>
    <w:rsid w:val="00BA7345"/>
    <w:rsid w:val="00BA77CF"/>
    <w:rsid w:val="00BA7843"/>
    <w:rsid w:val="00BA7F3A"/>
    <w:rsid w:val="00BA7FD6"/>
    <w:rsid w:val="00BB0A3D"/>
    <w:rsid w:val="00BB15BD"/>
    <w:rsid w:val="00BB2033"/>
    <w:rsid w:val="00BB2AA4"/>
    <w:rsid w:val="00BB463F"/>
    <w:rsid w:val="00BB4832"/>
    <w:rsid w:val="00BB4B97"/>
    <w:rsid w:val="00BB5C22"/>
    <w:rsid w:val="00BB5F81"/>
    <w:rsid w:val="00BB6530"/>
    <w:rsid w:val="00BB6F16"/>
    <w:rsid w:val="00BB7074"/>
    <w:rsid w:val="00BB711D"/>
    <w:rsid w:val="00BC0BBD"/>
    <w:rsid w:val="00BC150E"/>
    <w:rsid w:val="00BC1BDB"/>
    <w:rsid w:val="00BC2F09"/>
    <w:rsid w:val="00BC2F3D"/>
    <w:rsid w:val="00BC3222"/>
    <w:rsid w:val="00BC3463"/>
    <w:rsid w:val="00BC3972"/>
    <w:rsid w:val="00BC3A45"/>
    <w:rsid w:val="00BC3BCC"/>
    <w:rsid w:val="00BC3EC5"/>
    <w:rsid w:val="00BC44D7"/>
    <w:rsid w:val="00BC454E"/>
    <w:rsid w:val="00BC4E7D"/>
    <w:rsid w:val="00BC52A7"/>
    <w:rsid w:val="00BC5893"/>
    <w:rsid w:val="00BC58B0"/>
    <w:rsid w:val="00BC595C"/>
    <w:rsid w:val="00BC5A38"/>
    <w:rsid w:val="00BC639A"/>
    <w:rsid w:val="00BC670F"/>
    <w:rsid w:val="00BC6CAC"/>
    <w:rsid w:val="00BC6F1D"/>
    <w:rsid w:val="00BD073B"/>
    <w:rsid w:val="00BD18CB"/>
    <w:rsid w:val="00BD19BF"/>
    <w:rsid w:val="00BD1EB5"/>
    <w:rsid w:val="00BD21CB"/>
    <w:rsid w:val="00BD2529"/>
    <w:rsid w:val="00BD2C7F"/>
    <w:rsid w:val="00BD31BA"/>
    <w:rsid w:val="00BD42A0"/>
    <w:rsid w:val="00BD4EDA"/>
    <w:rsid w:val="00BD5615"/>
    <w:rsid w:val="00BD5683"/>
    <w:rsid w:val="00BD5CE3"/>
    <w:rsid w:val="00BD5E46"/>
    <w:rsid w:val="00BD6AB3"/>
    <w:rsid w:val="00BD6FD9"/>
    <w:rsid w:val="00BD7329"/>
    <w:rsid w:val="00BD78BC"/>
    <w:rsid w:val="00BD78C6"/>
    <w:rsid w:val="00BE08A2"/>
    <w:rsid w:val="00BE08B1"/>
    <w:rsid w:val="00BE0986"/>
    <w:rsid w:val="00BE0F46"/>
    <w:rsid w:val="00BE1703"/>
    <w:rsid w:val="00BE1E23"/>
    <w:rsid w:val="00BE248B"/>
    <w:rsid w:val="00BE32A9"/>
    <w:rsid w:val="00BE3922"/>
    <w:rsid w:val="00BE3AAF"/>
    <w:rsid w:val="00BE442A"/>
    <w:rsid w:val="00BE46E8"/>
    <w:rsid w:val="00BE4B38"/>
    <w:rsid w:val="00BE4B7E"/>
    <w:rsid w:val="00BE535E"/>
    <w:rsid w:val="00BE6334"/>
    <w:rsid w:val="00BE7268"/>
    <w:rsid w:val="00BE743A"/>
    <w:rsid w:val="00BE75FC"/>
    <w:rsid w:val="00BE7622"/>
    <w:rsid w:val="00BE7CCE"/>
    <w:rsid w:val="00BF02B3"/>
    <w:rsid w:val="00BF070C"/>
    <w:rsid w:val="00BF085A"/>
    <w:rsid w:val="00BF0BA7"/>
    <w:rsid w:val="00BF152C"/>
    <w:rsid w:val="00BF2035"/>
    <w:rsid w:val="00BF2043"/>
    <w:rsid w:val="00BF2A0C"/>
    <w:rsid w:val="00BF30BC"/>
    <w:rsid w:val="00BF38A1"/>
    <w:rsid w:val="00BF38C3"/>
    <w:rsid w:val="00BF46D2"/>
    <w:rsid w:val="00BF46F1"/>
    <w:rsid w:val="00BF46FF"/>
    <w:rsid w:val="00BF4869"/>
    <w:rsid w:val="00BF57BD"/>
    <w:rsid w:val="00BF57C2"/>
    <w:rsid w:val="00BF5F3F"/>
    <w:rsid w:val="00BF620D"/>
    <w:rsid w:val="00BF6659"/>
    <w:rsid w:val="00BF66C1"/>
    <w:rsid w:val="00BF6B66"/>
    <w:rsid w:val="00BF714B"/>
    <w:rsid w:val="00C005EE"/>
    <w:rsid w:val="00C006BE"/>
    <w:rsid w:val="00C00873"/>
    <w:rsid w:val="00C0091C"/>
    <w:rsid w:val="00C00B5D"/>
    <w:rsid w:val="00C00EC0"/>
    <w:rsid w:val="00C0110E"/>
    <w:rsid w:val="00C0145A"/>
    <w:rsid w:val="00C01E98"/>
    <w:rsid w:val="00C02B2B"/>
    <w:rsid w:val="00C032CC"/>
    <w:rsid w:val="00C03333"/>
    <w:rsid w:val="00C03A57"/>
    <w:rsid w:val="00C04CBF"/>
    <w:rsid w:val="00C054C6"/>
    <w:rsid w:val="00C05CF3"/>
    <w:rsid w:val="00C061B6"/>
    <w:rsid w:val="00C06C06"/>
    <w:rsid w:val="00C072C5"/>
    <w:rsid w:val="00C1042A"/>
    <w:rsid w:val="00C107CF"/>
    <w:rsid w:val="00C1139E"/>
    <w:rsid w:val="00C11809"/>
    <w:rsid w:val="00C121E0"/>
    <w:rsid w:val="00C1261C"/>
    <w:rsid w:val="00C12BE8"/>
    <w:rsid w:val="00C12BF7"/>
    <w:rsid w:val="00C12DA3"/>
    <w:rsid w:val="00C12FA0"/>
    <w:rsid w:val="00C135CF"/>
    <w:rsid w:val="00C13676"/>
    <w:rsid w:val="00C13801"/>
    <w:rsid w:val="00C13A32"/>
    <w:rsid w:val="00C13BC3"/>
    <w:rsid w:val="00C14928"/>
    <w:rsid w:val="00C150A6"/>
    <w:rsid w:val="00C1568B"/>
    <w:rsid w:val="00C158B6"/>
    <w:rsid w:val="00C15EFA"/>
    <w:rsid w:val="00C167D7"/>
    <w:rsid w:val="00C1693C"/>
    <w:rsid w:val="00C16FA5"/>
    <w:rsid w:val="00C16FCC"/>
    <w:rsid w:val="00C1780C"/>
    <w:rsid w:val="00C17F20"/>
    <w:rsid w:val="00C20A5B"/>
    <w:rsid w:val="00C20B1D"/>
    <w:rsid w:val="00C22213"/>
    <w:rsid w:val="00C22318"/>
    <w:rsid w:val="00C228FE"/>
    <w:rsid w:val="00C2294D"/>
    <w:rsid w:val="00C23152"/>
    <w:rsid w:val="00C235FA"/>
    <w:rsid w:val="00C23939"/>
    <w:rsid w:val="00C2436C"/>
    <w:rsid w:val="00C24936"/>
    <w:rsid w:val="00C24B87"/>
    <w:rsid w:val="00C25153"/>
    <w:rsid w:val="00C25B92"/>
    <w:rsid w:val="00C26544"/>
    <w:rsid w:val="00C2693A"/>
    <w:rsid w:val="00C2719B"/>
    <w:rsid w:val="00C3052B"/>
    <w:rsid w:val="00C3097F"/>
    <w:rsid w:val="00C31A89"/>
    <w:rsid w:val="00C31F62"/>
    <w:rsid w:val="00C3298B"/>
    <w:rsid w:val="00C331FF"/>
    <w:rsid w:val="00C3353C"/>
    <w:rsid w:val="00C33772"/>
    <w:rsid w:val="00C33894"/>
    <w:rsid w:val="00C339ED"/>
    <w:rsid w:val="00C33EE8"/>
    <w:rsid w:val="00C34106"/>
    <w:rsid w:val="00C3470B"/>
    <w:rsid w:val="00C34B5E"/>
    <w:rsid w:val="00C34C9E"/>
    <w:rsid w:val="00C34D34"/>
    <w:rsid w:val="00C35576"/>
    <w:rsid w:val="00C35760"/>
    <w:rsid w:val="00C35886"/>
    <w:rsid w:val="00C360F7"/>
    <w:rsid w:val="00C363B7"/>
    <w:rsid w:val="00C36418"/>
    <w:rsid w:val="00C365F5"/>
    <w:rsid w:val="00C36765"/>
    <w:rsid w:val="00C36A17"/>
    <w:rsid w:val="00C36AB7"/>
    <w:rsid w:val="00C36F3B"/>
    <w:rsid w:val="00C40585"/>
    <w:rsid w:val="00C40D32"/>
    <w:rsid w:val="00C41142"/>
    <w:rsid w:val="00C41196"/>
    <w:rsid w:val="00C41CE8"/>
    <w:rsid w:val="00C42181"/>
    <w:rsid w:val="00C422DA"/>
    <w:rsid w:val="00C431C2"/>
    <w:rsid w:val="00C43871"/>
    <w:rsid w:val="00C43890"/>
    <w:rsid w:val="00C438E9"/>
    <w:rsid w:val="00C44622"/>
    <w:rsid w:val="00C44A46"/>
    <w:rsid w:val="00C44EF5"/>
    <w:rsid w:val="00C4531A"/>
    <w:rsid w:val="00C4579F"/>
    <w:rsid w:val="00C45C46"/>
    <w:rsid w:val="00C462EB"/>
    <w:rsid w:val="00C46672"/>
    <w:rsid w:val="00C4671B"/>
    <w:rsid w:val="00C4675A"/>
    <w:rsid w:val="00C46796"/>
    <w:rsid w:val="00C46819"/>
    <w:rsid w:val="00C46947"/>
    <w:rsid w:val="00C46FBC"/>
    <w:rsid w:val="00C47308"/>
    <w:rsid w:val="00C473A4"/>
    <w:rsid w:val="00C473C5"/>
    <w:rsid w:val="00C503BA"/>
    <w:rsid w:val="00C51579"/>
    <w:rsid w:val="00C51611"/>
    <w:rsid w:val="00C51AC9"/>
    <w:rsid w:val="00C524A3"/>
    <w:rsid w:val="00C52C51"/>
    <w:rsid w:val="00C53537"/>
    <w:rsid w:val="00C53997"/>
    <w:rsid w:val="00C5434F"/>
    <w:rsid w:val="00C54851"/>
    <w:rsid w:val="00C54C18"/>
    <w:rsid w:val="00C554C4"/>
    <w:rsid w:val="00C55837"/>
    <w:rsid w:val="00C55FB8"/>
    <w:rsid w:val="00C5619B"/>
    <w:rsid w:val="00C56DC9"/>
    <w:rsid w:val="00C56FE4"/>
    <w:rsid w:val="00C5759F"/>
    <w:rsid w:val="00C5786F"/>
    <w:rsid w:val="00C57BE3"/>
    <w:rsid w:val="00C60B9D"/>
    <w:rsid w:val="00C60D7D"/>
    <w:rsid w:val="00C61127"/>
    <w:rsid w:val="00C6112C"/>
    <w:rsid w:val="00C61164"/>
    <w:rsid w:val="00C61BED"/>
    <w:rsid w:val="00C61C78"/>
    <w:rsid w:val="00C61D5A"/>
    <w:rsid w:val="00C61DAA"/>
    <w:rsid w:val="00C61DBF"/>
    <w:rsid w:val="00C6290D"/>
    <w:rsid w:val="00C629ED"/>
    <w:rsid w:val="00C63FFE"/>
    <w:rsid w:val="00C6406E"/>
    <w:rsid w:val="00C642AF"/>
    <w:rsid w:val="00C643E6"/>
    <w:rsid w:val="00C64C81"/>
    <w:rsid w:val="00C64D08"/>
    <w:rsid w:val="00C65AB7"/>
    <w:rsid w:val="00C65D09"/>
    <w:rsid w:val="00C65DE4"/>
    <w:rsid w:val="00C65F4E"/>
    <w:rsid w:val="00C66888"/>
    <w:rsid w:val="00C66ACB"/>
    <w:rsid w:val="00C671E2"/>
    <w:rsid w:val="00C672F4"/>
    <w:rsid w:val="00C675AB"/>
    <w:rsid w:val="00C677BD"/>
    <w:rsid w:val="00C6794C"/>
    <w:rsid w:val="00C67AAC"/>
    <w:rsid w:val="00C67E56"/>
    <w:rsid w:val="00C7016F"/>
    <w:rsid w:val="00C702F5"/>
    <w:rsid w:val="00C718C9"/>
    <w:rsid w:val="00C71DB7"/>
    <w:rsid w:val="00C71E55"/>
    <w:rsid w:val="00C72177"/>
    <w:rsid w:val="00C723BE"/>
    <w:rsid w:val="00C72C98"/>
    <w:rsid w:val="00C72CCC"/>
    <w:rsid w:val="00C7311F"/>
    <w:rsid w:val="00C735AB"/>
    <w:rsid w:val="00C73CEE"/>
    <w:rsid w:val="00C74571"/>
    <w:rsid w:val="00C7486F"/>
    <w:rsid w:val="00C74994"/>
    <w:rsid w:val="00C74B6F"/>
    <w:rsid w:val="00C74FBA"/>
    <w:rsid w:val="00C751B8"/>
    <w:rsid w:val="00C7597B"/>
    <w:rsid w:val="00C75A24"/>
    <w:rsid w:val="00C75D52"/>
    <w:rsid w:val="00C760A6"/>
    <w:rsid w:val="00C767D6"/>
    <w:rsid w:val="00C76B95"/>
    <w:rsid w:val="00C76EDC"/>
    <w:rsid w:val="00C7763E"/>
    <w:rsid w:val="00C776FD"/>
    <w:rsid w:val="00C777BC"/>
    <w:rsid w:val="00C8090C"/>
    <w:rsid w:val="00C809F0"/>
    <w:rsid w:val="00C80B7D"/>
    <w:rsid w:val="00C812A8"/>
    <w:rsid w:val="00C812DD"/>
    <w:rsid w:val="00C81811"/>
    <w:rsid w:val="00C818F2"/>
    <w:rsid w:val="00C826FB"/>
    <w:rsid w:val="00C828CC"/>
    <w:rsid w:val="00C82C95"/>
    <w:rsid w:val="00C832AE"/>
    <w:rsid w:val="00C8336C"/>
    <w:rsid w:val="00C83666"/>
    <w:rsid w:val="00C83C44"/>
    <w:rsid w:val="00C844BD"/>
    <w:rsid w:val="00C8459E"/>
    <w:rsid w:val="00C84D56"/>
    <w:rsid w:val="00C85A7A"/>
    <w:rsid w:val="00C85A87"/>
    <w:rsid w:val="00C85AB5"/>
    <w:rsid w:val="00C85B1D"/>
    <w:rsid w:val="00C86867"/>
    <w:rsid w:val="00C86F2E"/>
    <w:rsid w:val="00C86FE6"/>
    <w:rsid w:val="00C875E1"/>
    <w:rsid w:val="00C87767"/>
    <w:rsid w:val="00C878BB"/>
    <w:rsid w:val="00C91978"/>
    <w:rsid w:val="00C91D87"/>
    <w:rsid w:val="00C92774"/>
    <w:rsid w:val="00C92A05"/>
    <w:rsid w:val="00C92AA1"/>
    <w:rsid w:val="00C92ECD"/>
    <w:rsid w:val="00C947AE"/>
    <w:rsid w:val="00C947C7"/>
    <w:rsid w:val="00C94C0F"/>
    <w:rsid w:val="00C94CCF"/>
    <w:rsid w:val="00C94EFE"/>
    <w:rsid w:val="00C95CDC"/>
    <w:rsid w:val="00C95E75"/>
    <w:rsid w:val="00C96A25"/>
    <w:rsid w:val="00C96E52"/>
    <w:rsid w:val="00C970BB"/>
    <w:rsid w:val="00C9752E"/>
    <w:rsid w:val="00C97611"/>
    <w:rsid w:val="00C97941"/>
    <w:rsid w:val="00C97944"/>
    <w:rsid w:val="00C97B31"/>
    <w:rsid w:val="00C97BB7"/>
    <w:rsid w:val="00CA11B7"/>
    <w:rsid w:val="00CA1377"/>
    <w:rsid w:val="00CA1F81"/>
    <w:rsid w:val="00CA2490"/>
    <w:rsid w:val="00CA29E6"/>
    <w:rsid w:val="00CA2D3A"/>
    <w:rsid w:val="00CA35DB"/>
    <w:rsid w:val="00CA37BD"/>
    <w:rsid w:val="00CA3946"/>
    <w:rsid w:val="00CA3FC5"/>
    <w:rsid w:val="00CA4617"/>
    <w:rsid w:val="00CA4EBD"/>
    <w:rsid w:val="00CA50FC"/>
    <w:rsid w:val="00CA513C"/>
    <w:rsid w:val="00CA5CB7"/>
    <w:rsid w:val="00CA5CBD"/>
    <w:rsid w:val="00CA62AB"/>
    <w:rsid w:val="00CA6642"/>
    <w:rsid w:val="00CA6CFC"/>
    <w:rsid w:val="00CA715C"/>
    <w:rsid w:val="00CA7398"/>
    <w:rsid w:val="00CA79CD"/>
    <w:rsid w:val="00CA79F8"/>
    <w:rsid w:val="00CB009A"/>
    <w:rsid w:val="00CB0746"/>
    <w:rsid w:val="00CB090C"/>
    <w:rsid w:val="00CB0AF2"/>
    <w:rsid w:val="00CB0F3F"/>
    <w:rsid w:val="00CB110C"/>
    <w:rsid w:val="00CB1136"/>
    <w:rsid w:val="00CB139A"/>
    <w:rsid w:val="00CB1492"/>
    <w:rsid w:val="00CB1A35"/>
    <w:rsid w:val="00CB2940"/>
    <w:rsid w:val="00CB2F98"/>
    <w:rsid w:val="00CB40B6"/>
    <w:rsid w:val="00CB4D48"/>
    <w:rsid w:val="00CB52B0"/>
    <w:rsid w:val="00CB5428"/>
    <w:rsid w:val="00CB622B"/>
    <w:rsid w:val="00CB6B16"/>
    <w:rsid w:val="00CB6CC9"/>
    <w:rsid w:val="00CB6E5F"/>
    <w:rsid w:val="00CB7011"/>
    <w:rsid w:val="00CB7457"/>
    <w:rsid w:val="00CC016E"/>
    <w:rsid w:val="00CC159F"/>
    <w:rsid w:val="00CC1A39"/>
    <w:rsid w:val="00CC1BCE"/>
    <w:rsid w:val="00CC1EE5"/>
    <w:rsid w:val="00CC28A9"/>
    <w:rsid w:val="00CC3BE6"/>
    <w:rsid w:val="00CC41C3"/>
    <w:rsid w:val="00CC41C4"/>
    <w:rsid w:val="00CC42FB"/>
    <w:rsid w:val="00CC4D79"/>
    <w:rsid w:val="00CC5463"/>
    <w:rsid w:val="00CC5A48"/>
    <w:rsid w:val="00CC5B3B"/>
    <w:rsid w:val="00CC5F31"/>
    <w:rsid w:val="00CC6708"/>
    <w:rsid w:val="00CC684C"/>
    <w:rsid w:val="00CC68DC"/>
    <w:rsid w:val="00CC690D"/>
    <w:rsid w:val="00CC7944"/>
    <w:rsid w:val="00CC7EA8"/>
    <w:rsid w:val="00CD0532"/>
    <w:rsid w:val="00CD0703"/>
    <w:rsid w:val="00CD08CE"/>
    <w:rsid w:val="00CD0901"/>
    <w:rsid w:val="00CD0C0E"/>
    <w:rsid w:val="00CD17B4"/>
    <w:rsid w:val="00CD1C43"/>
    <w:rsid w:val="00CD1DB3"/>
    <w:rsid w:val="00CD2AC9"/>
    <w:rsid w:val="00CD327A"/>
    <w:rsid w:val="00CD3645"/>
    <w:rsid w:val="00CD39AC"/>
    <w:rsid w:val="00CD4316"/>
    <w:rsid w:val="00CD4390"/>
    <w:rsid w:val="00CD439C"/>
    <w:rsid w:val="00CD43B0"/>
    <w:rsid w:val="00CD4A1F"/>
    <w:rsid w:val="00CD4B9B"/>
    <w:rsid w:val="00CD50C8"/>
    <w:rsid w:val="00CD53BC"/>
    <w:rsid w:val="00CD5418"/>
    <w:rsid w:val="00CD56F2"/>
    <w:rsid w:val="00CD5ED0"/>
    <w:rsid w:val="00CD6181"/>
    <w:rsid w:val="00CD673E"/>
    <w:rsid w:val="00CD6899"/>
    <w:rsid w:val="00CD6A84"/>
    <w:rsid w:val="00CD6D4E"/>
    <w:rsid w:val="00CD6E09"/>
    <w:rsid w:val="00CD6EC6"/>
    <w:rsid w:val="00CD6FB2"/>
    <w:rsid w:val="00CD73A0"/>
    <w:rsid w:val="00CD751C"/>
    <w:rsid w:val="00CD77AC"/>
    <w:rsid w:val="00CD7FE7"/>
    <w:rsid w:val="00CE0082"/>
    <w:rsid w:val="00CE0B5D"/>
    <w:rsid w:val="00CE1387"/>
    <w:rsid w:val="00CE185A"/>
    <w:rsid w:val="00CE1A11"/>
    <w:rsid w:val="00CE1F68"/>
    <w:rsid w:val="00CE23C9"/>
    <w:rsid w:val="00CE2AB5"/>
    <w:rsid w:val="00CE2B5D"/>
    <w:rsid w:val="00CE2F6E"/>
    <w:rsid w:val="00CE3064"/>
    <w:rsid w:val="00CE337B"/>
    <w:rsid w:val="00CE366C"/>
    <w:rsid w:val="00CE37CC"/>
    <w:rsid w:val="00CE3948"/>
    <w:rsid w:val="00CE3BED"/>
    <w:rsid w:val="00CE3EB5"/>
    <w:rsid w:val="00CE406F"/>
    <w:rsid w:val="00CE45DB"/>
    <w:rsid w:val="00CE45F4"/>
    <w:rsid w:val="00CE47C7"/>
    <w:rsid w:val="00CE51D4"/>
    <w:rsid w:val="00CE5260"/>
    <w:rsid w:val="00CE5753"/>
    <w:rsid w:val="00CE5F6A"/>
    <w:rsid w:val="00CE68AF"/>
    <w:rsid w:val="00CE6C5F"/>
    <w:rsid w:val="00CE7B03"/>
    <w:rsid w:val="00CE7FB1"/>
    <w:rsid w:val="00CF0CD3"/>
    <w:rsid w:val="00CF111F"/>
    <w:rsid w:val="00CF172F"/>
    <w:rsid w:val="00CF1B42"/>
    <w:rsid w:val="00CF1BD3"/>
    <w:rsid w:val="00CF2523"/>
    <w:rsid w:val="00CF265C"/>
    <w:rsid w:val="00CF292E"/>
    <w:rsid w:val="00CF36DB"/>
    <w:rsid w:val="00CF39A8"/>
    <w:rsid w:val="00CF3FE1"/>
    <w:rsid w:val="00CF4110"/>
    <w:rsid w:val="00CF4205"/>
    <w:rsid w:val="00CF43CD"/>
    <w:rsid w:val="00CF4A9C"/>
    <w:rsid w:val="00CF4D77"/>
    <w:rsid w:val="00CF548B"/>
    <w:rsid w:val="00CF5744"/>
    <w:rsid w:val="00CF642D"/>
    <w:rsid w:val="00CF6D02"/>
    <w:rsid w:val="00CF6D5C"/>
    <w:rsid w:val="00CF6EB2"/>
    <w:rsid w:val="00CF762D"/>
    <w:rsid w:val="00CF7AC4"/>
    <w:rsid w:val="00CF7E3F"/>
    <w:rsid w:val="00D004E7"/>
    <w:rsid w:val="00D00668"/>
    <w:rsid w:val="00D00A34"/>
    <w:rsid w:val="00D01467"/>
    <w:rsid w:val="00D01567"/>
    <w:rsid w:val="00D017D2"/>
    <w:rsid w:val="00D01A36"/>
    <w:rsid w:val="00D01AD8"/>
    <w:rsid w:val="00D01ADC"/>
    <w:rsid w:val="00D033DD"/>
    <w:rsid w:val="00D040ED"/>
    <w:rsid w:val="00D04507"/>
    <w:rsid w:val="00D04569"/>
    <w:rsid w:val="00D05DE6"/>
    <w:rsid w:val="00D06428"/>
    <w:rsid w:val="00D06677"/>
    <w:rsid w:val="00D06CA8"/>
    <w:rsid w:val="00D06E5F"/>
    <w:rsid w:val="00D07A32"/>
    <w:rsid w:val="00D102BC"/>
    <w:rsid w:val="00D10346"/>
    <w:rsid w:val="00D103D0"/>
    <w:rsid w:val="00D10B85"/>
    <w:rsid w:val="00D10F79"/>
    <w:rsid w:val="00D1116F"/>
    <w:rsid w:val="00D11516"/>
    <w:rsid w:val="00D11864"/>
    <w:rsid w:val="00D12362"/>
    <w:rsid w:val="00D123E2"/>
    <w:rsid w:val="00D12714"/>
    <w:rsid w:val="00D12BED"/>
    <w:rsid w:val="00D12E65"/>
    <w:rsid w:val="00D13C7C"/>
    <w:rsid w:val="00D1458D"/>
    <w:rsid w:val="00D1483B"/>
    <w:rsid w:val="00D1536B"/>
    <w:rsid w:val="00D15589"/>
    <w:rsid w:val="00D16578"/>
    <w:rsid w:val="00D16A20"/>
    <w:rsid w:val="00D16ECE"/>
    <w:rsid w:val="00D173A5"/>
    <w:rsid w:val="00D178E7"/>
    <w:rsid w:val="00D17E1D"/>
    <w:rsid w:val="00D20167"/>
    <w:rsid w:val="00D20186"/>
    <w:rsid w:val="00D2040E"/>
    <w:rsid w:val="00D20D5D"/>
    <w:rsid w:val="00D20E13"/>
    <w:rsid w:val="00D21058"/>
    <w:rsid w:val="00D213CC"/>
    <w:rsid w:val="00D21830"/>
    <w:rsid w:val="00D2195A"/>
    <w:rsid w:val="00D21AFE"/>
    <w:rsid w:val="00D22355"/>
    <w:rsid w:val="00D224DA"/>
    <w:rsid w:val="00D229C2"/>
    <w:rsid w:val="00D236A2"/>
    <w:rsid w:val="00D24198"/>
    <w:rsid w:val="00D24290"/>
    <w:rsid w:val="00D24779"/>
    <w:rsid w:val="00D249AF"/>
    <w:rsid w:val="00D24D32"/>
    <w:rsid w:val="00D24D46"/>
    <w:rsid w:val="00D25097"/>
    <w:rsid w:val="00D25616"/>
    <w:rsid w:val="00D25DE9"/>
    <w:rsid w:val="00D26EC6"/>
    <w:rsid w:val="00D27615"/>
    <w:rsid w:val="00D27E38"/>
    <w:rsid w:val="00D30109"/>
    <w:rsid w:val="00D3056A"/>
    <w:rsid w:val="00D3058D"/>
    <w:rsid w:val="00D30901"/>
    <w:rsid w:val="00D30A76"/>
    <w:rsid w:val="00D31053"/>
    <w:rsid w:val="00D319C7"/>
    <w:rsid w:val="00D31D75"/>
    <w:rsid w:val="00D3259C"/>
    <w:rsid w:val="00D3279D"/>
    <w:rsid w:val="00D330D1"/>
    <w:rsid w:val="00D338C0"/>
    <w:rsid w:val="00D33F29"/>
    <w:rsid w:val="00D34EBD"/>
    <w:rsid w:val="00D357A8"/>
    <w:rsid w:val="00D357BE"/>
    <w:rsid w:val="00D357FE"/>
    <w:rsid w:val="00D364A2"/>
    <w:rsid w:val="00D37137"/>
    <w:rsid w:val="00D37F40"/>
    <w:rsid w:val="00D40F90"/>
    <w:rsid w:val="00D40FD8"/>
    <w:rsid w:val="00D41325"/>
    <w:rsid w:val="00D4140D"/>
    <w:rsid w:val="00D41588"/>
    <w:rsid w:val="00D4178D"/>
    <w:rsid w:val="00D41FBD"/>
    <w:rsid w:val="00D4200F"/>
    <w:rsid w:val="00D42758"/>
    <w:rsid w:val="00D431F5"/>
    <w:rsid w:val="00D44C59"/>
    <w:rsid w:val="00D450AA"/>
    <w:rsid w:val="00D4513B"/>
    <w:rsid w:val="00D4567D"/>
    <w:rsid w:val="00D459C9"/>
    <w:rsid w:val="00D45A56"/>
    <w:rsid w:val="00D46454"/>
    <w:rsid w:val="00D47103"/>
    <w:rsid w:val="00D47286"/>
    <w:rsid w:val="00D47475"/>
    <w:rsid w:val="00D47733"/>
    <w:rsid w:val="00D47BB6"/>
    <w:rsid w:val="00D47E47"/>
    <w:rsid w:val="00D501F4"/>
    <w:rsid w:val="00D50315"/>
    <w:rsid w:val="00D50B66"/>
    <w:rsid w:val="00D50C09"/>
    <w:rsid w:val="00D51071"/>
    <w:rsid w:val="00D511AC"/>
    <w:rsid w:val="00D511D8"/>
    <w:rsid w:val="00D51BBF"/>
    <w:rsid w:val="00D53098"/>
    <w:rsid w:val="00D5382A"/>
    <w:rsid w:val="00D547C4"/>
    <w:rsid w:val="00D54DE5"/>
    <w:rsid w:val="00D550D3"/>
    <w:rsid w:val="00D551D6"/>
    <w:rsid w:val="00D56F4C"/>
    <w:rsid w:val="00D56FB2"/>
    <w:rsid w:val="00D57382"/>
    <w:rsid w:val="00D5754A"/>
    <w:rsid w:val="00D578AC"/>
    <w:rsid w:val="00D60361"/>
    <w:rsid w:val="00D60398"/>
    <w:rsid w:val="00D606E6"/>
    <w:rsid w:val="00D60BF0"/>
    <w:rsid w:val="00D60C86"/>
    <w:rsid w:val="00D616F2"/>
    <w:rsid w:val="00D61A5D"/>
    <w:rsid w:val="00D6227C"/>
    <w:rsid w:val="00D623AA"/>
    <w:rsid w:val="00D62822"/>
    <w:rsid w:val="00D62A89"/>
    <w:rsid w:val="00D62AFF"/>
    <w:rsid w:val="00D62EFF"/>
    <w:rsid w:val="00D63A0E"/>
    <w:rsid w:val="00D63BA0"/>
    <w:rsid w:val="00D63CBD"/>
    <w:rsid w:val="00D642DF"/>
    <w:rsid w:val="00D64BF2"/>
    <w:rsid w:val="00D655C7"/>
    <w:rsid w:val="00D6560C"/>
    <w:rsid w:val="00D677C0"/>
    <w:rsid w:val="00D679DF"/>
    <w:rsid w:val="00D67EF3"/>
    <w:rsid w:val="00D705DF"/>
    <w:rsid w:val="00D719AF"/>
    <w:rsid w:val="00D73623"/>
    <w:rsid w:val="00D7369B"/>
    <w:rsid w:val="00D7504D"/>
    <w:rsid w:val="00D75935"/>
    <w:rsid w:val="00D766A6"/>
    <w:rsid w:val="00D76C01"/>
    <w:rsid w:val="00D76D8A"/>
    <w:rsid w:val="00D77024"/>
    <w:rsid w:val="00D7715C"/>
    <w:rsid w:val="00D803B5"/>
    <w:rsid w:val="00D805F6"/>
    <w:rsid w:val="00D80886"/>
    <w:rsid w:val="00D80D1A"/>
    <w:rsid w:val="00D815C6"/>
    <w:rsid w:val="00D81864"/>
    <w:rsid w:val="00D81AE5"/>
    <w:rsid w:val="00D82904"/>
    <w:rsid w:val="00D82B9B"/>
    <w:rsid w:val="00D82E87"/>
    <w:rsid w:val="00D83355"/>
    <w:rsid w:val="00D83E78"/>
    <w:rsid w:val="00D83EA9"/>
    <w:rsid w:val="00D83EAE"/>
    <w:rsid w:val="00D844D4"/>
    <w:rsid w:val="00D845AD"/>
    <w:rsid w:val="00D84832"/>
    <w:rsid w:val="00D85274"/>
    <w:rsid w:val="00D858A3"/>
    <w:rsid w:val="00D85B41"/>
    <w:rsid w:val="00D85D51"/>
    <w:rsid w:val="00D86235"/>
    <w:rsid w:val="00D86851"/>
    <w:rsid w:val="00D86B48"/>
    <w:rsid w:val="00D86BC1"/>
    <w:rsid w:val="00D876F6"/>
    <w:rsid w:val="00D9016E"/>
    <w:rsid w:val="00D901EC"/>
    <w:rsid w:val="00D90885"/>
    <w:rsid w:val="00D90D7A"/>
    <w:rsid w:val="00D910D9"/>
    <w:rsid w:val="00D91A80"/>
    <w:rsid w:val="00D920F6"/>
    <w:rsid w:val="00D92335"/>
    <w:rsid w:val="00D92804"/>
    <w:rsid w:val="00D92BAA"/>
    <w:rsid w:val="00D92E2B"/>
    <w:rsid w:val="00D92E82"/>
    <w:rsid w:val="00D92EA5"/>
    <w:rsid w:val="00D93865"/>
    <w:rsid w:val="00D93E58"/>
    <w:rsid w:val="00D94618"/>
    <w:rsid w:val="00D94986"/>
    <w:rsid w:val="00D955B4"/>
    <w:rsid w:val="00D957F3"/>
    <w:rsid w:val="00D95936"/>
    <w:rsid w:val="00D95B74"/>
    <w:rsid w:val="00D95E95"/>
    <w:rsid w:val="00D974DC"/>
    <w:rsid w:val="00D97AB2"/>
    <w:rsid w:val="00DA0612"/>
    <w:rsid w:val="00DA0D96"/>
    <w:rsid w:val="00DA11E6"/>
    <w:rsid w:val="00DA1395"/>
    <w:rsid w:val="00DA143F"/>
    <w:rsid w:val="00DA1512"/>
    <w:rsid w:val="00DA240D"/>
    <w:rsid w:val="00DA3043"/>
    <w:rsid w:val="00DA30EF"/>
    <w:rsid w:val="00DA3690"/>
    <w:rsid w:val="00DA3F3D"/>
    <w:rsid w:val="00DA472D"/>
    <w:rsid w:val="00DA4F28"/>
    <w:rsid w:val="00DA4F55"/>
    <w:rsid w:val="00DA5928"/>
    <w:rsid w:val="00DA5D2A"/>
    <w:rsid w:val="00DA5F1D"/>
    <w:rsid w:val="00DA5F97"/>
    <w:rsid w:val="00DA6E84"/>
    <w:rsid w:val="00DA77CC"/>
    <w:rsid w:val="00DB05C9"/>
    <w:rsid w:val="00DB0918"/>
    <w:rsid w:val="00DB149C"/>
    <w:rsid w:val="00DB3B6B"/>
    <w:rsid w:val="00DB3FF5"/>
    <w:rsid w:val="00DB4E18"/>
    <w:rsid w:val="00DB61E8"/>
    <w:rsid w:val="00DB69A4"/>
    <w:rsid w:val="00DB6F21"/>
    <w:rsid w:val="00DB76C3"/>
    <w:rsid w:val="00DB7BB6"/>
    <w:rsid w:val="00DB7C03"/>
    <w:rsid w:val="00DC07DC"/>
    <w:rsid w:val="00DC0CCF"/>
    <w:rsid w:val="00DC0E0A"/>
    <w:rsid w:val="00DC1201"/>
    <w:rsid w:val="00DC12DC"/>
    <w:rsid w:val="00DC1DD3"/>
    <w:rsid w:val="00DC1E67"/>
    <w:rsid w:val="00DC24C1"/>
    <w:rsid w:val="00DC3059"/>
    <w:rsid w:val="00DC358F"/>
    <w:rsid w:val="00DC3941"/>
    <w:rsid w:val="00DC3C9C"/>
    <w:rsid w:val="00DC3EAC"/>
    <w:rsid w:val="00DC474C"/>
    <w:rsid w:val="00DC5C0E"/>
    <w:rsid w:val="00DC682A"/>
    <w:rsid w:val="00DC6A82"/>
    <w:rsid w:val="00DC6CC8"/>
    <w:rsid w:val="00DC6DC8"/>
    <w:rsid w:val="00DC7B3A"/>
    <w:rsid w:val="00DC7B8B"/>
    <w:rsid w:val="00DC7EC2"/>
    <w:rsid w:val="00DD059A"/>
    <w:rsid w:val="00DD1210"/>
    <w:rsid w:val="00DD18BD"/>
    <w:rsid w:val="00DD1B21"/>
    <w:rsid w:val="00DD1C5D"/>
    <w:rsid w:val="00DD2409"/>
    <w:rsid w:val="00DD2AEA"/>
    <w:rsid w:val="00DD398A"/>
    <w:rsid w:val="00DD3E4B"/>
    <w:rsid w:val="00DD41E5"/>
    <w:rsid w:val="00DD426C"/>
    <w:rsid w:val="00DD4630"/>
    <w:rsid w:val="00DD5FCA"/>
    <w:rsid w:val="00DD6113"/>
    <w:rsid w:val="00DD61B6"/>
    <w:rsid w:val="00DD634B"/>
    <w:rsid w:val="00DD6E26"/>
    <w:rsid w:val="00DD7362"/>
    <w:rsid w:val="00DD7C45"/>
    <w:rsid w:val="00DD7D62"/>
    <w:rsid w:val="00DE00CB"/>
    <w:rsid w:val="00DE0272"/>
    <w:rsid w:val="00DE0431"/>
    <w:rsid w:val="00DE06A7"/>
    <w:rsid w:val="00DE09E9"/>
    <w:rsid w:val="00DE0A93"/>
    <w:rsid w:val="00DE0AA0"/>
    <w:rsid w:val="00DE0CDA"/>
    <w:rsid w:val="00DE0DA7"/>
    <w:rsid w:val="00DE1560"/>
    <w:rsid w:val="00DE1637"/>
    <w:rsid w:val="00DE195A"/>
    <w:rsid w:val="00DE1ED8"/>
    <w:rsid w:val="00DE1FCA"/>
    <w:rsid w:val="00DE20C3"/>
    <w:rsid w:val="00DE28AD"/>
    <w:rsid w:val="00DE293E"/>
    <w:rsid w:val="00DE2B00"/>
    <w:rsid w:val="00DE2B61"/>
    <w:rsid w:val="00DE4146"/>
    <w:rsid w:val="00DE42CA"/>
    <w:rsid w:val="00DE4A77"/>
    <w:rsid w:val="00DE4CF1"/>
    <w:rsid w:val="00DE4EE8"/>
    <w:rsid w:val="00DE5787"/>
    <w:rsid w:val="00DE58B0"/>
    <w:rsid w:val="00DE65E0"/>
    <w:rsid w:val="00DF02D5"/>
    <w:rsid w:val="00DF03DB"/>
    <w:rsid w:val="00DF064B"/>
    <w:rsid w:val="00DF1748"/>
    <w:rsid w:val="00DF2C23"/>
    <w:rsid w:val="00DF3154"/>
    <w:rsid w:val="00DF3332"/>
    <w:rsid w:val="00DF333A"/>
    <w:rsid w:val="00DF33E6"/>
    <w:rsid w:val="00DF3665"/>
    <w:rsid w:val="00DF391C"/>
    <w:rsid w:val="00DF3FB6"/>
    <w:rsid w:val="00DF3FCA"/>
    <w:rsid w:val="00DF4EA5"/>
    <w:rsid w:val="00DF5070"/>
    <w:rsid w:val="00DF5EC2"/>
    <w:rsid w:val="00DF618E"/>
    <w:rsid w:val="00DF6B9D"/>
    <w:rsid w:val="00DF7A8D"/>
    <w:rsid w:val="00DF7DFF"/>
    <w:rsid w:val="00E00352"/>
    <w:rsid w:val="00E0055C"/>
    <w:rsid w:val="00E02716"/>
    <w:rsid w:val="00E02812"/>
    <w:rsid w:val="00E03C4D"/>
    <w:rsid w:val="00E03D6F"/>
    <w:rsid w:val="00E0481C"/>
    <w:rsid w:val="00E04BDC"/>
    <w:rsid w:val="00E04E49"/>
    <w:rsid w:val="00E04F27"/>
    <w:rsid w:val="00E059C8"/>
    <w:rsid w:val="00E06A36"/>
    <w:rsid w:val="00E06BF4"/>
    <w:rsid w:val="00E06CB4"/>
    <w:rsid w:val="00E06FED"/>
    <w:rsid w:val="00E07128"/>
    <w:rsid w:val="00E07B61"/>
    <w:rsid w:val="00E10802"/>
    <w:rsid w:val="00E113DF"/>
    <w:rsid w:val="00E1141D"/>
    <w:rsid w:val="00E11F0F"/>
    <w:rsid w:val="00E1210E"/>
    <w:rsid w:val="00E1243F"/>
    <w:rsid w:val="00E1316A"/>
    <w:rsid w:val="00E13326"/>
    <w:rsid w:val="00E134FA"/>
    <w:rsid w:val="00E135C1"/>
    <w:rsid w:val="00E1441B"/>
    <w:rsid w:val="00E14C3D"/>
    <w:rsid w:val="00E14D90"/>
    <w:rsid w:val="00E14D9C"/>
    <w:rsid w:val="00E157B4"/>
    <w:rsid w:val="00E159B8"/>
    <w:rsid w:val="00E15BF4"/>
    <w:rsid w:val="00E16F5F"/>
    <w:rsid w:val="00E1767D"/>
    <w:rsid w:val="00E179F8"/>
    <w:rsid w:val="00E17F5D"/>
    <w:rsid w:val="00E2028F"/>
    <w:rsid w:val="00E2078D"/>
    <w:rsid w:val="00E20885"/>
    <w:rsid w:val="00E20AA8"/>
    <w:rsid w:val="00E20E37"/>
    <w:rsid w:val="00E2117B"/>
    <w:rsid w:val="00E214C0"/>
    <w:rsid w:val="00E22017"/>
    <w:rsid w:val="00E22538"/>
    <w:rsid w:val="00E22D9C"/>
    <w:rsid w:val="00E22F5C"/>
    <w:rsid w:val="00E23058"/>
    <w:rsid w:val="00E23356"/>
    <w:rsid w:val="00E23D1E"/>
    <w:rsid w:val="00E242D5"/>
    <w:rsid w:val="00E24909"/>
    <w:rsid w:val="00E24CE7"/>
    <w:rsid w:val="00E25654"/>
    <w:rsid w:val="00E263FA"/>
    <w:rsid w:val="00E26414"/>
    <w:rsid w:val="00E274A5"/>
    <w:rsid w:val="00E27CC9"/>
    <w:rsid w:val="00E30166"/>
    <w:rsid w:val="00E30224"/>
    <w:rsid w:val="00E3192C"/>
    <w:rsid w:val="00E31A50"/>
    <w:rsid w:val="00E32104"/>
    <w:rsid w:val="00E3211F"/>
    <w:rsid w:val="00E324AE"/>
    <w:rsid w:val="00E333A4"/>
    <w:rsid w:val="00E346C0"/>
    <w:rsid w:val="00E34FEA"/>
    <w:rsid w:val="00E350BF"/>
    <w:rsid w:val="00E35303"/>
    <w:rsid w:val="00E3671C"/>
    <w:rsid w:val="00E37938"/>
    <w:rsid w:val="00E37B20"/>
    <w:rsid w:val="00E37D33"/>
    <w:rsid w:val="00E409F3"/>
    <w:rsid w:val="00E40CB1"/>
    <w:rsid w:val="00E40DAC"/>
    <w:rsid w:val="00E40FB8"/>
    <w:rsid w:val="00E41449"/>
    <w:rsid w:val="00E4199F"/>
    <w:rsid w:val="00E41BCC"/>
    <w:rsid w:val="00E42784"/>
    <w:rsid w:val="00E42EBB"/>
    <w:rsid w:val="00E43246"/>
    <w:rsid w:val="00E4354C"/>
    <w:rsid w:val="00E43F5B"/>
    <w:rsid w:val="00E444E8"/>
    <w:rsid w:val="00E44CA6"/>
    <w:rsid w:val="00E44FF3"/>
    <w:rsid w:val="00E451BD"/>
    <w:rsid w:val="00E454F3"/>
    <w:rsid w:val="00E45506"/>
    <w:rsid w:val="00E45C44"/>
    <w:rsid w:val="00E46276"/>
    <w:rsid w:val="00E46918"/>
    <w:rsid w:val="00E46A30"/>
    <w:rsid w:val="00E475F3"/>
    <w:rsid w:val="00E47897"/>
    <w:rsid w:val="00E47957"/>
    <w:rsid w:val="00E50789"/>
    <w:rsid w:val="00E507B1"/>
    <w:rsid w:val="00E50BAD"/>
    <w:rsid w:val="00E50DE3"/>
    <w:rsid w:val="00E50FEB"/>
    <w:rsid w:val="00E517DA"/>
    <w:rsid w:val="00E51F85"/>
    <w:rsid w:val="00E52243"/>
    <w:rsid w:val="00E524CA"/>
    <w:rsid w:val="00E525A6"/>
    <w:rsid w:val="00E5268F"/>
    <w:rsid w:val="00E52A7D"/>
    <w:rsid w:val="00E52C7B"/>
    <w:rsid w:val="00E52CFD"/>
    <w:rsid w:val="00E52D59"/>
    <w:rsid w:val="00E534C5"/>
    <w:rsid w:val="00E545D8"/>
    <w:rsid w:val="00E549D2"/>
    <w:rsid w:val="00E55031"/>
    <w:rsid w:val="00E55533"/>
    <w:rsid w:val="00E55561"/>
    <w:rsid w:val="00E55765"/>
    <w:rsid w:val="00E55A87"/>
    <w:rsid w:val="00E56EC6"/>
    <w:rsid w:val="00E575C1"/>
    <w:rsid w:val="00E576D0"/>
    <w:rsid w:val="00E57B57"/>
    <w:rsid w:val="00E57EE0"/>
    <w:rsid w:val="00E603E6"/>
    <w:rsid w:val="00E605A4"/>
    <w:rsid w:val="00E613CA"/>
    <w:rsid w:val="00E61899"/>
    <w:rsid w:val="00E61AD9"/>
    <w:rsid w:val="00E61C30"/>
    <w:rsid w:val="00E61D4F"/>
    <w:rsid w:val="00E62166"/>
    <w:rsid w:val="00E62A43"/>
    <w:rsid w:val="00E62D71"/>
    <w:rsid w:val="00E62FE6"/>
    <w:rsid w:val="00E63303"/>
    <w:rsid w:val="00E6335A"/>
    <w:rsid w:val="00E64447"/>
    <w:rsid w:val="00E64560"/>
    <w:rsid w:val="00E6505D"/>
    <w:rsid w:val="00E6522A"/>
    <w:rsid w:val="00E65874"/>
    <w:rsid w:val="00E658C7"/>
    <w:rsid w:val="00E6618A"/>
    <w:rsid w:val="00E66885"/>
    <w:rsid w:val="00E6729C"/>
    <w:rsid w:val="00E67F69"/>
    <w:rsid w:val="00E7048F"/>
    <w:rsid w:val="00E7078B"/>
    <w:rsid w:val="00E71928"/>
    <w:rsid w:val="00E71DCE"/>
    <w:rsid w:val="00E7213B"/>
    <w:rsid w:val="00E72C9E"/>
    <w:rsid w:val="00E7329D"/>
    <w:rsid w:val="00E73589"/>
    <w:rsid w:val="00E7368A"/>
    <w:rsid w:val="00E73796"/>
    <w:rsid w:val="00E73849"/>
    <w:rsid w:val="00E7399F"/>
    <w:rsid w:val="00E7479C"/>
    <w:rsid w:val="00E748B1"/>
    <w:rsid w:val="00E74A5B"/>
    <w:rsid w:val="00E74B58"/>
    <w:rsid w:val="00E74CAD"/>
    <w:rsid w:val="00E74E1A"/>
    <w:rsid w:val="00E756EA"/>
    <w:rsid w:val="00E760C2"/>
    <w:rsid w:val="00E761F2"/>
    <w:rsid w:val="00E7640D"/>
    <w:rsid w:val="00E76D59"/>
    <w:rsid w:val="00E80978"/>
    <w:rsid w:val="00E81017"/>
    <w:rsid w:val="00E81023"/>
    <w:rsid w:val="00E815BA"/>
    <w:rsid w:val="00E8240C"/>
    <w:rsid w:val="00E8241B"/>
    <w:rsid w:val="00E82761"/>
    <w:rsid w:val="00E82B81"/>
    <w:rsid w:val="00E82BF8"/>
    <w:rsid w:val="00E83188"/>
    <w:rsid w:val="00E83765"/>
    <w:rsid w:val="00E842F7"/>
    <w:rsid w:val="00E84B5E"/>
    <w:rsid w:val="00E84DFD"/>
    <w:rsid w:val="00E86468"/>
    <w:rsid w:val="00E864B7"/>
    <w:rsid w:val="00E876ED"/>
    <w:rsid w:val="00E90101"/>
    <w:rsid w:val="00E90C92"/>
    <w:rsid w:val="00E91196"/>
    <w:rsid w:val="00E917C2"/>
    <w:rsid w:val="00E91B47"/>
    <w:rsid w:val="00E91C02"/>
    <w:rsid w:val="00E91F05"/>
    <w:rsid w:val="00E920F5"/>
    <w:rsid w:val="00E92DAA"/>
    <w:rsid w:val="00E933F9"/>
    <w:rsid w:val="00E943E5"/>
    <w:rsid w:val="00E9539C"/>
    <w:rsid w:val="00E9620C"/>
    <w:rsid w:val="00E97041"/>
    <w:rsid w:val="00E97550"/>
    <w:rsid w:val="00E9768C"/>
    <w:rsid w:val="00E97F22"/>
    <w:rsid w:val="00EA01D7"/>
    <w:rsid w:val="00EA03BD"/>
    <w:rsid w:val="00EA068F"/>
    <w:rsid w:val="00EA06C0"/>
    <w:rsid w:val="00EA0C90"/>
    <w:rsid w:val="00EA0E38"/>
    <w:rsid w:val="00EA1A58"/>
    <w:rsid w:val="00EA2082"/>
    <w:rsid w:val="00EA2306"/>
    <w:rsid w:val="00EA2C9D"/>
    <w:rsid w:val="00EA3406"/>
    <w:rsid w:val="00EA36AA"/>
    <w:rsid w:val="00EA36CC"/>
    <w:rsid w:val="00EA380C"/>
    <w:rsid w:val="00EA40BE"/>
    <w:rsid w:val="00EA481F"/>
    <w:rsid w:val="00EA4E07"/>
    <w:rsid w:val="00EA5F30"/>
    <w:rsid w:val="00EA675F"/>
    <w:rsid w:val="00EA710C"/>
    <w:rsid w:val="00EA729A"/>
    <w:rsid w:val="00EA79B9"/>
    <w:rsid w:val="00EB0174"/>
    <w:rsid w:val="00EB076F"/>
    <w:rsid w:val="00EB07EF"/>
    <w:rsid w:val="00EB0A76"/>
    <w:rsid w:val="00EB121A"/>
    <w:rsid w:val="00EB1B48"/>
    <w:rsid w:val="00EB248A"/>
    <w:rsid w:val="00EB2D57"/>
    <w:rsid w:val="00EB2D92"/>
    <w:rsid w:val="00EB3430"/>
    <w:rsid w:val="00EB4522"/>
    <w:rsid w:val="00EB459E"/>
    <w:rsid w:val="00EB4780"/>
    <w:rsid w:val="00EB4B9F"/>
    <w:rsid w:val="00EB5918"/>
    <w:rsid w:val="00EB64CF"/>
    <w:rsid w:val="00EB680C"/>
    <w:rsid w:val="00EB6A89"/>
    <w:rsid w:val="00EB6BEE"/>
    <w:rsid w:val="00EB7459"/>
    <w:rsid w:val="00EC04AD"/>
    <w:rsid w:val="00EC07FE"/>
    <w:rsid w:val="00EC0AF5"/>
    <w:rsid w:val="00EC0CD8"/>
    <w:rsid w:val="00EC10A3"/>
    <w:rsid w:val="00EC12C9"/>
    <w:rsid w:val="00EC1998"/>
    <w:rsid w:val="00EC1D8F"/>
    <w:rsid w:val="00EC1DE9"/>
    <w:rsid w:val="00EC1E88"/>
    <w:rsid w:val="00EC2616"/>
    <w:rsid w:val="00EC2701"/>
    <w:rsid w:val="00EC3034"/>
    <w:rsid w:val="00EC33CD"/>
    <w:rsid w:val="00EC38F8"/>
    <w:rsid w:val="00EC4450"/>
    <w:rsid w:val="00EC4512"/>
    <w:rsid w:val="00EC493E"/>
    <w:rsid w:val="00EC49C4"/>
    <w:rsid w:val="00EC587E"/>
    <w:rsid w:val="00EC6B8E"/>
    <w:rsid w:val="00EC728F"/>
    <w:rsid w:val="00EC74BF"/>
    <w:rsid w:val="00EC7579"/>
    <w:rsid w:val="00EC7721"/>
    <w:rsid w:val="00EC7A8D"/>
    <w:rsid w:val="00EC7EB1"/>
    <w:rsid w:val="00ED0034"/>
    <w:rsid w:val="00ED0BD7"/>
    <w:rsid w:val="00ED0C6D"/>
    <w:rsid w:val="00ED0CD7"/>
    <w:rsid w:val="00ED1223"/>
    <w:rsid w:val="00ED1273"/>
    <w:rsid w:val="00ED1390"/>
    <w:rsid w:val="00ED13CA"/>
    <w:rsid w:val="00ED16DC"/>
    <w:rsid w:val="00ED28C5"/>
    <w:rsid w:val="00ED3620"/>
    <w:rsid w:val="00ED3B82"/>
    <w:rsid w:val="00ED427F"/>
    <w:rsid w:val="00ED51B2"/>
    <w:rsid w:val="00ED55AD"/>
    <w:rsid w:val="00ED5AEE"/>
    <w:rsid w:val="00ED5B1B"/>
    <w:rsid w:val="00ED5BDB"/>
    <w:rsid w:val="00ED5C1C"/>
    <w:rsid w:val="00ED6199"/>
    <w:rsid w:val="00ED62ED"/>
    <w:rsid w:val="00ED7401"/>
    <w:rsid w:val="00ED7579"/>
    <w:rsid w:val="00ED7E14"/>
    <w:rsid w:val="00ED7EFD"/>
    <w:rsid w:val="00ED7FA2"/>
    <w:rsid w:val="00EE010D"/>
    <w:rsid w:val="00EE01B7"/>
    <w:rsid w:val="00EE0DF6"/>
    <w:rsid w:val="00EE1041"/>
    <w:rsid w:val="00EE18DA"/>
    <w:rsid w:val="00EE2264"/>
    <w:rsid w:val="00EE2B98"/>
    <w:rsid w:val="00EE2D03"/>
    <w:rsid w:val="00EE35A9"/>
    <w:rsid w:val="00EE4BA2"/>
    <w:rsid w:val="00EE4C6A"/>
    <w:rsid w:val="00EE4E8F"/>
    <w:rsid w:val="00EE608B"/>
    <w:rsid w:val="00EE62B1"/>
    <w:rsid w:val="00EE63AB"/>
    <w:rsid w:val="00EE69F1"/>
    <w:rsid w:val="00EE7368"/>
    <w:rsid w:val="00EE7D5F"/>
    <w:rsid w:val="00EE7EC4"/>
    <w:rsid w:val="00EF01A6"/>
    <w:rsid w:val="00EF1EDF"/>
    <w:rsid w:val="00EF255B"/>
    <w:rsid w:val="00EF2803"/>
    <w:rsid w:val="00EF293B"/>
    <w:rsid w:val="00EF2A20"/>
    <w:rsid w:val="00EF3611"/>
    <w:rsid w:val="00EF3D8D"/>
    <w:rsid w:val="00EF401F"/>
    <w:rsid w:val="00EF4399"/>
    <w:rsid w:val="00EF4747"/>
    <w:rsid w:val="00EF4A5B"/>
    <w:rsid w:val="00EF4C8B"/>
    <w:rsid w:val="00EF4CF8"/>
    <w:rsid w:val="00EF4E26"/>
    <w:rsid w:val="00EF4E89"/>
    <w:rsid w:val="00EF4FB2"/>
    <w:rsid w:val="00EF6076"/>
    <w:rsid w:val="00EF6DD0"/>
    <w:rsid w:val="00EF70EB"/>
    <w:rsid w:val="00EF75BD"/>
    <w:rsid w:val="00EF762B"/>
    <w:rsid w:val="00F00430"/>
    <w:rsid w:val="00F007D1"/>
    <w:rsid w:val="00F011AA"/>
    <w:rsid w:val="00F0187D"/>
    <w:rsid w:val="00F018B7"/>
    <w:rsid w:val="00F02637"/>
    <w:rsid w:val="00F03968"/>
    <w:rsid w:val="00F03D4B"/>
    <w:rsid w:val="00F0439C"/>
    <w:rsid w:val="00F04D77"/>
    <w:rsid w:val="00F04F1E"/>
    <w:rsid w:val="00F057ED"/>
    <w:rsid w:val="00F0587A"/>
    <w:rsid w:val="00F05ED4"/>
    <w:rsid w:val="00F06336"/>
    <w:rsid w:val="00F06F70"/>
    <w:rsid w:val="00F07476"/>
    <w:rsid w:val="00F0798C"/>
    <w:rsid w:val="00F079EE"/>
    <w:rsid w:val="00F07F53"/>
    <w:rsid w:val="00F07F81"/>
    <w:rsid w:val="00F1053A"/>
    <w:rsid w:val="00F107FF"/>
    <w:rsid w:val="00F11385"/>
    <w:rsid w:val="00F11BA4"/>
    <w:rsid w:val="00F12B84"/>
    <w:rsid w:val="00F13B8D"/>
    <w:rsid w:val="00F1493B"/>
    <w:rsid w:val="00F1501C"/>
    <w:rsid w:val="00F15564"/>
    <w:rsid w:val="00F16C7A"/>
    <w:rsid w:val="00F1702D"/>
    <w:rsid w:val="00F178C1"/>
    <w:rsid w:val="00F20086"/>
    <w:rsid w:val="00F20262"/>
    <w:rsid w:val="00F2136A"/>
    <w:rsid w:val="00F2172D"/>
    <w:rsid w:val="00F228F3"/>
    <w:rsid w:val="00F22A41"/>
    <w:rsid w:val="00F22D21"/>
    <w:rsid w:val="00F22FB1"/>
    <w:rsid w:val="00F2320E"/>
    <w:rsid w:val="00F23C0A"/>
    <w:rsid w:val="00F23C20"/>
    <w:rsid w:val="00F241B3"/>
    <w:rsid w:val="00F24D0A"/>
    <w:rsid w:val="00F2540F"/>
    <w:rsid w:val="00F25A29"/>
    <w:rsid w:val="00F261CB"/>
    <w:rsid w:val="00F2621D"/>
    <w:rsid w:val="00F26318"/>
    <w:rsid w:val="00F2667E"/>
    <w:rsid w:val="00F26972"/>
    <w:rsid w:val="00F269F5"/>
    <w:rsid w:val="00F26CEB"/>
    <w:rsid w:val="00F2750E"/>
    <w:rsid w:val="00F27830"/>
    <w:rsid w:val="00F27925"/>
    <w:rsid w:val="00F3002C"/>
    <w:rsid w:val="00F3041F"/>
    <w:rsid w:val="00F305BC"/>
    <w:rsid w:val="00F30826"/>
    <w:rsid w:val="00F30D2C"/>
    <w:rsid w:val="00F317C5"/>
    <w:rsid w:val="00F3214E"/>
    <w:rsid w:val="00F327B3"/>
    <w:rsid w:val="00F33666"/>
    <w:rsid w:val="00F33798"/>
    <w:rsid w:val="00F33A5E"/>
    <w:rsid w:val="00F33E41"/>
    <w:rsid w:val="00F33F23"/>
    <w:rsid w:val="00F3447A"/>
    <w:rsid w:val="00F345D9"/>
    <w:rsid w:val="00F348EF"/>
    <w:rsid w:val="00F3509A"/>
    <w:rsid w:val="00F3562A"/>
    <w:rsid w:val="00F35633"/>
    <w:rsid w:val="00F36408"/>
    <w:rsid w:val="00F36442"/>
    <w:rsid w:val="00F36771"/>
    <w:rsid w:val="00F408B0"/>
    <w:rsid w:val="00F41116"/>
    <w:rsid w:val="00F411CE"/>
    <w:rsid w:val="00F4145E"/>
    <w:rsid w:val="00F41BAF"/>
    <w:rsid w:val="00F41D89"/>
    <w:rsid w:val="00F421D3"/>
    <w:rsid w:val="00F42601"/>
    <w:rsid w:val="00F428D4"/>
    <w:rsid w:val="00F42C44"/>
    <w:rsid w:val="00F42C4C"/>
    <w:rsid w:val="00F43193"/>
    <w:rsid w:val="00F436BC"/>
    <w:rsid w:val="00F4373D"/>
    <w:rsid w:val="00F43916"/>
    <w:rsid w:val="00F442E9"/>
    <w:rsid w:val="00F45472"/>
    <w:rsid w:val="00F46148"/>
    <w:rsid w:val="00F4663C"/>
    <w:rsid w:val="00F4678B"/>
    <w:rsid w:val="00F47063"/>
    <w:rsid w:val="00F47134"/>
    <w:rsid w:val="00F502C9"/>
    <w:rsid w:val="00F50C85"/>
    <w:rsid w:val="00F5111E"/>
    <w:rsid w:val="00F5176C"/>
    <w:rsid w:val="00F519B4"/>
    <w:rsid w:val="00F5215F"/>
    <w:rsid w:val="00F5247F"/>
    <w:rsid w:val="00F52E9A"/>
    <w:rsid w:val="00F53011"/>
    <w:rsid w:val="00F534CF"/>
    <w:rsid w:val="00F539E7"/>
    <w:rsid w:val="00F53C43"/>
    <w:rsid w:val="00F53C89"/>
    <w:rsid w:val="00F53DF2"/>
    <w:rsid w:val="00F54157"/>
    <w:rsid w:val="00F546B3"/>
    <w:rsid w:val="00F5473F"/>
    <w:rsid w:val="00F54E6A"/>
    <w:rsid w:val="00F5508E"/>
    <w:rsid w:val="00F551D3"/>
    <w:rsid w:val="00F553E4"/>
    <w:rsid w:val="00F55E91"/>
    <w:rsid w:val="00F570E3"/>
    <w:rsid w:val="00F57DA5"/>
    <w:rsid w:val="00F602C5"/>
    <w:rsid w:val="00F60807"/>
    <w:rsid w:val="00F60F11"/>
    <w:rsid w:val="00F610E0"/>
    <w:rsid w:val="00F61C4B"/>
    <w:rsid w:val="00F62A93"/>
    <w:rsid w:val="00F62F93"/>
    <w:rsid w:val="00F62FE5"/>
    <w:rsid w:val="00F6308A"/>
    <w:rsid w:val="00F63279"/>
    <w:rsid w:val="00F6344C"/>
    <w:rsid w:val="00F63513"/>
    <w:rsid w:val="00F64600"/>
    <w:rsid w:val="00F646F9"/>
    <w:rsid w:val="00F64CF2"/>
    <w:rsid w:val="00F64EC2"/>
    <w:rsid w:val="00F652E4"/>
    <w:rsid w:val="00F656F1"/>
    <w:rsid w:val="00F65DC2"/>
    <w:rsid w:val="00F65F27"/>
    <w:rsid w:val="00F66084"/>
    <w:rsid w:val="00F66755"/>
    <w:rsid w:val="00F66B80"/>
    <w:rsid w:val="00F66E47"/>
    <w:rsid w:val="00F672F3"/>
    <w:rsid w:val="00F701CA"/>
    <w:rsid w:val="00F70236"/>
    <w:rsid w:val="00F7094A"/>
    <w:rsid w:val="00F70990"/>
    <w:rsid w:val="00F70AE5"/>
    <w:rsid w:val="00F70CD9"/>
    <w:rsid w:val="00F711FE"/>
    <w:rsid w:val="00F71205"/>
    <w:rsid w:val="00F71497"/>
    <w:rsid w:val="00F718E7"/>
    <w:rsid w:val="00F738DB"/>
    <w:rsid w:val="00F73957"/>
    <w:rsid w:val="00F73B9E"/>
    <w:rsid w:val="00F74427"/>
    <w:rsid w:val="00F7455F"/>
    <w:rsid w:val="00F755A8"/>
    <w:rsid w:val="00F75966"/>
    <w:rsid w:val="00F75B45"/>
    <w:rsid w:val="00F76510"/>
    <w:rsid w:val="00F76DF0"/>
    <w:rsid w:val="00F771B3"/>
    <w:rsid w:val="00F774E7"/>
    <w:rsid w:val="00F779BD"/>
    <w:rsid w:val="00F80303"/>
    <w:rsid w:val="00F80681"/>
    <w:rsid w:val="00F807D4"/>
    <w:rsid w:val="00F8113D"/>
    <w:rsid w:val="00F81540"/>
    <w:rsid w:val="00F81A09"/>
    <w:rsid w:val="00F82D4F"/>
    <w:rsid w:val="00F82FA1"/>
    <w:rsid w:val="00F83A4A"/>
    <w:rsid w:val="00F83C24"/>
    <w:rsid w:val="00F83FAB"/>
    <w:rsid w:val="00F845E2"/>
    <w:rsid w:val="00F8503D"/>
    <w:rsid w:val="00F854D0"/>
    <w:rsid w:val="00F85EF4"/>
    <w:rsid w:val="00F8610C"/>
    <w:rsid w:val="00F869A3"/>
    <w:rsid w:val="00F86E88"/>
    <w:rsid w:val="00F87432"/>
    <w:rsid w:val="00F90220"/>
    <w:rsid w:val="00F90499"/>
    <w:rsid w:val="00F9067A"/>
    <w:rsid w:val="00F9084B"/>
    <w:rsid w:val="00F90AC9"/>
    <w:rsid w:val="00F90D23"/>
    <w:rsid w:val="00F917B8"/>
    <w:rsid w:val="00F91E8A"/>
    <w:rsid w:val="00F92530"/>
    <w:rsid w:val="00F9266D"/>
    <w:rsid w:val="00F92E99"/>
    <w:rsid w:val="00F9378E"/>
    <w:rsid w:val="00F93B97"/>
    <w:rsid w:val="00F940AD"/>
    <w:rsid w:val="00F942A4"/>
    <w:rsid w:val="00F947DC"/>
    <w:rsid w:val="00F948E3"/>
    <w:rsid w:val="00F94E17"/>
    <w:rsid w:val="00F9506D"/>
    <w:rsid w:val="00F95B8B"/>
    <w:rsid w:val="00F95DD5"/>
    <w:rsid w:val="00F95E3D"/>
    <w:rsid w:val="00F96A3B"/>
    <w:rsid w:val="00F96D93"/>
    <w:rsid w:val="00F97127"/>
    <w:rsid w:val="00F97232"/>
    <w:rsid w:val="00F974AC"/>
    <w:rsid w:val="00F97727"/>
    <w:rsid w:val="00F979DB"/>
    <w:rsid w:val="00F97DF5"/>
    <w:rsid w:val="00F97F02"/>
    <w:rsid w:val="00FA015E"/>
    <w:rsid w:val="00FA036A"/>
    <w:rsid w:val="00FA0873"/>
    <w:rsid w:val="00FA0AEB"/>
    <w:rsid w:val="00FA0F5E"/>
    <w:rsid w:val="00FA1080"/>
    <w:rsid w:val="00FA1B3B"/>
    <w:rsid w:val="00FA2370"/>
    <w:rsid w:val="00FA2451"/>
    <w:rsid w:val="00FA29E3"/>
    <w:rsid w:val="00FA2EE8"/>
    <w:rsid w:val="00FA3788"/>
    <w:rsid w:val="00FA395D"/>
    <w:rsid w:val="00FA3DB6"/>
    <w:rsid w:val="00FA3F45"/>
    <w:rsid w:val="00FA3F9A"/>
    <w:rsid w:val="00FA47BF"/>
    <w:rsid w:val="00FA4957"/>
    <w:rsid w:val="00FA52F4"/>
    <w:rsid w:val="00FA567D"/>
    <w:rsid w:val="00FA5C49"/>
    <w:rsid w:val="00FA6D32"/>
    <w:rsid w:val="00FB1FCF"/>
    <w:rsid w:val="00FB2BE8"/>
    <w:rsid w:val="00FB3064"/>
    <w:rsid w:val="00FB4126"/>
    <w:rsid w:val="00FB4DF0"/>
    <w:rsid w:val="00FB4EDA"/>
    <w:rsid w:val="00FB5105"/>
    <w:rsid w:val="00FB582C"/>
    <w:rsid w:val="00FB590C"/>
    <w:rsid w:val="00FB5B68"/>
    <w:rsid w:val="00FB5D18"/>
    <w:rsid w:val="00FB6353"/>
    <w:rsid w:val="00FB6869"/>
    <w:rsid w:val="00FB69C0"/>
    <w:rsid w:val="00FB74D1"/>
    <w:rsid w:val="00FB7576"/>
    <w:rsid w:val="00FB7A60"/>
    <w:rsid w:val="00FB7B2A"/>
    <w:rsid w:val="00FC0304"/>
    <w:rsid w:val="00FC0775"/>
    <w:rsid w:val="00FC07DB"/>
    <w:rsid w:val="00FC1216"/>
    <w:rsid w:val="00FC1C01"/>
    <w:rsid w:val="00FC24AB"/>
    <w:rsid w:val="00FC2EF1"/>
    <w:rsid w:val="00FC3535"/>
    <w:rsid w:val="00FC4CDA"/>
    <w:rsid w:val="00FC50E9"/>
    <w:rsid w:val="00FC57AA"/>
    <w:rsid w:val="00FC5C59"/>
    <w:rsid w:val="00FC5D8B"/>
    <w:rsid w:val="00FC62BB"/>
    <w:rsid w:val="00FC6529"/>
    <w:rsid w:val="00FC6924"/>
    <w:rsid w:val="00FC6927"/>
    <w:rsid w:val="00FC6C2E"/>
    <w:rsid w:val="00FC711F"/>
    <w:rsid w:val="00FC7137"/>
    <w:rsid w:val="00FD073A"/>
    <w:rsid w:val="00FD10E1"/>
    <w:rsid w:val="00FD13CA"/>
    <w:rsid w:val="00FD1612"/>
    <w:rsid w:val="00FD1717"/>
    <w:rsid w:val="00FD1C1F"/>
    <w:rsid w:val="00FD2420"/>
    <w:rsid w:val="00FD2812"/>
    <w:rsid w:val="00FD29A9"/>
    <w:rsid w:val="00FD368B"/>
    <w:rsid w:val="00FD391D"/>
    <w:rsid w:val="00FD3DCF"/>
    <w:rsid w:val="00FD487E"/>
    <w:rsid w:val="00FD4941"/>
    <w:rsid w:val="00FD4D06"/>
    <w:rsid w:val="00FD4E30"/>
    <w:rsid w:val="00FD53A6"/>
    <w:rsid w:val="00FD56FD"/>
    <w:rsid w:val="00FD5C0A"/>
    <w:rsid w:val="00FD5CFC"/>
    <w:rsid w:val="00FD5E35"/>
    <w:rsid w:val="00FD6686"/>
    <w:rsid w:val="00FD6E99"/>
    <w:rsid w:val="00FD72D8"/>
    <w:rsid w:val="00FD7369"/>
    <w:rsid w:val="00FD7A76"/>
    <w:rsid w:val="00FD7BDE"/>
    <w:rsid w:val="00FE0216"/>
    <w:rsid w:val="00FE0434"/>
    <w:rsid w:val="00FE06B0"/>
    <w:rsid w:val="00FE0FF0"/>
    <w:rsid w:val="00FE31A0"/>
    <w:rsid w:val="00FE378F"/>
    <w:rsid w:val="00FE409C"/>
    <w:rsid w:val="00FE4CC2"/>
    <w:rsid w:val="00FE4D61"/>
    <w:rsid w:val="00FE55A8"/>
    <w:rsid w:val="00FE565C"/>
    <w:rsid w:val="00FE585C"/>
    <w:rsid w:val="00FE5A18"/>
    <w:rsid w:val="00FE5FA6"/>
    <w:rsid w:val="00FE69A8"/>
    <w:rsid w:val="00FE6DD4"/>
    <w:rsid w:val="00FE75E1"/>
    <w:rsid w:val="00FE781E"/>
    <w:rsid w:val="00FE7B88"/>
    <w:rsid w:val="00FE7C3F"/>
    <w:rsid w:val="00FE7C78"/>
    <w:rsid w:val="00FE7CEF"/>
    <w:rsid w:val="00FF0B4E"/>
    <w:rsid w:val="00FF22E2"/>
    <w:rsid w:val="00FF22F1"/>
    <w:rsid w:val="00FF2311"/>
    <w:rsid w:val="00FF39DB"/>
    <w:rsid w:val="00FF3CFF"/>
    <w:rsid w:val="00FF417D"/>
    <w:rsid w:val="00FF424C"/>
    <w:rsid w:val="00FF430A"/>
    <w:rsid w:val="00FF4690"/>
    <w:rsid w:val="00FF4D0A"/>
    <w:rsid w:val="00FF5242"/>
    <w:rsid w:val="00FF6548"/>
    <w:rsid w:val="00FF7602"/>
    <w:rsid w:val="00FF79B3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A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A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ne Xiwei Guan</dc:creator>
  <cp:lastModifiedBy>Vivienne Guan</cp:lastModifiedBy>
  <cp:revision>4</cp:revision>
  <dcterms:created xsi:type="dcterms:W3CDTF">2018-08-29T09:29:00Z</dcterms:created>
  <dcterms:modified xsi:type="dcterms:W3CDTF">2019-01-22T00:13:00Z</dcterms:modified>
</cp:coreProperties>
</file>